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103D1D" w14:textId="190DA4C9" w:rsidR="00FE0B06" w:rsidRPr="00ED3076" w:rsidRDefault="00FE0B06" w:rsidP="003D092A">
      <w:pPr>
        <w:jc w:val="both"/>
      </w:pPr>
      <w:r w:rsidRPr="00DA6DF6">
        <w:rPr>
          <w:b/>
          <w:bCs/>
        </w:rPr>
        <w:t xml:space="preserve">Supplementary table </w:t>
      </w:r>
      <w:r>
        <w:rPr>
          <w:b/>
          <w:bCs/>
        </w:rPr>
        <w:t>1</w:t>
      </w:r>
      <w:r w:rsidRPr="00DA6DF6">
        <w:rPr>
          <w:b/>
          <w:bCs/>
        </w:rPr>
        <w:t xml:space="preserve">. </w:t>
      </w:r>
      <w:r w:rsidRPr="00ED3076">
        <w:t>Proportion of stimulations above the limit of detection</w:t>
      </w:r>
      <w:r w:rsidR="00E72491">
        <w:t xml:space="preserve">. </w:t>
      </w:r>
      <w:r w:rsidR="00E72491" w:rsidRPr="00E72491">
        <w:t xml:space="preserve">The following cytokines were all within the detectable limit of the assay: </w:t>
      </w:r>
      <w:proofErr w:type="spellStart"/>
      <w:r w:rsidR="00E72491" w:rsidRPr="00E72491">
        <w:t>Eotaxin</w:t>
      </w:r>
      <w:proofErr w:type="spellEnd"/>
      <w:r w:rsidR="00E72491" w:rsidRPr="00E72491">
        <w:t>, Basic FGF, G‐CSF, GM‐CSF, IFN‐γ, IL‐1β, IL‐1rα, IL‐2, IL‐4, IL‐5,  IL‐7, IL‐8, IL‐9, IL‐10, IL‐12(p70), IL‐13, IL‐15, IL‐17, IP‐10, MIP‐1β, PDGF‐BB, and RANT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</w:tblGrid>
      <w:tr w:rsidR="00FE0B06" w:rsidRPr="00543AC3" w14:paraId="7B948D0E" w14:textId="77777777" w:rsidTr="005F60BB">
        <w:trPr>
          <w:trHeight w:val="255"/>
        </w:trPr>
        <w:tc>
          <w:tcPr>
            <w:tcW w:w="960" w:type="dxa"/>
            <w:noWrap/>
            <w:hideMark/>
          </w:tcPr>
          <w:p w14:paraId="320552E9" w14:textId="77777777" w:rsidR="00FE0B06" w:rsidRPr="00543AC3" w:rsidRDefault="00FE0B06" w:rsidP="005F60BB">
            <w:pPr>
              <w:rPr>
                <w:sz w:val="18"/>
                <w:szCs w:val="18"/>
              </w:rPr>
            </w:pPr>
            <w:r w:rsidRPr="00543AC3">
              <w:rPr>
                <w:sz w:val="18"/>
                <w:szCs w:val="18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114A722A" w14:textId="77777777" w:rsidR="00FE0B06" w:rsidRPr="00543AC3" w:rsidRDefault="00FE0B06" w:rsidP="005F60BB">
            <w:pPr>
              <w:rPr>
                <w:b/>
                <w:bCs/>
                <w:sz w:val="18"/>
                <w:szCs w:val="18"/>
              </w:rPr>
            </w:pPr>
            <w:r w:rsidRPr="00543AC3">
              <w:rPr>
                <w:b/>
                <w:bCs/>
                <w:sz w:val="18"/>
                <w:szCs w:val="18"/>
              </w:rPr>
              <w:t>IL-6</w:t>
            </w:r>
          </w:p>
        </w:tc>
        <w:tc>
          <w:tcPr>
            <w:tcW w:w="960" w:type="dxa"/>
            <w:noWrap/>
            <w:hideMark/>
          </w:tcPr>
          <w:p w14:paraId="700A6D9A" w14:textId="77777777" w:rsidR="00FE0B06" w:rsidRPr="00543AC3" w:rsidRDefault="00FE0B06" w:rsidP="005F60BB">
            <w:pPr>
              <w:rPr>
                <w:b/>
                <w:bCs/>
                <w:sz w:val="18"/>
                <w:szCs w:val="18"/>
              </w:rPr>
            </w:pPr>
            <w:r w:rsidRPr="00543AC3">
              <w:rPr>
                <w:b/>
                <w:bCs/>
                <w:sz w:val="18"/>
                <w:szCs w:val="18"/>
              </w:rPr>
              <w:t>MCP-1</w:t>
            </w:r>
          </w:p>
        </w:tc>
        <w:tc>
          <w:tcPr>
            <w:tcW w:w="960" w:type="dxa"/>
            <w:noWrap/>
            <w:hideMark/>
          </w:tcPr>
          <w:p w14:paraId="5B1B9D90" w14:textId="77777777" w:rsidR="00FE0B06" w:rsidRPr="00543AC3" w:rsidRDefault="00FE0B06" w:rsidP="005F60BB">
            <w:pPr>
              <w:rPr>
                <w:b/>
                <w:bCs/>
                <w:sz w:val="18"/>
                <w:szCs w:val="18"/>
              </w:rPr>
            </w:pPr>
            <w:r w:rsidRPr="00543AC3">
              <w:rPr>
                <w:b/>
                <w:bCs/>
                <w:sz w:val="18"/>
                <w:szCs w:val="18"/>
              </w:rPr>
              <w:t>MIP-1α</w:t>
            </w:r>
          </w:p>
        </w:tc>
        <w:tc>
          <w:tcPr>
            <w:tcW w:w="960" w:type="dxa"/>
            <w:noWrap/>
            <w:hideMark/>
          </w:tcPr>
          <w:p w14:paraId="4D787773" w14:textId="77777777" w:rsidR="00FE0B06" w:rsidRPr="00543AC3" w:rsidRDefault="00FE0B06" w:rsidP="005F60BB">
            <w:pPr>
              <w:rPr>
                <w:b/>
                <w:bCs/>
                <w:sz w:val="18"/>
                <w:szCs w:val="18"/>
              </w:rPr>
            </w:pPr>
            <w:r w:rsidRPr="00543AC3">
              <w:rPr>
                <w:b/>
                <w:bCs/>
                <w:sz w:val="18"/>
                <w:szCs w:val="18"/>
              </w:rPr>
              <w:t>TNF-α</w:t>
            </w:r>
          </w:p>
        </w:tc>
        <w:tc>
          <w:tcPr>
            <w:tcW w:w="960" w:type="dxa"/>
            <w:noWrap/>
            <w:hideMark/>
          </w:tcPr>
          <w:p w14:paraId="218B6453" w14:textId="77777777" w:rsidR="00FE0B06" w:rsidRPr="00543AC3" w:rsidRDefault="00FE0B06" w:rsidP="005F60BB">
            <w:pPr>
              <w:rPr>
                <w:b/>
                <w:bCs/>
                <w:sz w:val="18"/>
                <w:szCs w:val="18"/>
              </w:rPr>
            </w:pPr>
            <w:r w:rsidRPr="00543AC3">
              <w:rPr>
                <w:b/>
                <w:bCs/>
                <w:sz w:val="18"/>
                <w:szCs w:val="18"/>
              </w:rPr>
              <w:t>VEGF</w:t>
            </w:r>
          </w:p>
        </w:tc>
      </w:tr>
      <w:tr w:rsidR="00FE0B06" w:rsidRPr="00543AC3" w14:paraId="430BDC9F" w14:textId="77777777" w:rsidTr="005F60BB">
        <w:trPr>
          <w:trHeight w:val="255"/>
        </w:trPr>
        <w:tc>
          <w:tcPr>
            <w:tcW w:w="960" w:type="dxa"/>
            <w:noWrap/>
            <w:hideMark/>
          </w:tcPr>
          <w:p w14:paraId="0CF4482D" w14:textId="77777777" w:rsidR="00FE0B06" w:rsidRPr="00543AC3" w:rsidRDefault="00FE0B06" w:rsidP="005F60BB">
            <w:pPr>
              <w:rPr>
                <w:b/>
                <w:bCs/>
                <w:sz w:val="18"/>
                <w:szCs w:val="18"/>
              </w:rPr>
            </w:pPr>
            <w:r w:rsidRPr="00543AC3">
              <w:rPr>
                <w:b/>
                <w:bCs/>
                <w:sz w:val="18"/>
                <w:szCs w:val="18"/>
              </w:rPr>
              <w:t>V1</w:t>
            </w:r>
          </w:p>
        </w:tc>
        <w:tc>
          <w:tcPr>
            <w:tcW w:w="960" w:type="dxa"/>
            <w:noWrap/>
            <w:hideMark/>
          </w:tcPr>
          <w:p w14:paraId="1281A404" w14:textId="77777777" w:rsidR="00FE0B06" w:rsidRPr="00543AC3" w:rsidRDefault="00FE0B06" w:rsidP="005F60BB">
            <w:pPr>
              <w:rPr>
                <w:sz w:val="18"/>
                <w:szCs w:val="18"/>
              </w:rPr>
            </w:pPr>
            <w:r w:rsidRPr="00543AC3">
              <w:rPr>
                <w:sz w:val="18"/>
                <w:szCs w:val="18"/>
              </w:rPr>
              <w:t>0.53%</w:t>
            </w:r>
          </w:p>
        </w:tc>
        <w:tc>
          <w:tcPr>
            <w:tcW w:w="960" w:type="dxa"/>
            <w:noWrap/>
            <w:hideMark/>
          </w:tcPr>
          <w:p w14:paraId="127DF3BD" w14:textId="77777777" w:rsidR="00FE0B06" w:rsidRPr="00543AC3" w:rsidRDefault="00FE0B06" w:rsidP="005F60BB">
            <w:pPr>
              <w:rPr>
                <w:sz w:val="18"/>
                <w:szCs w:val="18"/>
              </w:rPr>
            </w:pPr>
            <w:r w:rsidRPr="00543AC3">
              <w:rPr>
                <w:sz w:val="18"/>
                <w:szCs w:val="18"/>
              </w:rPr>
              <w:t>6.06%</w:t>
            </w:r>
          </w:p>
        </w:tc>
        <w:tc>
          <w:tcPr>
            <w:tcW w:w="960" w:type="dxa"/>
            <w:noWrap/>
            <w:hideMark/>
          </w:tcPr>
          <w:p w14:paraId="04FC5BAD" w14:textId="77777777" w:rsidR="00FE0B06" w:rsidRPr="00543AC3" w:rsidRDefault="00FE0B06" w:rsidP="005F60BB">
            <w:pPr>
              <w:rPr>
                <w:sz w:val="18"/>
                <w:szCs w:val="18"/>
              </w:rPr>
            </w:pPr>
            <w:r w:rsidRPr="00543AC3">
              <w:rPr>
                <w:sz w:val="18"/>
                <w:szCs w:val="18"/>
              </w:rPr>
              <w:t>6.60%</w:t>
            </w:r>
          </w:p>
        </w:tc>
        <w:tc>
          <w:tcPr>
            <w:tcW w:w="960" w:type="dxa"/>
            <w:noWrap/>
            <w:hideMark/>
          </w:tcPr>
          <w:p w14:paraId="6055B04C" w14:textId="77777777" w:rsidR="00FE0B06" w:rsidRPr="00543AC3" w:rsidRDefault="00FE0B06" w:rsidP="005F60BB">
            <w:pPr>
              <w:rPr>
                <w:sz w:val="18"/>
                <w:szCs w:val="18"/>
              </w:rPr>
            </w:pPr>
            <w:r w:rsidRPr="00543AC3">
              <w:rPr>
                <w:sz w:val="18"/>
                <w:szCs w:val="18"/>
              </w:rPr>
              <w:t>0.18%</w:t>
            </w:r>
          </w:p>
        </w:tc>
        <w:tc>
          <w:tcPr>
            <w:tcW w:w="960" w:type="dxa"/>
            <w:noWrap/>
            <w:hideMark/>
          </w:tcPr>
          <w:p w14:paraId="52593324" w14:textId="77777777" w:rsidR="00FE0B06" w:rsidRPr="00543AC3" w:rsidRDefault="00FE0B06" w:rsidP="005F60BB">
            <w:pPr>
              <w:rPr>
                <w:sz w:val="18"/>
                <w:szCs w:val="18"/>
              </w:rPr>
            </w:pPr>
            <w:r w:rsidRPr="00543AC3">
              <w:rPr>
                <w:sz w:val="18"/>
                <w:szCs w:val="18"/>
              </w:rPr>
              <w:t>0.18%</w:t>
            </w:r>
          </w:p>
        </w:tc>
      </w:tr>
      <w:tr w:rsidR="00FE0B06" w:rsidRPr="00543AC3" w14:paraId="6F54EAA9" w14:textId="77777777" w:rsidTr="005F60BB">
        <w:trPr>
          <w:trHeight w:val="255"/>
        </w:trPr>
        <w:tc>
          <w:tcPr>
            <w:tcW w:w="960" w:type="dxa"/>
            <w:noWrap/>
            <w:hideMark/>
          </w:tcPr>
          <w:p w14:paraId="391B92DC" w14:textId="77777777" w:rsidR="00FE0B06" w:rsidRPr="00543AC3" w:rsidRDefault="00FE0B06" w:rsidP="005F60BB">
            <w:pPr>
              <w:rPr>
                <w:b/>
                <w:bCs/>
                <w:sz w:val="18"/>
                <w:szCs w:val="18"/>
              </w:rPr>
            </w:pPr>
            <w:r w:rsidRPr="00543AC3">
              <w:rPr>
                <w:b/>
                <w:bCs/>
                <w:sz w:val="18"/>
                <w:szCs w:val="18"/>
              </w:rPr>
              <w:t>V2+28</w:t>
            </w:r>
          </w:p>
        </w:tc>
        <w:tc>
          <w:tcPr>
            <w:tcW w:w="960" w:type="dxa"/>
            <w:noWrap/>
            <w:hideMark/>
          </w:tcPr>
          <w:p w14:paraId="71DDC641" w14:textId="77777777" w:rsidR="00FE0B06" w:rsidRPr="00543AC3" w:rsidRDefault="00FE0B06" w:rsidP="005F60BB">
            <w:pPr>
              <w:rPr>
                <w:sz w:val="18"/>
                <w:szCs w:val="18"/>
              </w:rPr>
            </w:pPr>
            <w:r w:rsidRPr="00543AC3">
              <w:rPr>
                <w:sz w:val="18"/>
                <w:szCs w:val="18"/>
              </w:rPr>
              <w:t>1.07%</w:t>
            </w:r>
          </w:p>
        </w:tc>
        <w:tc>
          <w:tcPr>
            <w:tcW w:w="960" w:type="dxa"/>
            <w:noWrap/>
            <w:hideMark/>
          </w:tcPr>
          <w:p w14:paraId="640B9EA0" w14:textId="77777777" w:rsidR="00FE0B06" w:rsidRPr="00543AC3" w:rsidRDefault="00FE0B06" w:rsidP="005F60BB">
            <w:pPr>
              <w:rPr>
                <w:sz w:val="18"/>
                <w:szCs w:val="18"/>
              </w:rPr>
            </w:pPr>
            <w:r w:rsidRPr="00543AC3">
              <w:rPr>
                <w:sz w:val="18"/>
                <w:szCs w:val="18"/>
              </w:rPr>
              <w:t>11.59%</w:t>
            </w:r>
          </w:p>
        </w:tc>
        <w:tc>
          <w:tcPr>
            <w:tcW w:w="960" w:type="dxa"/>
            <w:noWrap/>
            <w:hideMark/>
          </w:tcPr>
          <w:p w14:paraId="2CD1596F" w14:textId="77777777" w:rsidR="00FE0B06" w:rsidRPr="00543AC3" w:rsidRDefault="00FE0B06" w:rsidP="005F60BB">
            <w:pPr>
              <w:rPr>
                <w:sz w:val="18"/>
                <w:szCs w:val="18"/>
              </w:rPr>
            </w:pPr>
            <w:r w:rsidRPr="00543AC3">
              <w:rPr>
                <w:sz w:val="18"/>
                <w:szCs w:val="18"/>
              </w:rPr>
              <w:t>8.38%</w:t>
            </w:r>
          </w:p>
        </w:tc>
        <w:tc>
          <w:tcPr>
            <w:tcW w:w="960" w:type="dxa"/>
            <w:noWrap/>
            <w:hideMark/>
          </w:tcPr>
          <w:p w14:paraId="7660D415" w14:textId="77777777" w:rsidR="00FE0B06" w:rsidRPr="00543AC3" w:rsidRDefault="00FE0B06" w:rsidP="005F60BB">
            <w:pPr>
              <w:rPr>
                <w:sz w:val="18"/>
                <w:szCs w:val="18"/>
              </w:rPr>
            </w:pPr>
            <w:r w:rsidRPr="00543AC3">
              <w:rPr>
                <w:sz w:val="18"/>
                <w:szCs w:val="18"/>
              </w:rPr>
              <w:t>0.00%</w:t>
            </w:r>
          </w:p>
        </w:tc>
        <w:tc>
          <w:tcPr>
            <w:tcW w:w="960" w:type="dxa"/>
            <w:noWrap/>
            <w:hideMark/>
          </w:tcPr>
          <w:p w14:paraId="7BB524E2" w14:textId="77777777" w:rsidR="00FE0B06" w:rsidRPr="00543AC3" w:rsidRDefault="00FE0B06" w:rsidP="005F60BB">
            <w:pPr>
              <w:rPr>
                <w:sz w:val="18"/>
                <w:szCs w:val="18"/>
              </w:rPr>
            </w:pPr>
            <w:r w:rsidRPr="00543AC3">
              <w:rPr>
                <w:sz w:val="18"/>
                <w:szCs w:val="18"/>
              </w:rPr>
              <w:t>0.00%</w:t>
            </w:r>
          </w:p>
        </w:tc>
      </w:tr>
    </w:tbl>
    <w:p w14:paraId="66CFAC42" w14:textId="77777777" w:rsidR="00FE0B06" w:rsidRDefault="00FE0B06">
      <w:pPr>
        <w:rPr>
          <w:b/>
          <w:bCs/>
        </w:rPr>
      </w:pPr>
    </w:p>
    <w:p w14:paraId="3604E802" w14:textId="3B121799" w:rsidR="003E52E6" w:rsidRPr="00ED3076" w:rsidRDefault="003E52E6">
      <w:r w:rsidRPr="00DA6DF6">
        <w:rPr>
          <w:b/>
          <w:bCs/>
        </w:rPr>
        <w:t xml:space="preserve">Supplementary table </w:t>
      </w:r>
      <w:r w:rsidR="00FE0B06">
        <w:rPr>
          <w:b/>
          <w:bCs/>
        </w:rPr>
        <w:t>2</w:t>
      </w:r>
      <w:r w:rsidR="00DA6DF6">
        <w:rPr>
          <w:b/>
          <w:bCs/>
        </w:rPr>
        <w:t xml:space="preserve">. </w:t>
      </w:r>
      <w:r w:rsidR="00E72491">
        <w:t>Standardisation of study procedures.</w:t>
      </w:r>
    </w:p>
    <w:tbl>
      <w:tblPr>
        <w:tblStyle w:val="GridTable1Light"/>
        <w:tblW w:w="4774" w:type="pct"/>
        <w:tblLook w:val="0420" w:firstRow="1" w:lastRow="0" w:firstColumn="0" w:lastColumn="0" w:noHBand="0" w:noVBand="1"/>
      </w:tblPr>
      <w:tblGrid>
        <w:gridCol w:w="2150"/>
        <w:gridCol w:w="2151"/>
        <w:gridCol w:w="2151"/>
        <w:gridCol w:w="2151"/>
      </w:tblGrid>
      <w:tr w:rsidR="003E52E6" w:rsidRPr="003B2EA5" w14:paraId="11DA34AE" w14:textId="77777777" w:rsidTr="00C802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4"/>
        </w:trPr>
        <w:tc>
          <w:tcPr>
            <w:tcW w:w="1250" w:type="pct"/>
            <w:hideMark/>
          </w:tcPr>
          <w:p w14:paraId="7876B6A0" w14:textId="77777777" w:rsidR="003E52E6" w:rsidRPr="003B2EA5" w:rsidRDefault="003E52E6" w:rsidP="00C80284">
            <w:pPr>
              <w:jc w:val="both"/>
              <w:rPr>
                <w:sz w:val="18"/>
                <w:szCs w:val="18"/>
                <w:lang w:val="en-AU"/>
              </w:rPr>
            </w:pPr>
          </w:p>
        </w:tc>
        <w:tc>
          <w:tcPr>
            <w:tcW w:w="1250" w:type="pct"/>
            <w:hideMark/>
          </w:tcPr>
          <w:p w14:paraId="55A69D62" w14:textId="77777777" w:rsidR="003E52E6" w:rsidRDefault="003E52E6" w:rsidP="00C80284">
            <w:pPr>
              <w:jc w:val="both"/>
              <w:rPr>
                <w:b w:val="0"/>
                <w:bCs w:val="0"/>
                <w:sz w:val="18"/>
                <w:szCs w:val="18"/>
                <w:lang w:val="en-AU"/>
              </w:rPr>
            </w:pPr>
            <w:r w:rsidRPr="003B2EA5">
              <w:rPr>
                <w:sz w:val="18"/>
                <w:szCs w:val="18"/>
                <w:lang w:val="en-AU"/>
              </w:rPr>
              <w:t>V1</w:t>
            </w:r>
          </w:p>
          <w:p w14:paraId="7D49085D" w14:textId="6EA7B0CC" w:rsidR="003E52E6" w:rsidRPr="003B2EA5" w:rsidRDefault="003E52E6" w:rsidP="00C80284">
            <w:pPr>
              <w:jc w:val="both"/>
              <w:rPr>
                <w:sz w:val="18"/>
                <w:szCs w:val="18"/>
                <w:lang w:val="en-AU"/>
              </w:rPr>
            </w:pPr>
            <w:r w:rsidRPr="003B2EA5">
              <w:rPr>
                <w:sz w:val="18"/>
                <w:szCs w:val="18"/>
                <w:lang w:val="en-AU"/>
              </w:rPr>
              <w:t>(mean ± SD)</w:t>
            </w:r>
            <w:r>
              <w:rPr>
                <w:sz w:val="18"/>
                <w:szCs w:val="18"/>
                <w:lang w:val="en-AU"/>
              </w:rPr>
              <w:t xml:space="preserve"> </w:t>
            </w:r>
            <w:r w:rsidRPr="003E52E6">
              <w:rPr>
                <w:i/>
                <w:iCs/>
                <w:sz w:val="18"/>
                <w:szCs w:val="18"/>
                <w:lang w:val="en-AU"/>
              </w:rPr>
              <w:t>hours</w:t>
            </w:r>
          </w:p>
          <w:p w14:paraId="75D2DBE1" w14:textId="77777777" w:rsidR="003E52E6" w:rsidRPr="003B2EA5" w:rsidRDefault="003E52E6" w:rsidP="00C80284">
            <w:pPr>
              <w:jc w:val="both"/>
              <w:rPr>
                <w:sz w:val="18"/>
                <w:szCs w:val="18"/>
                <w:lang w:val="en-AU"/>
              </w:rPr>
            </w:pPr>
            <w:r w:rsidRPr="003B2EA5">
              <w:rPr>
                <w:sz w:val="18"/>
                <w:szCs w:val="18"/>
                <w:lang w:val="en-AU"/>
              </w:rPr>
              <w:t>n=47</w:t>
            </w:r>
          </w:p>
        </w:tc>
        <w:tc>
          <w:tcPr>
            <w:tcW w:w="1250" w:type="pct"/>
            <w:hideMark/>
          </w:tcPr>
          <w:p w14:paraId="12E43607" w14:textId="77777777" w:rsidR="003E52E6" w:rsidRDefault="003E52E6" w:rsidP="00C80284">
            <w:pPr>
              <w:jc w:val="both"/>
              <w:rPr>
                <w:b w:val="0"/>
                <w:bCs w:val="0"/>
                <w:sz w:val="18"/>
                <w:szCs w:val="18"/>
                <w:lang w:val="en-AU"/>
              </w:rPr>
            </w:pPr>
            <w:r w:rsidRPr="003B2EA5">
              <w:rPr>
                <w:sz w:val="18"/>
                <w:szCs w:val="18"/>
                <w:lang w:val="en-AU"/>
              </w:rPr>
              <w:t>V2</w:t>
            </w:r>
            <w:r>
              <w:rPr>
                <w:sz w:val="18"/>
                <w:szCs w:val="18"/>
                <w:lang w:val="en-AU"/>
              </w:rPr>
              <w:t>+28</w:t>
            </w:r>
          </w:p>
          <w:p w14:paraId="1D32DF3E" w14:textId="130089DB" w:rsidR="003E52E6" w:rsidRPr="003E52E6" w:rsidRDefault="003E52E6" w:rsidP="00C80284">
            <w:pPr>
              <w:jc w:val="both"/>
              <w:rPr>
                <w:i/>
                <w:iCs/>
                <w:sz w:val="18"/>
                <w:szCs w:val="18"/>
                <w:lang w:val="en-AU"/>
              </w:rPr>
            </w:pPr>
            <w:r w:rsidRPr="003B2EA5">
              <w:rPr>
                <w:sz w:val="18"/>
                <w:szCs w:val="18"/>
                <w:lang w:val="en-AU"/>
              </w:rPr>
              <w:t>(mean ± SD)</w:t>
            </w:r>
            <w:r>
              <w:rPr>
                <w:sz w:val="18"/>
                <w:szCs w:val="18"/>
                <w:lang w:val="en-AU"/>
              </w:rPr>
              <w:t xml:space="preserve"> </w:t>
            </w:r>
            <w:r>
              <w:rPr>
                <w:i/>
                <w:iCs/>
                <w:sz w:val="18"/>
                <w:szCs w:val="18"/>
                <w:lang w:val="en-AU"/>
              </w:rPr>
              <w:t>hours</w:t>
            </w:r>
          </w:p>
          <w:p w14:paraId="7EE94DC6" w14:textId="77777777" w:rsidR="003E52E6" w:rsidRPr="003B2EA5" w:rsidRDefault="003E52E6" w:rsidP="00C80284">
            <w:pPr>
              <w:jc w:val="both"/>
              <w:rPr>
                <w:sz w:val="18"/>
                <w:szCs w:val="18"/>
                <w:lang w:val="en-AU"/>
              </w:rPr>
            </w:pPr>
            <w:r w:rsidRPr="003B2EA5">
              <w:rPr>
                <w:sz w:val="18"/>
                <w:szCs w:val="18"/>
                <w:lang w:val="en-AU"/>
              </w:rPr>
              <w:t>n=38</w:t>
            </w:r>
          </w:p>
        </w:tc>
        <w:tc>
          <w:tcPr>
            <w:tcW w:w="1250" w:type="pct"/>
            <w:hideMark/>
          </w:tcPr>
          <w:p w14:paraId="3C77212A" w14:textId="77777777" w:rsidR="003E52E6" w:rsidRDefault="003E52E6" w:rsidP="00C80284">
            <w:pPr>
              <w:jc w:val="both"/>
              <w:rPr>
                <w:b w:val="0"/>
                <w:bCs w:val="0"/>
                <w:sz w:val="18"/>
                <w:szCs w:val="18"/>
                <w:lang w:val="en-AU"/>
              </w:rPr>
            </w:pPr>
            <w:r w:rsidRPr="003B2EA5">
              <w:rPr>
                <w:sz w:val="18"/>
                <w:szCs w:val="18"/>
                <w:lang w:val="en-AU"/>
              </w:rPr>
              <w:t>V</w:t>
            </w:r>
            <w:r>
              <w:rPr>
                <w:sz w:val="18"/>
                <w:szCs w:val="18"/>
                <w:lang w:val="en-AU"/>
              </w:rPr>
              <w:t>2+182</w:t>
            </w:r>
          </w:p>
          <w:p w14:paraId="71111E47" w14:textId="384B5135" w:rsidR="003E52E6" w:rsidRPr="003E52E6" w:rsidRDefault="003E52E6" w:rsidP="00C80284">
            <w:pPr>
              <w:jc w:val="both"/>
              <w:rPr>
                <w:b w:val="0"/>
                <w:bCs w:val="0"/>
                <w:sz w:val="18"/>
                <w:szCs w:val="18"/>
                <w:lang w:val="en-AU"/>
              </w:rPr>
            </w:pPr>
            <w:r w:rsidRPr="003B2EA5">
              <w:rPr>
                <w:sz w:val="18"/>
                <w:szCs w:val="18"/>
                <w:lang w:val="en-AU"/>
              </w:rPr>
              <w:t>(mean ± SD)</w:t>
            </w:r>
            <w:r>
              <w:rPr>
                <w:sz w:val="18"/>
                <w:szCs w:val="18"/>
                <w:lang w:val="en-AU"/>
              </w:rPr>
              <w:t xml:space="preserve"> </w:t>
            </w:r>
            <w:r>
              <w:rPr>
                <w:i/>
                <w:iCs/>
                <w:sz w:val="18"/>
                <w:szCs w:val="18"/>
                <w:lang w:val="en-AU"/>
              </w:rPr>
              <w:t>hours</w:t>
            </w:r>
          </w:p>
          <w:p w14:paraId="26BBE8AE" w14:textId="77777777" w:rsidR="003E52E6" w:rsidRPr="003B2EA5" w:rsidRDefault="003E52E6" w:rsidP="00C80284">
            <w:pPr>
              <w:jc w:val="both"/>
              <w:rPr>
                <w:sz w:val="18"/>
                <w:szCs w:val="18"/>
                <w:lang w:val="en-AU"/>
              </w:rPr>
            </w:pPr>
            <w:r w:rsidRPr="003B2EA5">
              <w:rPr>
                <w:sz w:val="18"/>
                <w:szCs w:val="18"/>
                <w:lang w:val="en-AU"/>
              </w:rPr>
              <w:t>n=14</w:t>
            </w:r>
          </w:p>
        </w:tc>
      </w:tr>
      <w:tr w:rsidR="003E52E6" w:rsidRPr="003B2EA5" w14:paraId="152B4FA9" w14:textId="77777777" w:rsidTr="00C80284">
        <w:trPr>
          <w:trHeight w:val="414"/>
        </w:trPr>
        <w:tc>
          <w:tcPr>
            <w:tcW w:w="1250" w:type="pct"/>
            <w:hideMark/>
          </w:tcPr>
          <w:p w14:paraId="7B23A60A" w14:textId="77777777" w:rsidR="003E52E6" w:rsidRPr="003B2EA5" w:rsidRDefault="003E52E6" w:rsidP="003E52E6">
            <w:pPr>
              <w:rPr>
                <w:sz w:val="18"/>
                <w:szCs w:val="18"/>
                <w:lang w:val="en-AU"/>
              </w:rPr>
            </w:pPr>
            <w:r w:rsidRPr="003B2EA5">
              <w:rPr>
                <w:sz w:val="18"/>
                <w:szCs w:val="18"/>
                <w:lang w:val="en-AU"/>
              </w:rPr>
              <w:t>Time between blood collection and stimulation</w:t>
            </w:r>
          </w:p>
        </w:tc>
        <w:tc>
          <w:tcPr>
            <w:tcW w:w="1250" w:type="pct"/>
            <w:hideMark/>
          </w:tcPr>
          <w:p w14:paraId="21A5BBA1" w14:textId="6D555581" w:rsidR="003E52E6" w:rsidRPr="003B2EA5" w:rsidRDefault="003E52E6" w:rsidP="00C80284">
            <w:pPr>
              <w:jc w:val="both"/>
              <w:rPr>
                <w:sz w:val="18"/>
                <w:szCs w:val="18"/>
                <w:lang w:val="en-AU"/>
              </w:rPr>
            </w:pPr>
            <w:r w:rsidRPr="003B2EA5">
              <w:rPr>
                <w:sz w:val="18"/>
                <w:szCs w:val="18"/>
                <w:lang w:val="en-AU"/>
              </w:rPr>
              <w:t>2.</w:t>
            </w:r>
            <w:r w:rsidR="008540AA">
              <w:rPr>
                <w:sz w:val="18"/>
                <w:szCs w:val="18"/>
                <w:lang w:val="en-AU"/>
              </w:rPr>
              <w:t>1</w:t>
            </w:r>
            <w:r w:rsidRPr="003B2EA5">
              <w:rPr>
                <w:sz w:val="18"/>
                <w:szCs w:val="18"/>
                <w:lang w:val="en-AU"/>
              </w:rPr>
              <w:t xml:space="preserve"> ± 0.</w:t>
            </w:r>
            <w:r w:rsidR="008540AA">
              <w:rPr>
                <w:sz w:val="18"/>
                <w:szCs w:val="18"/>
                <w:lang w:val="en-AU"/>
              </w:rPr>
              <w:t>4</w:t>
            </w:r>
          </w:p>
        </w:tc>
        <w:tc>
          <w:tcPr>
            <w:tcW w:w="1250" w:type="pct"/>
            <w:hideMark/>
          </w:tcPr>
          <w:p w14:paraId="6E1BDBD6" w14:textId="01AC2447" w:rsidR="003E52E6" w:rsidRPr="003B2EA5" w:rsidRDefault="003E52E6" w:rsidP="00C80284">
            <w:pPr>
              <w:jc w:val="both"/>
              <w:rPr>
                <w:sz w:val="18"/>
                <w:szCs w:val="18"/>
                <w:lang w:val="en-AU"/>
              </w:rPr>
            </w:pPr>
            <w:r w:rsidRPr="003B2EA5">
              <w:rPr>
                <w:sz w:val="18"/>
                <w:szCs w:val="18"/>
                <w:lang w:val="en-AU"/>
              </w:rPr>
              <w:t>2.0 ± 0.1</w:t>
            </w:r>
          </w:p>
        </w:tc>
        <w:tc>
          <w:tcPr>
            <w:tcW w:w="1250" w:type="pct"/>
            <w:hideMark/>
          </w:tcPr>
          <w:p w14:paraId="3DCDA477" w14:textId="2EC16DA6" w:rsidR="003E52E6" w:rsidRPr="003B2EA5" w:rsidRDefault="008540AA" w:rsidP="00C80284">
            <w:pPr>
              <w:jc w:val="both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2.0</w:t>
            </w:r>
            <w:r w:rsidR="003E52E6" w:rsidRPr="003B2EA5">
              <w:rPr>
                <w:sz w:val="18"/>
                <w:szCs w:val="18"/>
                <w:lang w:val="en-AU"/>
              </w:rPr>
              <w:t xml:space="preserve"> ± 0.2</w:t>
            </w:r>
          </w:p>
        </w:tc>
      </w:tr>
      <w:tr w:rsidR="003E52E6" w:rsidRPr="003B2EA5" w14:paraId="67022CF3" w14:textId="77777777" w:rsidTr="00C80284">
        <w:trPr>
          <w:trHeight w:val="414"/>
        </w:trPr>
        <w:tc>
          <w:tcPr>
            <w:tcW w:w="1250" w:type="pct"/>
            <w:hideMark/>
          </w:tcPr>
          <w:p w14:paraId="399BC57C" w14:textId="77777777" w:rsidR="003E52E6" w:rsidRPr="003B2EA5" w:rsidRDefault="003E52E6" w:rsidP="003E52E6">
            <w:pPr>
              <w:rPr>
                <w:sz w:val="18"/>
                <w:szCs w:val="18"/>
                <w:lang w:val="en-AU"/>
              </w:rPr>
            </w:pPr>
            <w:r w:rsidRPr="003B2EA5">
              <w:rPr>
                <w:sz w:val="18"/>
                <w:szCs w:val="18"/>
                <w:lang w:val="en-AU"/>
              </w:rPr>
              <w:t>Time of stimulation incubation</w:t>
            </w:r>
          </w:p>
        </w:tc>
        <w:tc>
          <w:tcPr>
            <w:tcW w:w="1250" w:type="pct"/>
            <w:hideMark/>
          </w:tcPr>
          <w:p w14:paraId="27F3FDA4" w14:textId="45B98683" w:rsidR="003E52E6" w:rsidRPr="003B2EA5" w:rsidRDefault="003E52E6" w:rsidP="00C80284">
            <w:pPr>
              <w:jc w:val="both"/>
              <w:rPr>
                <w:sz w:val="18"/>
                <w:szCs w:val="18"/>
                <w:lang w:val="en-AU"/>
              </w:rPr>
            </w:pPr>
            <w:r w:rsidRPr="003B2EA5">
              <w:rPr>
                <w:sz w:val="18"/>
                <w:szCs w:val="18"/>
                <w:lang w:val="en-AU"/>
              </w:rPr>
              <w:t>21.</w:t>
            </w:r>
            <w:r w:rsidR="008540AA">
              <w:rPr>
                <w:sz w:val="18"/>
                <w:szCs w:val="18"/>
                <w:lang w:val="en-AU"/>
              </w:rPr>
              <w:t>1</w:t>
            </w:r>
            <w:r w:rsidRPr="003B2EA5">
              <w:rPr>
                <w:sz w:val="18"/>
                <w:szCs w:val="18"/>
                <w:lang w:val="en-AU"/>
              </w:rPr>
              <w:t xml:space="preserve"> ± 1.3</w:t>
            </w:r>
          </w:p>
        </w:tc>
        <w:tc>
          <w:tcPr>
            <w:tcW w:w="1250" w:type="pct"/>
            <w:hideMark/>
          </w:tcPr>
          <w:p w14:paraId="56563D04" w14:textId="2B09FAB8" w:rsidR="003E52E6" w:rsidRPr="003B2EA5" w:rsidRDefault="003E52E6" w:rsidP="00C80284">
            <w:pPr>
              <w:jc w:val="both"/>
              <w:rPr>
                <w:sz w:val="18"/>
                <w:szCs w:val="18"/>
                <w:lang w:val="en-AU"/>
              </w:rPr>
            </w:pPr>
            <w:r w:rsidRPr="003B2EA5">
              <w:rPr>
                <w:sz w:val="18"/>
                <w:szCs w:val="18"/>
                <w:lang w:val="en-AU"/>
              </w:rPr>
              <w:t>20.</w:t>
            </w:r>
            <w:r w:rsidR="008540AA">
              <w:rPr>
                <w:sz w:val="18"/>
                <w:szCs w:val="18"/>
                <w:lang w:val="en-AU"/>
              </w:rPr>
              <w:t>1</w:t>
            </w:r>
            <w:r w:rsidRPr="003B2EA5">
              <w:rPr>
                <w:sz w:val="18"/>
                <w:szCs w:val="18"/>
                <w:lang w:val="en-AU"/>
              </w:rPr>
              <w:t xml:space="preserve"> ± 0.</w:t>
            </w:r>
            <w:r w:rsidR="008540AA">
              <w:rPr>
                <w:sz w:val="18"/>
                <w:szCs w:val="18"/>
                <w:lang w:val="en-AU"/>
              </w:rPr>
              <w:t>9</w:t>
            </w:r>
          </w:p>
        </w:tc>
        <w:tc>
          <w:tcPr>
            <w:tcW w:w="1250" w:type="pct"/>
            <w:hideMark/>
          </w:tcPr>
          <w:p w14:paraId="456FA462" w14:textId="4EE6E87E" w:rsidR="003E52E6" w:rsidRPr="003B2EA5" w:rsidRDefault="003E52E6" w:rsidP="00C80284">
            <w:pPr>
              <w:jc w:val="both"/>
              <w:rPr>
                <w:sz w:val="18"/>
                <w:szCs w:val="18"/>
                <w:lang w:val="en-AU"/>
              </w:rPr>
            </w:pPr>
            <w:r w:rsidRPr="003B2EA5">
              <w:rPr>
                <w:sz w:val="18"/>
                <w:szCs w:val="18"/>
                <w:lang w:val="en-AU"/>
              </w:rPr>
              <w:t>20.</w:t>
            </w:r>
            <w:r w:rsidR="008540AA">
              <w:rPr>
                <w:sz w:val="18"/>
                <w:szCs w:val="18"/>
                <w:lang w:val="en-AU"/>
              </w:rPr>
              <w:t>2</w:t>
            </w:r>
            <w:r w:rsidRPr="003B2EA5">
              <w:rPr>
                <w:sz w:val="18"/>
                <w:szCs w:val="18"/>
                <w:lang w:val="en-AU"/>
              </w:rPr>
              <w:t xml:space="preserve"> ± </w:t>
            </w:r>
            <w:r w:rsidR="008540AA">
              <w:rPr>
                <w:sz w:val="18"/>
                <w:szCs w:val="18"/>
                <w:lang w:val="en-AU"/>
              </w:rPr>
              <w:t>1</w:t>
            </w:r>
          </w:p>
        </w:tc>
      </w:tr>
    </w:tbl>
    <w:p w14:paraId="279A058A" w14:textId="77777777" w:rsidR="003E52E6" w:rsidRDefault="003E52E6"/>
    <w:tbl>
      <w:tblPr>
        <w:tblStyle w:val="GridTable1Light"/>
        <w:tblW w:w="4774" w:type="pct"/>
        <w:tblLook w:val="0420" w:firstRow="1" w:lastRow="0" w:firstColumn="0" w:lastColumn="0" w:noHBand="0" w:noVBand="1"/>
      </w:tblPr>
      <w:tblGrid>
        <w:gridCol w:w="2150"/>
        <w:gridCol w:w="2151"/>
        <w:gridCol w:w="2151"/>
        <w:gridCol w:w="2151"/>
      </w:tblGrid>
      <w:tr w:rsidR="003E52E6" w:rsidRPr="003E52E6" w14:paraId="066E4C41" w14:textId="77777777" w:rsidTr="00C802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4"/>
        </w:trPr>
        <w:tc>
          <w:tcPr>
            <w:tcW w:w="1250" w:type="pct"/>
            <w:hideMark/>
          </w:tcPr>
          <w:p w14:paraId="59834EF3" w14:textId="77777777" w:rsidR="003E52E6" w:rsidRPr="003E52E6" w:rsidRDefault="003E52E6" w:rsidP="003E52E6">
            <w:pPr>
              <w:rPr>
                <w:sz w:val="18"/>
                <w:szCs w:val="18"/>
                <w:lang w:val="en-AU"/>
              </w:rPr>
            </w:pPr>
          </w:p>
        </w:tc>
        <w:tc>
          <w:tcPr>
            <w:tcW w:w="1250" w:type="pct"/>
            <w:hideMark/>
          </w:tcPr>
          <w:p w14:paraId="3B1E0938" w14:textId="77777777" w:rsidR="00B100E7" w:rsidRDefault="003E52E6" w:rsidP="003E52E6">
            <w:pPr>
              <w:jc w:val="both"/>
              <w:rPr>
                <w:b w:val="0"/>
                <w:bCs w:val="0"/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V1 to V2</w:t>
            </w:r>
          </w:p>
          <w:p w14:paraId="6D7CB563" w14:textId="70C12A44" w:rsidR="003E52E6" w:rsidRDefault="003E52E6" w:rsidP="003E52E6">
            <w:pPr>
              <w:jc w:val="both"/>
              <w:rPr>
                <w:b w:val="0"/>
                <w:bCs w:val="0"/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(</w:t>
            </w:r>
            <w:proofErr w:type="gramStart"/>
            <w:r>
              <w:rPr>
                <w:sz w:val="18"/>
                <w:szCs w:val="18"/>
                <w:lang w:val="en-AU"/>
              </w:rPr>
              <w:t>median</w:t>
            </w:r>
            <w:proofErr w:type="gramEnd"/>
            <w:r>
              <w:rPr>
                <w:sz w:val="18"/>
                <w:szCs w:val="18"/>
                <w:lang w:val="en-AU"/>
              </w:rPr>
              <w:t xml:space="preserve"> (</w:t>
            </w:r>
            <w:r w:rsidR="00B100E7">
              <w:rPr>
                <w:sz w:val="18"/>
                <w:szCs w:val="18"/>
                <w:lang w:val="en-AU"/>
              </w:rPr>
              <w:t>Q1-Q3</w:t>
            </w:r>
            <w:r>
              <w:rPr>
                <w:sz w:val="18"/>
                <w:szCs w:val="18"/>
                <w:lang w:val="en-AU"/>
              </w:rPr>
              <w:t xml:space="preserve">)) </w:t>
            </w:r>
            <w:r w:rsidRPr="003E52E6">
              <w:rPr>
                <w:i/>
                <w:iCs/>
                <w:sz w:val="18"/>
                <w:szCs w:val="18"/>
                <w:lang w:val="en-AU"/>
              </w:rPr>
              <w:t>days</w:t>
            </w:r>
          </w:p>
          <w:p w14:paraId="1D78B6F7" w14:textId="0B40EC04" w:rsidR="00B100E7" w:rsidRPr="00B100E7" w:rsidRDefault="00B100E7" w:rsidP="003E52E6">
            <w:pPr>
              <w:jc w:val="both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n=45</w:t>
            </w:r>
          </w:p>
        </w:tc>
        <w:tc>
          <w:tcPr>
            <w:tcW w:w="1250" w:type="pct"/>
            <w:hideMark/>
          </w:tcPr>
          <w:p w14:paraId="1CBEC77C" w14:textId="77777777" w:rsidR="00B100E7" w:rsidRDefault="003E52E6" w:rsidP="003E52E6">
            <w:pPr>
              <w:rPr>
                <w:b w:val="0"/>
                <w:bCs w:val="0"/>
                <w:sz w:val="18"/>
                <w:szCs w:val="18"/>
                <w:lang w:val="en-AU"/>
              </w:rPr>
            </w:pPr>
            <w:r w:rsidRPr="003E52E6">
              <w:rPr>
                <w:sz w:val="18"/>
                <w:szCs w:val="18"/>
                <w:lang w:val="en-AU"/>
              </w:rPr>
              <w:t>V</w:t>
            </w:r>
            <w:r w:rsidR="00B100E7">
              <w:rPr>
                <w:sz w:val="18"/>
                <w:szCs w:val="18"/>
                <w:lang w:val="en-AU"/>
              </w:rPr>
              <w:t>2</w:t>
            </w:r>
            <w:r w:rsidRPr="003E52E6">
              <w:rPr>
                <w:sz w:val="18"/>
                <w:szCs w:val="18"/>
                <w:lang w:val="en-AU"/>
              </w:rPr>
              <w:t xml:space="preserve"> to V2+28</w:t>
            </w:r>
          </w:p>
          <w:p w14:paraId="2DA8CC23" w14:textId="6DDEF08A" w:rsidR="003E52E6" w:rsidRDefault="003E52E6" w:rsidP="003E52E6">
            <w:pPr>
              <w:rPr>
                <w:b w:val="0"/>
                <w:bCs w:val="0"/>
                <w:i/>
                <w:iCs/>
                <w:sz w:val="18"/>
                <w:szCs w:val="18"/>
                <w:lang w:val="en-AU"/>
              </w:rPr>
            </w:pPr>
            <w:r w:rsidRPr="003E52E6">
              <w:rPr>
                <w:sz w:val="18"/>
                <w:szCs w:val="18"/>
                <w:lang w:val="en-AU"/>
              </w:rPr>
              <w:t>(</w:t>
            </w:r>
            <w:proofErr w:type="gramStart"/>
            <w:r w:rsidRPr="003E52E6">
              <w:rPr>
                <w:sz w:val="18"/>
                <w:szCs w:val="18"/>
                <w:lang w:val="en-AU"/>
              </w:rPr>
              <w:t>median</w:t>
            </w:r>
            <w:proofErr w:type="gramEnd"/>
            <w:r w:rsidRPr="003E52E6">
              <w:rPr>
                <w:sz w:val="18"/>
                <w:szCs w:val="18"/>
                <w:lang w:val="en-AU"/>
              </w:rPr>
              <w:t> (</w:t>
            </w:r>
            <w:r w:rsidR="00B100E7">
              <w:rPr>
                <w:sz w:val="18"/>
                <w:szCs w:val="18"/>
                <w:lang w:val="en-AU"/>
              </w:rPr>
              <w:t>Q1-Q3</w:t>
            </w:r>
            <w:r w:rsidRPr="003E52E6">
              <w:rPr>
                <w:sz w:val="18"/>
                <w:szCs w:val="18"/>
                <w:lang w:val="en-AU"/>
              </w:rPr>
              <w:t>))</w:t>
            </w:r>
            <w:r>
              <w:rPr>
                <w:sz w:val="18"/>
                <w:szCs w:val="18"/>
                <w:lang w:val="en-AU"/>
              </w:rPr>
              <w:t xml:space="preserve"> </w:t>
            </w:r>
            <w:r w:rsidRPr="003E52E6">
              <w:rPr>
                <w:i/>
                <w:iCs/>
                <w:sz w:val="18"/>
                <w:szCs w:val="18"/>
                <w:lang w:val="en-AU"/>
              </w:rPr>
              <w:t>days</w:t>
            </w:r>
          </w:p>
          <w:p w14:paraId="3B0FF0C8" w14:textId="4A4335F9" w:rsidR="00B100E7" w:rsidRPr="00B100E7" w:rsidRDefault="00B100E7" w:rsidP="003E52E6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n=38</w:t>
            </w:r>
          </w:p>
        </w:tc>
        <w:tc>
          <w:tcPr>
            <w:tcW w:w="1250" w:type="pct"/>
            <w:hideMark/>
          </w:tcPr>
          <w:p w14:paraId="7D436332" w14:textId="77777777" w:rsidR="00B100E7" w:rsidRDefault="003E52E6" w:rsidP="003E52E6">
            <w:pPr>
              <w:rPr>
                <w:b w:val="0"/>
                <w:bCs w:val="0"/>
                <w:sz w:val="18"/>
                <w:szCs w:val="18"/>
                <w:lang w:val="en-AU"/>
              </w:rPr>
            </w:pPr>
            <w:r w:rsidRPr="003E52E6">
              <w:rPr>
                <w:sz w:val="18"/>
                <w:szCs w:val="18"/>
                <w:lang w:val="en-AU"/>
              </w:rPr>
              <w:t>V</w:t>
            </w:r>
            <w:r w:rsidR="00B100E7">
              <w:rPr>
                <w:sz w:val="18"/>
                <w:szCs w:val="18"/>
                <w:lang w:val="en-AU"/>
              </w:rPr>
              <w:t>2</w:t>
            </w:r>
            <w:r w:rsidRPr="003E52E6">
              <w:rPr>
                <w:sz w:val="18"/>
                <w:szCs w:val="18"/>
                <w:lang w:val="en-AU"/>
              </w:rPr>
              <w:t xml:space="preserve"> to V2+182</w:t>
            </w:r>
          </w:p>
          <w:p w14:paraId="7DD22BAB" w14:textId="77777777" w:rsidR="003E52E6" w:rsidRDefault="003E52E6" w:rsidP="003E52E6">
            <w:pPr>
              <w:rPr>
                <w:b w:val="0"/>
                <w:bCs w:val="0"/>
                <w:i/>
                <w:iCs/>
                <w:sz w:val="18"/>
                <w:szCs w:val="18"/>
                <w:lang w:val="en-AU"/>
              </w:rPr>
            </w:pPr>
            <w:r w:rsidRPr="003E52E6">
              <w:rPr>
                <w:sz w:val="18"/>
                <w:szCs w:val="18"/>
                <w:lang w:val="en-AU"/>
              </w:rPr>
              <w:t>(</w:t>
            </w:r>
            <w:proofErr w:type="gramStart"/>
            <w:r w:rsidRPr="003E52E6">
              <w:rPr>
                <w:sz w:val="18"/>
                <w:szCs w:val="18"/>
                <w:lang w:val="en-AU"/>
              </w:rPr>
              <w:t>median</w:t>
            </w:r>
            <w:proofErr w:type="gramEnd"/>
            <w:r w:rsidRPr="003E52E6">
              <w:rPr>
                <w:sz w:val="18"/>
                <w:szCs w:val="18"/>
                <w:lang w:val="en-AU"/>
              </w:rPr>
              <w:t> (</w:t>
            </w:r>
            <w:r w:rsidR="00B100E7">
              <w:rPr>
                <w:sz w:val="18"/>
                <w:szCs w:val="18"/>
                <w:lang w:val="en-AU"/>
              </w:rPr>
              <w:t>Q1-Q3</w:t>
            </w:r>
            <w:r w:rsidRPr="003E52E6">
              <w:rPr>
                <w:sz w:val="18"/>
                <w:szCs w:val="18"/>
                <w:lang w:val="en-AU"/>
              </w:rPr>
              <w:t>))</w:t>
            </w:r>
            <w:r>
              <w:rPr>
                <w:sz w:val="18"/>
                <w:szCs w:val="18"/>
                <w:lang w:val="en-AU"/>
              </w:rPr>
              <w:t xml:space="preserve"> </w:t>
            </w:r>
            <w:r w:rsidRPr="003E52E6">
              <w:rPr>
                <w:i/>
                <w:iCs/>
                <w:sz w:val="18"/>
                <w:szCs w:val="18"/>
                <w:lang w:val="en-AU"/>
              </w:rPr>
              <w:t>days</w:t>
            </w:r>
          </w:p>
          <w:p w14:paraId="6D94F455" w14:textId="0037EC94" w:rsidR="005F5925" w:rsidRPr="005F5925" w:rsidRDefault="005F5925" w:rsidP="003E52E6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n=15</w:t>
            </w:r>
          </w:p>
        </w:tc>
      </w:tr>
      <w:tr w:rsidR="003E52E6" w:rsidRPr="003B2EA5" w14:paraId="19B450B3" w14:textId="77777777" w:rsidTr="00C80284">
        <w:trPr>
          <w:trHeight w:val="414"/>
        </w:trPr>
        <w:tc>
          <w:tcPr>
            <w:tcW w:w="1250" w:type="pct"/>
            <w:hideMark/>
          </w:tcPr>
          <w:p w14:paraId="50701854" w14:textId="39AB06F5" w:rsidR="003E52E6" w:rsidRPr="003B2EA5" w:rsidRDefault="003E52E6" w:rsidP="003E52E6">
            <w:pPr>
              <w:rPr>
                <w:sz w:val="18"/>
                <w:szCs w:val="18"/>
                <w:lang w:val="en-AU"/>
              </w:rPr>
            </w:pPr>
            <w:r w:rsidRPr="003B2EA5">
              <w:rPr>
                <w:sz w:val="18"/>
                <w:szCs w:val="18"/>
                <w:lang w:val="en-AU"/>
              </w:rPr>
              <w:t xml:space="preserve">Time between </w:t>
            </w:r>
            <w:r>
              <w:rPr>
                <w:sz w:val="18"/>
                <w:szCs w:val="18"/>
                <w:lang w:val="en-AU"/>
              </w:rPr>
              <w:t>time points</w:t>
            </w:r>
          </w:p>
        </w:tc>
        <w:tc>
          <w:tcPr>
            <w:tcW w:w="1250" w:type="pct"/>
            <w:hideMark/>
          </w:tcPr>
          <w:p w14:paraId="776229A0" w14:textId="61205D02" w:rsidR="003E52E6" w:rsidRPr="003B2EA5" w:rsidRDefault="00B100E7" w:rsidP="003E52E6">
            <w:pPr>
              <w:jc w:val="both"/>
              <w:rPr>
                <w:sz w:val="18"/>
                <w:szCs w:val="18"/>
                <w:lang w:val="en-AU"/>
              </w:rPr>
            </w:pPr>
            <w:r w:rsidRPr="003B2EA5">
              <w:rPr>
                <w:sz w:val="18"/>
                <w:szCs w:val="18"/>
                <w:lang w:val="en-AU"/>
              </w:rPr>
              <w:t>56 (56-58)</w:t>
            </w:r>
          </w:p>
        </w:tc>
        <w:tc>
          <w:tcPr>
            <w:tcW w:w="1250" w:type="pct"/>
            <w:hideMark/>
          </w:tcPr>
          <w:p w14:paraId="0BE3DA89" w14:textId="78E0E248" w:rsidR="003E52E6" w:rsidRPr="00B100E7" w:rsidRDefault="00B100E7" w:rsidP="00B100E7">
            <w:pPr>
              <w:jc w:val="both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27 (25-2</w:t>
            </w:r>
            <w:r w:rsidR="008540AA">
              <w:rPr>
                <w:sz w:val="18"/>
                <w:szCs w:val="18"/>
                <w:lang w:val="en-AU"/>
              </w:rPr>
              <w:t>9</w:t>
            </w:r>
            <w:r>
              <w:rPr>
                <w:sz w:val="18"/>
                <w:szCs w:val="18"/>
                <w:lang w:val="en-AU"/>
              </w:rPr>
              <w:t>)</w:t>
            </w:r>
          </w:p>
        </w:tc>
        <w:tc>
          <w:tcPr>
            <w:tcW w:w="1250" w:type="pct"/>
            <w:hideMark/>
          </w:tcPr>
          <w:p w14:paraId="3F43738A" w14:textId="2075C467" w:rsidR="003E52E6" w:rsidRPr="003B2EA5" w:rsidRDefault="003E52E6" w:rsidP="003E52E6">
            <w:pPr>
              <w:rPr>
                <w:b/>
                <w:bCs/>
                <w:sz w:val="18"/>
                <w:szCs w:val="18"/>
                <w:lang w:val="en-AU"/>
              </w:rPr>
            </w:pPr>
            <w:r w:rsidRPr="003B2EA5">
              <w:rPr>
                <w:sz w:val="18"/>
                <w:szCs w:val="18"/>
                <w:lang w:val="en-AU"/>
              </w:rPr>
              <w:t>187 (181-19</w:t>
            </w:r>
            <w:r w:rsidR="008540AA">
              <w:rPr>
                <w:sz w:val="18"/>
                <w:szCs w:val="18"/>
                <w:lang w:val="en-AU"/>
              </w:rPr>
              <w:t>2</w:t>
            </w:r>
            <w:r w:rsidRPr="003B2EA5">
              <w:rPr>
                <w:sz w:val="18"/>
                <w:szCs w:val="18"/>
                <w:lang w:val="en-AU"/>
              </w:rPr>
              <w:t>)</w:t>
            </w:r>
          </w:p>
        </w:tc>
      </w:tr>
    </w:tbl>
    <w:p w14:paraId="1B5E3C17" w14:textId="326A79AB" w:rsidR="006304D9" w:rsidRDefault="006304D9"/>
    <w:tbl>
      <w:tblPr>
        <w:tblStyle w:val="GridTable1Light"/>
        <w:tblW w:w="4774" w:type="pct"/>
        <w:tblLook w:val="0420" w:firstRow="1" w:lastRow="0" w:firstColumn="0" w:lastColumn="0" w:noHBand="0" w:noVBand="1"/>
      </w:tblPr>
      <w:tblGrid>
        <w:gridCol w:w="2150"/>
        <w:gridCol w:w="2151"/>
        <w:gridCol w:w="2151"/>
        <w:gridCol w:w="2151"/>
      </w:tblGrid>
      <w:tr w:rsidR="002D4B2C" w:rsidRPr="005F5925" w14:paraId="69F342DA" w14:textId="77777777" w:rsidTr="00C802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4"/>
        </w:trPr>
        <w:tc>
          <w:tcPr>
            <w:tcW w:w="1250" w:type="pct"/>
            <w:hideMark/>
          </w:tcPr>
          <w:p w14:paraId="23CAFF2A" w14:textId="77777777" w:rsidR="002D4B2C" w:rsidRPr="003E52E6" w:rsidRDefault="002D4B2C" w:rsidP="00C80284">
            <w:pPr>
              <w:rPr>
                <w:sz w:val="18"/>
                <w:szCs w:val="18"/>
                <w:lang w:val="en-AU"/>
              </w:rPr>
            </w:pPr>
          </w:p>
        </w:tc>
        <w:tc>
          <w:tcPr>
            <w:tcW w:w="1250" w:type="pct"/>
            <w:hideMark/>
          </w:tcPr>
          <w:p w14:paraId="3DABBC1C" w14:textId="397A8FE6" w:rsidR="002D4B2C" w:rsidRDefault="002D4B2C" w:rsidP="00C80284">
            <w:pPr>
              <w:jc w:val="both"/>
              <w:rPr>
                <w:b w:val="0"/>
                <w:bCs w:val="0"/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V1</w:t>
            </w:r>
          </w:p>
          <w:p w14:paraId="7013EEFE" w14:textId="087206B7" w:rsidR="002D4B2C" w:rsidRPr="00B100E7" w:rsidRDefault="002D4B2C" w:rsidP="00C80284">
            <w:pPr>
              <w:jc w:val="both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n=47</w:t>
            </w:r>
          </w:p>
        </w:tc>
        <w:tc>
          <w:tcPr>
            <w:tcW w:w="1250" w:type="pct"/>
            <w:hideMark/>
          </w:tcPr>
          <w:p w14:paraId="744A2D6E" w14:textId="77777777" w:rsidR="0011463D" w:rsidRDefault="0011463D" w:rsidP="0011463D">
            <w:pPr>
              <w:jc w:val="both"/>
              <w:rPr>
                <w:b w:val="0"/>
                <w:bCs w:val="0"/>
                <w:sz w:val="18"/>
                <w:szCs w:val="18"/>
                <w:lang w:val="en-AU"/>
              </w:rPr>
            </w:pPr>
            <w:r w:rsidRPr="003B2EA5">
              <w:rPr>
                <w:sz w:val="18"/>
                <w:szCs w:val="18"/>
                <w:lang w:val="en-AU"/>
              </w:rPr>
              <w:t>V2</w:t>
            </w:r>
            <w:r>
              <w:rPr>
                <w:sz w:val="18"/>
                <w:szCs w:val="18"/>
                <w:lang w:val="en-AU"/>
              </w:rPr>
              <w:t>+28</w:t>
            </w:r>
          </w:p>
          <w:p w14:paraId="3892A64A" w14:textId="5FC1C727" w:rsidR="00E72491" w:rsidRPr="00B100E7" w:rsidRDefault="00E72491" w:rsidP="00C80284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n=38</w:t>
            </w:r>
          </w:p>
        </w:tc>
        <w:tc>
          <w:tcPr>
            <w:tcW w:w="1250" w:type="pct"/>
            <w:hideMark/>
          </w:tcPr>
          <w:p w14:paraId="08B761B2" w14:textId="37CE7353" w:rsidR="002D4B2C" w:rsidRPr="005F5925" w:rsidRDefault="0011463D" w:rsidP="00E72491">
            <w:pPr>
              <w:jc w:val="both"/>
              <w:rPr>
                <w:b w:val="0"/>
                <w:bCs w:val="0"/>
                <w:sz w:val="18"/>
                <w:szCs w:val="18"/>
                <w:lang w:val="en-AU"/>
              </w:rPr>
            </w:pPr>
            <w:r w:rsidRPr="003B2EA5">
              <w:rPr>
                <w:sz w:val="18"/>
                <w:szCs w:val="18"/>
                <w:lang w:val="en-AU"/>
              </w:rPr>
              <w:t>V</w:t>
            </w:r>
            <w:r>
              <w:rPr>
                <w:sz w:val="18"/>
                <w:szCs w:val="18"/>
                <w:lang w:val="en-AU"/>
              </w:rPr>
              <w:t>2+182</w:t>
            </w:r>
          </w:p>
          <w:p w14:paraId="7E2B9B57" w14:textId="3430A247" w:rsidR="002D4B2C" w:rsidRPr="005F5925" w:rsidRDefault="00E72491" w:rsidP="00C80284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n=14</w:t>
            </w:r>
          </w:p>
        </w:tc>
      </w:tr>
      <w:tr w:rsidR="002D4B2C" w:rsidRPr="003B2EA5" w14:paraId="44C64BCB" w14:textId="77777777" w:rsidTr="00C80284">
        <w:trPr>
          <w:trHeight w:val="414"/>
        </w:trPr>
        <w:tc>
          <w:tcPr>
            <w:tcW w:w="1250" w:type="pct"/>
            <w:hideMark/>
          </w:tcPr>
          <w:p w14:paraId="734BA38E" w14:textId="52BCB3FB" w:rsidR="00E72491" w:rsidRDefault="002D4B2C" w:rsidP="00C80284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Age at first blood collection</w:t>
            </w:r>
          </w:p>
          <w:p w14:paraId="345894EA" w14:textId="5144D0D8" w:rsidR="002D4B2C" w:rsidRPr="003B2EA5" w:rsidRDefault="00E72491" w:rsidP="00C80284">
            <w:pPr>
              <w:rPr>
                <w:sz w:val="18"/>
                <w:szCs w:val="18"/>
                <w:lang w:val="en-AU"/>
              </w:rPr>
            </w:pPr>
            <w:r w:rsidRPr="00E72491">
              <w:rPr>
                <w:sz w:val="18"/>
                <w:szCs w:val="18"/>
                <w:lang w:val="en-AU"/>
              </w:rPr>
              <w:t>(</w:t>
            </w:r>
            <w:proofErr w:type="gramStart"/>
            <w:r w:rsidRPr="00E72491">
              <w:rPr>
                <w:sz w:val="18"/>
                <w:szCs w:val="18"/>
                <w:lang w:val="en-AU"/>
              </w:rPr>
              <w:t>median</w:t>
            </w:r>
            <w:proofErr w:type="gramEnd"/>
            <w:r w:rsidRPr="00E72491">
              <w:rPr>
                <w:sz w:val="18"/>
                <w:szCs w:val="18"/>
                <w:lang w:val="en-AU"/>
              </w:rPr>
              <w:t xml:space="preserve"> (Q1-Q3))</w:t>
            </w:r>
            <w:r>
              <w:rPr>
                <w:sz w:val="18"/>
                <w:szCs w:val="18"/>
                <w:lang w:val="en-AU"/>
              </w:rPr>
              <w:t xml:space="preserve"> </w:t>
            </w:r>
            <w:r>
              <w:rPr>
                <w:sz w:val="18"/>
                <w:szCs w:val="18"/>
                <w:lang w:val="en-AU"/>
              </w:rPr>
              <w:t>(years)</w:t>
            </w:r>
          </w:p>
        </w:tc>
        <w:tc>
          <w:tcPr>
            <w:tcW w:w="1250" w:type="pct"/>
            <w:hideMark/>
          </w:tcPr>
          <w:p w14:paraId="4555A82E" w14:textId="3CB2B4F3" w:rsidR="002D4B2C" w:rsidRPr="003B2EA5" w:rsidRDefault="002D4B2C" w:rsidP="00C80284">
            <w:pPr>
              <w:jc w:val="both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6.4</w:t>
            </w:r>
            <w:r w:rsidRPr="003B2EA5">
              <w:rPr>
                <w:sz w:val="18"/>
                <w:szCs w:val="18"/>
                <w:lang w:val="en-AU"/>
              </w:rPr>
              <w:t xml:space="preserve"> (</w:t>
            </w:r>
            <w:r>
              <w:rPr>
                <w:sz w:val="18"/>
                <w:szCs w:val="18"/>
                <w:lang w:val="en-AU"/>
              </w:rPr>
              <w:t>5.</w:t>
            </w:r>
            <w:r w:rsidR="008540AA">
              <w:rPr>
                <w:sz w:val="18"/>
                <w:szCs w:val="18"/>
                <w:lang w:val="en-AU"/>
              </w:rPr>
              <w:t>9</w:t>
            </w:r>
            <w:r>
              <w:rPr>
                <w:sz w:val="18"/>
                <w:szCs w:val="18"/>
                <w:lang w:val="en-AU"/>
              </w:rPr>
              <w:t>-6.8</w:t>
            </w:r>
            <w:r w:rsidRPr="003B2EA5">
              <w:rPr>
                <w:sz w:val="18"/>
                <w:szCs w:val="18"/>
                <w:lang w:val="en-AU"/>
              </w:rPr>
              <w:t>)</w:t>
            </w:r>
          </w:p>
        </w:tc>
        <w:tc>
          <w:tcPr>
            <w:tcW w:w="1250" w:type="pct"/>
            <w:hideMark/>
          </w:tcPr>
          <w:p w14:paraId="0221B805" w14:textId="56E3545E" w:rsidR="002D4B2C" w:rsidRPr="00B100E7" w:rsidRDefault="002D4B2C" w:rsidP="00C80284">
            <w:pPr>
              <w:jc w:val="both"/>
              <w:rPr>
                <w:sz w:val="18"/>
                <w:szCs w:val="18"/>
                <w:lang w:val="en-AU"/>
              </w:rPr>
            </w:pPr>
          </w:p>
        </w:tc>
        <w:tc>
          <w:tcPr>
            <w:tcW w:w="1250" w:type="pct"/>
            <w:hideMark/>
          </w:tcPr>
          <w:p w14:paraId="629D39FB" w14:textId="4933AAA6" w:rsidR="002D4B2C" w:rsidRPr="003B2EA5" w:rsidRDefault="002D4B2C" w:rsidP="00C80284">
            <w:pPr>
              <w:rPr>
                <w:b/>
                <w:bCs/>
                <w:sz w:val="18"/>
                <w:szCs w:val="18"/>
                <w:lang w:val="en-AU"/>
              </w:rPr>
            </w:pPr>
          </w:p>
        </w:tc>
      </w:tr>
      <w:tr w:rsidR="0011463D" w:rsidRPr="003B2EA5" w14:paraId="1C68DE50" w14:textId="77777777" w:rsidTr="00C80284">
        <w:trPr>
          <w:trHeight w:val="414"/>
        </w:trPr>
        <w:tc>
          <w:tcPr>
            <w:tcW w:w="1250" w:type="pct"/>
          </w:tcPr>
          <w:p w14:paraId="1024CAB9" w14:textId="268D1B39" w:rsidR="0011463D" w:rsidRDefault="0011463D" w:rsidP="00C80284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Volume of blood</w:t>
            </w:r>
            <w:r w:rsidR="00E72491">
              <w:rPr>
                <w:sz w:val="18"/>
                <w:szCs w:val="18"/>
                <w:lang w:val="en-AU"/>
              </w:rPr>
              <w:t xml:space="preserve"> </w:t>
            </w:r>
            <w:r w:rsidR="00E72491" w:rsidRPr="00E72491">
              <w:rPr>
                <w:sz w:val="18"/>
                <w:szCs w:val="18"/>
                <w:lang w:val="en-AU"/>
              </w:rPr>
              <w:t>(mean ± SD)</w:t>
            </w:r>
            <w:r w:rsidR="00E72491">
              <w:rPr>
                <w:sz w:val="18"/>
                <w:szCs w:val="18"/>
                <w:lang w:val="en-AU"/>
              </w:rPr>
              <w:t xml:space="preserve"> </w:t>
            </w:r>
            <w:r w:rsidR="00E72491">
              <w:rPr>
                <w:sz w:val="18"/>
                <w:szCs w:val="18"/>
                <w:lang w:val="en-AU"/>
              </w:rPr>
              <w:t>(mL)</w:t>
            </w:r>
          </w:p>
        </w:tc>
        <w:tc>
          <w:tcPr>
            <w:tcW w:w="1250" w:type="pct"/>
          </w:tcPr>
          <w:p w14:paraId="6E81E6CF" w14:textId="2ED23D9E" w:rsidR="0011463D" w:rsidRDefault="00EE048B" w:rsidP="00C80284">
            <w:pPr>
              <w:jc w:val="both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 xml:space="preserve">21.2 </w:t>
            </w:r>
            <w:r w:rsidRPr="003B2EA5">
              <w:rPr>
                <w:sz w:val="18"/>
                <w:szCs w:val="18"/>
                <w:lang w:val="en-AU"/>
              </w:rPr>
              <w:t>±</w:t>
            </w:r>
            <w:r>
              <w:rPr>
                <w:sz w:val="18"/>
                <w:szCs w:val="18"/>
                <w:lang w:val="en-AU"/>
              </w:rPr>
              <w:t xml:space="preserve"> 4.4</w:t>
            </w:r>
          </w:p>
        </w:tc>
        <w:tc>
          <w:tcPr>
            <w:tcW w:w="1250" w:type="pct"/>
          </w:tcPr>
          <w:p w14:paraId="0880779B" w14:textId="529290B1" w:rsidR="0011463D" w:rsidRPr="00B100E7" w:rsidRDefault="00EE048B" w:rsidP="00C80284">
            <w:pPr>
              <w:jc w:val="both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 xml:space="preserve">22.8 </w:t>
            </w:r>
            <w:r w:rsidRPr="003B2EA5">
              <w:rPr>
                <w:sz w:val="18"/>
                <w:szCs w:val="18"/>
                <w:lang w:val="en-AU"/>
              </w:rPr>
              <w:t>±</w:t>
            </w:r>
            <w:r>
              <w:rPr>
                <w:sz w:val="18"/>
                <w:szCs w:val="18"/>
                <w:lang w:val="en-AU"/>
              </w:rPr>
              <w:t xml:space="preserve"> 0.5</w:t>
            </w:r>
          </w:p>
        </w:tc>
        <w:tc>
          <w:tcPr>
            <w:tcW w:w="1250" w:type="pct"/>
          </w:tcPr>
          <w:p w14:paraId="43793812" w14:textId="74AA4C97" w:rsidR="0011463D" w:rsidRPr="00EE048B" w:rsidRDefault="00EE048B" w:rsidP="00C80284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 xml:space="preserve">22.5 </w:t>
            </w:r>
            <w:r w:rsidRPr="003B2EA5">
              <w:rPr>
                <w:sz w:val="18"/>
                <w:szCs w:val="18"/>
                <w:lang w:val="en-AU"/>
              </w:rPr>
              <w:t>±</w:t>
            </w:r>
            <w:r>
              <w:rPr>
                <w:sz w:val="18"/>
                <w:szCs w:val="18"/>
                <w:lang w:val="en-AU"/>
              </w:rPr>
              <w:t xml:space="preserve"> 0.</w:t>
            </w:r>
            <w:r w:rsidR="008540AA">
              <w:rPr>
                <w:sz w:val="18"/>
                <w:szCs w:val="18"/>
                <w:lang w:val="en-AU"/>
              </w:rPr>
              <w:t>9</w:t>
            </w:r>
          </w:p>
        </w:tc>
      </w:tr>
      <w:tr w:rsidR="0011463D" w:rsidRPr="003B2EA5" w14:paraId="0A78071A" w14:textId="77777777" w:rsidTr="00C80284">
        <w:trPr>
          <w:trHeight w:val="414"/>
        </w:trPr>
        <w:tc>
          <w:tcPr>
            <w:tcW w:w="1250" w:type="pct"/>
          </w:tcPr>
          <w:p w14:paraId="177D54EB" w14:textId="77777777" w:rsidR="008540AA" w:rsidRDefault="0011463D" w:rsidP="00C80284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Stimulation within</w:t>
            </w:r>
          </w:p>
          <w:p w14:paraId="4D80FBAC" w14:textId="7C7109FA" w:rsidR="0011463D" w:rsidRDefault="0011463D" w:rsidP="00C80284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4</w:t>
            </w:r>
            <w:r w:rsidR="008540AA">
              <w:rPr>
                <w:sz w:val="18"/>
                <w:szCs w:val="18"/>
                <w:lang w:val="en-AU"/>
              </w:rPr>
              <w:t xml:space="preserve"> (</w:t>
            </w:r>
            <w:r>
              <w:rPr>
                <w:rFonts w:cstheme="minorHAnsi"/>
                <w:sz w:val="18"/>
                <w:szCs w:val="18"/>
                <w:lang w:val="en-AU"/>
              </w:rPr>
              <w:t>±</w:t>
            </w:r>
            <w:r w:rsidR="008540AA">
              <w:rPr>
                <w:rFonts w:cstheme="minorHAnsi"/>
                <w:sz w:val="18"/>
                <w:szCs w:val="18"/>
                <w:lang w:val="en-AU"/>
              </w:rPr>
              <w:t xml:space="preserve"> 0.4</w:t>
            </w:r>
            <w:r w:rsidR="008540AA">
              <w:rPr>
                <w:sz w:val="18"/>
                <w:szCs w:val="18"/>
                <w:lang w:val="en-AU"/>
              </w:rPr>
              <w:t>) hours</w:t>
            </w:r>
            <w:r>
              <w:rPr>
                <w:sz w:val="18"/>
                <w:szCs w:val="18"/>
                <w:lang w:val="en-AU"/>
              </w:rPr>
              <w:t xml:space="preserve"> (n</w:t>
            </w:r>
            <w:r w:rsidR="008540AA">
              <w:rPr>
                <w:sz w:val="18"/>
                <w:szCs w:val="18"/>
                <w:lang w:val="en-AU"/>
              </w:rPr>
              <w:t xml:space="preserve"> (%)</w:t>
            </w:r>
            <w:r>
              <w:rPr>
                <w:sz w:val="18"/>
                <w:szCs w:val="18"/>
                <w:lang w:val="en-AU"/>
              </w:rPr>
              <w:t>)</w:t>
            </w:r>
          </w:p>
        </w:tc>
        <w:tc>
          <w:tcPr>
            <w:tcW w:w="1250" w:type="pct"/>
          </w:tcPr>
          <w:p w14:paraId="6843CBF3" w14:textId="12B115B9" w:rsidR="0011463D" w:rsidRDefault="00EE048B" w:rsidP="00C80284">
            <w:pPr>
              <w:jc w:val="both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39 (8</w:t>
            </w:r>
            <w:r w:rsidR="008540AA">
              <w:rPr>
                <w:sz w:val="18"/>
                <w:szCs w:val="18"/>
                <w:lang w:val="en-AU"/>
              </w:rPr>
              <w:t>3.0</w:t>
            </w:r>
            <w:r>
              <w:rPr>
                <w:sz w:val="18"/>
                <w:szCs w:val="18"/>
                <w:lang w:val="en-AU"/>
              </w:rPr>
              <w:t>%)</w:t>
            </w:r>
          </w:p>
        </w:tc>
        <w:tc>
          <w:tcPr>
            <w:tcW w:w="1250" w:type="pct"/>
          </w:tcPr>
          <w:p w14:paraId="0BF41AA6" w14:textId="468105D8" w:rsidR="0011463D" w:rsidRPr="00B100E7" w:rsidRDefault="00EE048B" w:rsidP="00C80284">
            <w:pPr>
              <w:jc w:val="both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36 (94.7%)</w:t>
            </w:r>
          </w:p>
        </w:tc>
        <w:tc>
          <w:tcPr>
            <w:tcW w:w="1250" w:type="pct"/>
          </w:tcPr>
          <w:p w14:paraId="2EAEFEF7" w14:textId="26BE91ED" w:rsidR="0011463D" w:rsidRPr="00EE048B" w:rsidRDefault="00EE048B" w:rsidP="00C80284">
            <w:pPr>
              <w:rPr>
                <w:sz w:val="18"/>
                <w:szCs w:val="18"/>
                <w:lang w:val="en-AU"/>
              </w:rPr>
            </w:pPr>
            <w:r w:rsidRPr="00EE048B">
              <w:rPr>
                <w:sz w:val="18"/>
                <w:szCs w:val="18"/>
                <w:lang w:val="en-AU"/>
              </w:rPr>
              <w:t>15 (100%)</w:t>
            </w:r>
          </w:p>
        </w:tc>
      </w:tr>
      <w:tr w:rsidR="0011463D" w:rsidRPr="003B2EA5" w14:paraId="10E0E339" w14:textId="77777777" w:rsidTr="00C80284">
        <w:trPr>
          <w:trHeight w:val="414"/>
        </w:trPr>
        <w:tc>
          <w:tcPr>
            <w:tcW w:w="1250" w:type="pct"/>
          </w:tcPr>
          <w:p w14:paraId="3C11D5DA" w14:textId="77777777" w:rsidR="008540AA" w:rsidRDefault="0011463D" w:rsidP="00C80284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Incubation for</w:t>
            </w:r>
          </w:p>
          <w:p w14:paraId="000206F7" w14:textId="696AC29A" w:rsidR="0011463D" w:rsidRDefault="0011463D" w:rsidP="00C80284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20</w:t>
            </w:r>
            <w:r w:rsidR="008540AA">
              <w:rPr>
                <w:sz w:val="18"/>
                <w:szCs w:val="18"/>
                <w:lang w:val="en-AU"/>
              </w:rPr>
              <w:t xml:space="preserve"> (</w:t>
            </w:r>
            <w:r>
              <w:rPr>
                <w:rFonts w:cstheme="minorHAnsi"/>
                <w:sz w:val="18"/>
                <w:szCs w:val="18"/>
                <w:lang w:val="en-AU"/>
              </w:rPr>
              <w:t>±</w:t>
            </w:r>
            <w:r w:rsidR="008540AA">
              <w:rPr>
                <w:rFonts w:cstheme="minorHAnsi"/>
                <w:sz w:val="18"/>
                <w:szCs w:val="18"/>
                <w:lang w:val="en-AU"/>
              </w:rPr>
              <w:t xml:space="preserve"> </w:t>
            </w:r>
            <w:r>
              <w:rPr>
                <w:rFonts w:cstheme="minorHAnsi"/>
                <w:sz w:val="18"/>
                <w:szCs w:val="18"/>
                <w:lang w:val="en-AU"/>
              </w:rPr>
              <w:t>2</w:t>
            </w:r>
            <w:r w:rsidR="008540AA">
              <w:rPr>
                <w:rFonts w:cstheme="minorHAnsi"/>
                <w:sz w:val="18"/>
                <w:szCs w:val="18"/>
                <w:lang w:val="en-AU"/>
              </w:rPr>
              <w:t>)</w:t>
            </w:r>
            <w:r>
              <w:rPr>
                <w:rFonts w:cstheme="minorHAnsi"/>
                <w:sz w:val="18"/>
                <w:szCs w:val="18"/>
                <w:lang w:val="en-AU"/>
              </w:rPr>
              <w:t xml:space="preserve"> hours (n</w:t>
            </w:r>
            <w:r w:rsidR="008540AA">
              <w:rPr>
                <w:rFonts w:cstheme="minorHAnsi"/>
                <w:sz w:val="18"/>
                <w:szCs w:val="18"/>
                <w:lang w:val="en-AU"/>
              </w:rPr>
              <w:t xml:space="preserve"> (%)</w:t>
            </w:r>
            <w:r>
              <w:rPr>
                <w:rFonts w:cstheme="minorHAnsi"/>
                <w:sz w:val="18"/>
                <w:szCs w:val="18"/>
                <w:lang w:val="en-AU"/>
              </w:rPr>
              <w:t>)</w:t>
            </w:r>
          </w:p>
        </w:tc>
        <w:tc>
          <w:tcPr>
            <w:tcW w:w="1250" w:type="pct"/>
          </w:tcPr>
          <w:p w14:paraId="68D1D28C" w14:textId="6166F990" w:rsidR="0011463D" w:rsidRDefault="00EE048B" w:rsidP="00C80284">
            <w:pPr>
              <w:jc w:val="both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38 (80.</w:t>
            </w:r>
            <w:r w:rsidR="008540AA">
              <w:rPr>
                <w:sz w:val="18"/>
                <w:szCs w:val="18"/>
                <w:lang w:val="en-AU"/>
              </w:rPr>
              <w:t>9</w:t>
            </w:r>
            <w:r>
              <w:rPr>
                <w:sz w:val="18"/>
                <w:szCs w:val="18"/>
                <w:lang w:val="en-AU"/>
              </w:rPr>
              <w:t>%)</w:t>
            </w:r>
          </w:p>
        </w:tc>
        <w:tc>
          <w:tcPr>
            <w:tcW w:w="1250" w:type="pct"/>
          </w:tcPr>
          <w:p w14:paraId="54873421" w14:textId="41FFFFCA" w:rsidR="0011463D" w:rsidRPr="00B100E7" w:rsidRDefault="00EE048B" w:rsidP="00C80284">
            <w:pPr>
              <w:jc w:val="both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38 (100%)</w:t>
            </w:r>
          </w:p>
        </w:tc>
        <w:tc>
          <w:tcPr>
            <w:tcW w:w="1250" w:type="pct"/>
          </w:tcPr>
          <w:p w14:paraId="61E7B392" w14:textId="21497C45" w:rsidR="0011463D" w:rsidRPr="00EE048B" w:rsidRDefault="00EE048B" w:rsidP="00C80284">
            <w:pPr>
              <w:rPr>
                <w:sz w:val="18"/>
                <w:szCs w:val="18"/>
                <w:lang w:val="en-AU"/>
              </w:rPr>
            </w:pPr>
            <w:r w:rsidRPr="00EE048B">
              <w:rPr>
                <w:sz w:val="18"/>
                <w:szCs w:val="18"/>
                <w:lang w:val="en-AU"/>
              </w:rPr>
              <w:t>15 (100%)</w:t>
            </w:r>
          </w:p>
        </w:tc>
      </w:tr>
    </w:tbl>
    <w:p w14:paraId="39CA5FD3" w14:textId="4CE66319" w:rsidR="002D4B2C" w:rsidRDefault="002D4B2C"/>
    <w:p w14:paraId="3D748788" w14:textId="3A8030E4" w:rsidR="00543AC3" w:rsidRDefault="00543AC3"/>
    <w:p w14:paraId="5321EFD2" w14:textId="57FA25BA" w:rsidR="006A5643" w:rsidRDefault="006A5643">
      <w:pPr>
        <w:rPr>
          <w:sz w:val="20"/>
          <w:szCs w:val="20"/>
        </w:rPr>
      </w:pPr>
    </w:p>
    <w:p w14:paraId="762C80C8" w14:textId="77777777" w:rsidR="00FE0B06" w:rsidRDefault="00FE0B06">
      <w:pPr>
        <w:rPr>
          <w:sz w:val="20"/>
          <w:szCs w:val="20"/>
        </w:rPr>
        <w:sectPr w:rsidR="00FE0B06" w:rsidSect="002C73CD">
          <w:footerReference w:type="even" r:id="rId7"/>
          <w:footerReference w:type="default" r:id="rId8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pPr w:leftFromText="180" w:rightFromText="180" w:horzAnchor="margin" w:tblpXSpec="center" w:tblpY="-387"/>
        <w:tblW w:w="14034" w:type="dxa"/>
        <w:tblLayout w:type="fixed"/>
        <w:tblLook w:val="04A0" w:firstRow="1" w:lastRow="0" w:firstColumn="1" w:lastColumn="0" w:noHBand="0" w:noVBand="1"/>
      </w:tblPr>
      <w:tblGrid>
        <w:gridCol w:w="1701"/>
        <w:gridCol w:w="1560"/>
        <w:gridCol w:w="992"/>
        <w:gridCol w:w="1134"/>
        <w:gridCol w:w="1701"/>
        <w:gridCol w:w="992"/>
        <w:gridCol w:w="941"/>
        <w:gridCol w:w="1749"/>
        <w:gridCol w:w="712"/>
        <w:gridCol w:w="887"/>
        <w:gridCol w:w="956"/>
        <w:gridCol w:w="709"/>
      </w:tblGrid>
      <w:tr w:rsidR="00FE0B06" w:rsidRPr="00FE0B06" w14:paraId="4755CFAE" w14:textId="77777777" w:rsidTr="00FE0B06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AC5D1" w14:textId="4447E891" w:rsidR="00FE0B06" w:rsidRPr="00FE0B06" w:rsidRDefault="00FE0B06" w:rsidP="00FE0B0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  <w:lastRenderedPageBreak/>
              <w:t>Supplementary table</w:t>
            </w:r>
            <w:r w:rsidRPr="00FE0B0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  <w:t>3</w:t>
            </w:r>
            <w:r w:rsidRPr="00FE0B0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  <w:t>.</w:t>
            </w:r>
          </w:p>
        </w:tc>
        <w:tc>
          <w:tcPr>
            <w:tcW w:w="978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39D4C" w14:textId="4C663CD0" w:rsidR="00FE0B06" w:rsidRPr="00ED3076" w:rsidRDefault="00FE0B06" w:rsidP="00FE0B0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ED307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 xml:space="preserve">Spearman's rank correlation coefficient of RBD IgG antibody titre </w:t>
            </w:r>
            <w:proofErr w:type="gramStart"/>
            <w:r w:rsidRPr="00ED307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log(</w:t>
            </w:r>
            <w:proofErr w:type="gramEnd"/>
            <w:r w:rsidRPr="00ED307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AUC) vs cytokine response (log(V2+28) - log(V1))</w:t>
            </w:r>
            <w:r w:rsidR="00ED307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 xml:space="preserve">. Highlighted red boxes indicate a </w:t>
            </w:r>
            <w:r w:rsidR="008540AA" w:rsidRPr="008540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p-value &lt;0.05</w:t>
            </w:r>
            <w:r w:rsidR="00ED307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.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63330" w14:textId="77777777" w:rsidR="00FE0B06" w:rsidRPr="00FE0B06" w:rsidRDefault="00FE0B06" w:rsidP="00FE0B0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6BCAF" w14:textId="77777777" w:rsidR="00FE0B06" w:rsidRPr="00FE0B06" w:rsidRDefault="00FE0B06" w:rsidP="00FE0B0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17658" w14:textId="77777777" w:rsidR="00FE0B06" w:rsidRPr="00FE0B06" w:rsidRDefault="00FE0B06" w:rsidP="00FE0B0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FE0B06" w:rsidRPr="00FE0B06" w14:paraId="1190213E" w14:textId="77777777" w:rsidTr="00FE0B06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D2B84" w14:textId="77777777" w:rsidR="00FE0B06" w:rsidRPr="00FE0B06" w:rsidRDefault="00FE0B06" w:rsidP="00FE0B0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B309C" w14:textId="77777777" w:rsidR="00FE0B06" w:rsidRPr="00FE0B06" w:rsidRDefault="00FE0B06" w:rsidP="00FE0B0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49959" w14:textId="77777777" w:rsidR="00FE0B06" w:rsidRPr="00FE0B06" w:rsidRDefault="00FE0B06" w:rsidP="00FE0B0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BF2E0" w14:textId="77777777" w:rsidR="00FE0B06" w:rsidRPr="00FE0B06" w:rsidRDefault="00FE0B06" w:rsidP="00FE0B0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16BD9" w14:textId="77777777" w:rsidR="00FE0B06" w:rsidRPr="00FE0B06" w:rsidRDefault="00FE0B06" w:rsidP="00FE0B0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3099A" w14:textId="77777777" w:rsidR="00FE0B06" w:rsidRPr="00FE0B06" w:rsidRDefault="00FE0B06" w:rsidP="00FE0B0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3FB0A" w14:textId="77777777" w:rsidR="00FE0B06" w:rsidRPr="00FE0B06" w:rsidRDefault="00FE0B06" w:rsidP="00FE0B0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27AE9" w14:textId="77777777" w:rsidR="00FE0B06" w:rsidRPr="00FE0B06" w:rsidRDefault="00FE0B06" w:rsidP="00FE0B0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22A0A" w14:textId="77777777" w:rsidR="00FE0B06" w:rsidRPr="00FE0B06" w:rsidRDefault="00FE0B06" w:rsidP="00FE0B0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3A2F7" w14:textId="77777777" w:rsidR="00FE0B06" w:rsidRPr="00FE0B06" w:rsidRDefault="00FE0B06" w:rsidP="00FE0B0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FB5B2" w14:textId="77777777" w:rsidR="00FE0B06" w:rsidRPr="00FE0B06" w:rsidRDefault="00FE0B06" w:rsidP="00FE0B0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A50F1" w14:textId="77777777" w:rsidR="00FE0B06" w:rsidRPr="00FE0B06" w:rsidRDefault="00FE0B06" w:rsidP="00FE0B0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FE0B06" w:rsidRPr="00FE0B06" w14:paraId="60E8674E" w14:textId="77777777" w:rsidTr="00FE0B06">
        <w:trPr>
          <w:trHeight w:val="315"/>
        </w:trPr>
        <w:tc>
          <w:tcPr>
            <w:tcW w:w="4253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80C61" w14:textId="77777777" w:rsidR="00FE0B06" w:rsidRPr="00FE0B06" w:rsidRDefault="00FE0B06" w:rsidP="00FE0B0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proofErr w:type="spellStart"/>
            <w:r w:rsidRPr="00FE0B0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AU" w:eastAsia="en-AU"/>
              </w:rPr>
              <w:t>iSARS</w:t>
            </w:r>
            <w:proofErr w:type="spellEnd"/>
            <w:r w:rsidRPr="00FE0B0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AU" w:eastAsia="en-AU"/>
              </w:rPr>
              <w:t xml:space="preserve"> stim</w:t>
            </w:r>
          </w:p>
        </w:tc>
        <w:tc>
          <w:tcPr>
            <w:tcW w:w="3827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9DFE2AC" w14:textId="77777777" w:rsidR="00FE0B06" w:rsidRPr="00FE0B06" w:rsidRDefault="00FE0B06" w:rsidP="00FE0B0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AU" w:eastAsia="en-AU"/>
              </w:rPr>
              <w:t>S1 stim</w:t>
            </w:r>
          </w:p>
        </w:tc>
        <w:tc>
          <w:tcPr>
            <w:tcW w:w="340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D079681" w14:textId="77777777" w:rsidR="00FE0B06" w:rsidRPr="00FE0B06" w:rsidRDefault="00FE0B06" w:rsidP="00FE0B0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AU" w:eastAsia="en-AU"/>
              </w:rPr>
              <w:t>S2 stim</w:t>
            </w:r>
          </w:p>
        </w:tc>
        <w:tc>
          <w:tcPr>
            <w:tcW w:w="255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725D1A4" w14:textId="77777777" w:rsidR="00FE0B06" w:rsidRPr="00FE0B06" w:rsidRDefault="00FE0B06" w:rsidP="00FE0B0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AU" w:eastAsia="en-AU"/>
              </w:rPr>
              <w:t>NCP stim</w:t>
            </w:r>
          </w:p>
        </w:tc>
      </w:tr>
      <w:tr w:rsidR="00FE0B06" w:rsidRPr="00FE0B06" w14:paraId="5FFD0CC4" w14:textId="77777777" w:rsidTr="00FE0B06">
        <w:trPr>
          <w:trHeight w:val="315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FF64C" w14:textId="77777777" w:rsidR="00FE0B06" w:rsidRPr="00FE0B06" w:rsidRDefault="00FE0B06" w:rsidP="00FE0B0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AU" w:eastAsia="en-AU"/>
              </w:rPr>
              <w:t>Cytokin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8AF15" w14:textId="77777777" w:rsidR="00FE0B06" w:rsidRPr="00FE0B06" w:rsidRDefault="00FE0B06" w:rsidP="00FE0B0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AU" w:eastAsia="en-AU"/>
              </w:rPr>
              <w:t>correlation coefficient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17A92" w14:textId="77777777" w:rsidR="00FE0B06" w:rsidRPr="00FE0B06" w:rsidRDefault="00FE0B06" w:rsidP="00FE0B0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AU" w:eastAsia="en-AU"/>
              </w:rPr>
              <w:t>p-value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7E085" w14:textId="77777777" w:rsidR="00FE0B06" w:rsidRPr="00FE0B06" w:rsidRDefault="00FE0B06" w:rsidP="00FE0B0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AU" w:eastAsia="en-AU"/>
              </w:rPr>
              <w:t>Cytokin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D31F8" w14:textId="77777777" w:rsidR="00FE0B06" w:rsidRPr="00FE0B06" w:rsidRDefault="00FE0B06" w:rsidP="00FE0B0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AU" w:eastAsia="en-AU"/>
              </w:rPr>
              <w:t>correlation coefficient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2FE43" w14:textId="77777777" w:rsidR="00FE0B06" w:rsidRPr="00FE0B06" w:rsidRDefault="00FE0B06" w:rsidP="00FE0B0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AU" w:eastAsia="en-AU"/>
              </w:rPr>
              <w:t>p-value</w:t>
            </w:r>
          </w:p>
        </w:tc>
        <w:tc>
          <w:tcPr>
            <w:tcW w:w="94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14441" w14:textId="77777777" w:rsidR="00FE0B06" w:rsidRPr="00FE0B06" w:rsidRDefault="00FE0B06" w:rsidP="00FE0B0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AU" w:eastAsia="en-AU"/>
              </w:rPr>
              <w:t>Cytokines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44B60" w14:textId="77777777" w:rsidR="00FE0B06" w:rsidRPr="00FE0B06" w:rsidRDefault="00FE0B06" w:rsidP="00FE0B0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AU" w:eastAsia="en-AU"/>
              </w:rPr>
              <w:t>correlation coefficient</w:t>
            </w:r>
          </w:p>
        </w:tc>
        <w:tc>
          <w:tcPr>
            <w:tcW w:w="71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C92F2" w14:textId="77777777" w:rsidR="00FE0B06" w:rsidRPr="00FE0B06" w:rsidRDefault="00FE0B06" w:rsidP="00FE0B0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AU" w:eastAsia="en-AU"/>
              </w:rPr>
              <w:t>p-value</w:t>
            </w:r>
          </w:p>
        </w:tc>
        <w:tc>
          <w:tcPr>
            <w:tcW w:w="88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E0523" w14:textId="77777777" w:rsidR="00FE0B06" w:rsidRPr="00FE0B06" w:rsidRDefault="00FE0B06" w:rsidP="00FE0B0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AU" w:eastAsia="en-AU"/>
              </w:rPr>
              <w:t>Cytokine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7E488" w14:textId="77777777" w:rsidR="00FE0B06" w:rsidRPr="00FE0B06" w:rsidRDefault="00FE0B06" w:rsidP="00FE0B0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AU" w:eastAsia="en-AU"/>
              </w:rPr>
              <w:t>correlation coefficien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726EC" w14:textId="77777777" w:rsidR="00FE0B06" w:rsidRPr="00FE0B06" w:rsidRDefault="00FE0B06" w:rsidP="00FE0B0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AU" w:eastAsia="en-AU"/>
              </w:rPr>
              <w:t>p-value</w:t>
            </w:r>
          </w:p>
        </w:tc>
      </w:tr>
      <w:tr w:rsidR="00FE0B06" w:rsidRPr="00FE0B06" w14:paraId="39A1235B" w14:textId="77777777" w:rsidTr="00FE0B06">
        <w:trPr>
          <w:trHeight w:val="300"/>
        </w:trPr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F9DAA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1β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029CB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-0.0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4042F0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4C423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1β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5291D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1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7126E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65</w:t>
            </w:r>
          </w:p>
        </w:tc>
        <w:tc>
          <w:tcPr>
            <w:tcW w:w="94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AD815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1β</w:t>
            </w:r>
          </w:p>
        </w:tc>
        <w:tc>
          <w:tcPr>
            <w:tcW w:w="17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07A78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-0.12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F70317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6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E7DB7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1β</w:t>
            </w:r>
          </w:p>
        </w:tc>
        <w:tc>
          <w:tcPr>
            <w:tcW w:w="95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69D90F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108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B8C66D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68</w:t>
            </w:r>
          </w:p>
        </w:tc>
      </w:tr>
      <w:tr w:rsidR="00FE0B06" w:rsidRPr="00FE0B06" w14:paraId="2C6064C7" w14:textId="77777777" w:rsidTr="00FE0B06">
        <w:trPr>
          <w:trHeight w:val="300"/>
        </w:trPr>
        <w:tc>
          <w:tcPr>
            <w:tcW w:w="170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63924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</w:t>
            </w:r>
            <w:proofErr w:type="spellStart"/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ra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B072D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-0.0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2F0ECE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7DD49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</w:t>
            </w:r>
            <w:proofErr w:type="spellStart"/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r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11B4D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1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13476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65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66464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</w:t>
            </w:r>
            <w:proofErr w:type="spellStart"/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ra</w:t>
            </w:r>
            <w:proofErr w:type="spellEnd"/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61BC8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-0.12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349E1F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65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2FCA2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</w:t>
            </w:r>
            <w:proofErr w:type="spellStart"/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ra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27F82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-0.1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A281F5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56</w:t>
            </w:r>
          </w:p>
        </w:tc>
      </w:tr>
      <w:tr w:rsidR="00FE0B06" w:rsidRPr="00FE0B06" w14:paraId="5EA5A6C3" w14:textId="77777777" w:rsidTr="00FE0B06">
        <w:trPr>
          <w:trHeight w:val="300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6F8CB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336B2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2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D63849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A1877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9862B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4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CD9B1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07</w:t>
            </w:r>
          </w:p>
        </w:tc>
        <w:tc>
          <w:tcPr>
            <w:tcW w:w="9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82C5F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2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B26E1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28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CF74EF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28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5BD95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2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6BEEA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3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D70348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12</w:t>
            </w:r>
          </w:p>
        </w:tc>
      </w:tr>
      <w:tr w:rsidR="00FE0B06" w:rsidRPr="00FE0B06" w14:paraId="3DCDB154" w14:textId="77777777" w:rsidTr="00FE0B06">
        <w:trPr>
          <w:trHeight w:val="300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B7D3B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FFF39C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-0.0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3183D5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B6C40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4C657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1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9D172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55</w:t>
            </w:r>
          </w:p>
        </w:tc>
        <w:tc>
          <w:tcPr>
            <w:tcW w:w="9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4D415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4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92961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-0.04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7562E8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7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00AB6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4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7DD4E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-0.0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41D67A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74</w:t>
            </w:r>
          </w:p>
        </w:tc>
      </w:tr>
      <w:tr w:rsidR="00FE0B06" w:rsidRPr="00FE0B06" w14:paraId="6AF80705" w14:textId="77777777" w:rsidTr="00FE0B06">
        <w:trPr>
          <w:trHeight w:val="300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8C766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64C67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-0.2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CDD5AD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B018D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73E70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3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332B8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17</w:t>
            </w:r>
          </w:p>
        </w:tc>
        <w:tc>
          <w:tcPr>
            <w:tcW w:w="9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D8320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5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C4B00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26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2619D0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32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92019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5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12943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2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68C270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31</w:t>
            </w:r>
          </w:p>
        </w:tc>
      </w:tr>
      <w:tr w:rsidR="00FE0B06" w:rsidRPr="00FE0B06" w14:paraId="35A01A26" w14:textId="77777777" w:rsidTr="00FE0B06">
        <w:trPr>
          <w:trHeight w:val="300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23DD5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AE753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-0.4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0937E9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2E0E7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AD00B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0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BEC79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2</w:t>
            </w:r>
          </w:p>
        </w:tc>
        <w:tc>
          <w:tcPr>
            <w:tcW w:w="9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B9375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6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4BD80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-0.15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E6DB12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57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F403E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6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06A5C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-0.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FD0B1C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69</w:t>
            </w:r>
          </w:p>
        </w:tc>
      </w:tr>
      <w:tr w:rsidR="00FE0B06" w:rsidRPr="00FE0B06" w14:paraId="47FD3A34" w14:textId="77777777" w:rsidTr="00FE0B06">
        <w:trPr>
          <w:trHeight w:val="300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7E9B6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DD703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1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DE7D83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1C1E3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7FD40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0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B6DA4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3</w:t>
            </w:r>
          </w:p>
        </w:tc>
        <w:tc>
          <w:tcPr>
            <w:tcW w:w="9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A3446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7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43978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-0.03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FD9AD8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0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A19AC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7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7C714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0D442C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42</w:t>
            </w:r>
          </w:p>
        </w:tc>
      </w:tr>
      <w:tr w:rsidR="00FE0B06" w:rsidRPr="00FE0B06" w14:paraId="3ED2ACA7" w14:textId="77777777" w:rsidTr="00FE0B06">
        <w:trPr>
          <w:trHeight w:val="300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EBE39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468AC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0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F071C5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93988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0DB44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2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896C5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36</w:t>
            </w:r>
          </w:p>
        </w:tc>
        <w:tc>
          <w:tcPr>
            <w:tcW w:w="9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CDFF4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8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86C0F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-0.12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663BD0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66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17587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8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68327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3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72311B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14</w:t>
            </w:r>
          </w:p>
        </w:tc>
      </w:tr>
      <w:tr w:rsidR="00FE0B06" w:rsidRPr="00FE0B06" w14:paraId="5594E289" w14:textId="77777777" w:rsidTr="00FE0B06">
        <w:trPr>
          <w:trHeight w:val="300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66653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047F5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1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D5589F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5A4B3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C582C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2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F4E1A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37</w:t>
            </w:r>
          </w:p>
        </w:tc>
        <w:tc>
          <w:tcPr>
            <w:tcW w:w="9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4052C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9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75EFF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-0.03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0439C5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9324E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9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B97DA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-0.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7D64E8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2</w:t>
            </w:r>
          </w:p>
        </w:tc>
      </w:tr>
      <w:tr w:rsidR="00FE0B06" w:rsidRPr="00FE0B06" w14:paraId="0A74C762" w14:textId="77777777" w:rsidTr="00FE0B06">
        <w:trPr>
          <w:trHeight w:val="300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37BD5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280F5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-0.5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bottom"/>
            <w:hideMark/>
          </w:tcPr>
          <w:p w14:paraId="34CA0408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9C0006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9C0006"/>
                <w:sz w:val="16"/>
                <w:szCs w:val="16"/>
                <w:lang w:val="en-AU" w:eastAsia="en-AU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97641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A832B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-0.2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6BD26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26</w:t>
            </w:r>
          </w:p>
        </w:tc>
        <w:tc>
          <w:tcPr>
            <w:tcW w:w="9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31AF1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10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D7BFA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-0.42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99D2EE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10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DB546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1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01CD7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-0.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3F38D9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14</w:t>
            </w:r>
          </w:p>
        </w:tc>
      </w:tr>
      <w:tr w:rsidR="00FE0B06" w:rsidRPr="00FE0B06" w14:paraId="398EDF34" w14:textId="77777777" w:rsidTr="00FE0B06">
        <w:trPr>
          <w:trHeight w:val="300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1B978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12p7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4F347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-0.0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F5DDF6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0E0E3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12p7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038FC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3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6F131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24</w:t>
            </w:r>
          </w:p>
        </w:tc>
        <w:tc>
          <w:tcPr>
            <w:tcW w:w="9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FAFE0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12p70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B24BB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21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8CD340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2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13CBB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12p7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39CC9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32B677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14</w:t>
            </w:r>
          </w:p>
        </w:tc>
      </w:tr>
      <w:tr w:rsidR="00FE0B06" w:rsidRPr="00FE0B06" w14:paraId="0844B6D7" w14:textId="77777777" w:rsidTr="00FE0B06">
        <w:trPr>
          <w:trHeight w:val="300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59DEA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1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7F38D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3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271E06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78FB1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04607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-0.1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B6B63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71</w:t>
            </w:r>
          </w:p>
        </w:tc>
        <w:tc>
          <w:tcPr>
            <w:tcW w:w="9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37D93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13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52440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-0.14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2C9FC4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59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9E6FD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1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F4802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-0.4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1A553C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06</w:t>
            </w:r>
          </w:p>
        </w:tc>
      </w:tr>
      <w:tr w:rsidR="00FE0B06" w:rsidRPr="00FE0B06" w14:paraId="54AF051C" w14:textId="77777777" w:rsidTr="00FE0B06">
        <w:trPr>
          <w:trHeight w:val="300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719FD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1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CEE7B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-0.3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F5A9EB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46FEB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65228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2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A7C76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42</w:t>
            </w:r>
          </w:p>
        </w:tc>
        <w:tc>
          <w:tcPr>
            <w:tcW w:w="9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569A0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15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1DFCA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09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F318DB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74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D668B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15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3CC4C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61455E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60</w:t>
            </w:r>
          </w:p>
        </w:tc>
      </w:tr>
      <w:tr w:rsidR="00FE0B06" w:rsidRPr="00FE0B06" w14:paraId="664FA7F8" w14:textId="77777777" w:rsidTr="00FE0B06">
        <w:trPr>
          <w:trHeight w:val="300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3D478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1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ADC81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2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4A23B2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82D8A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80B15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3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DF986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21</w:t>
            </w:r>
          </w:p>
        </w:tc>
        <w:tc>
          <w:tcPr>
            <w:tcW w:w="9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A5BCC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17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0A44E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32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4C46A3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2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EB043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17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CB408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-0.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9391DE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72</w:t>
            </w:r>
          </w:p>
        </w:tc>
      </w:tr>
      <w:tr w:rsidR="00FE0B06" w:rsidRPr="00FE0B06" w14:paraId="622B0344" w14:textId="77777777" w:rsidTr="00FE0B06">
        <w:trPr>
          <w:trHeight w:val="300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BC963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proofErr w:type="spellStart"/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Eotaxi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98AD9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-0.2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705CEF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9F5D8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proofErr w:type="spellStart"/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Eotaxi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94213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-0.2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8AE3D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40</w:t>
            </w:r>
          </w:p>
        </w:tc>
        <w:tc>
          <w:tcPr>
            <w:tcW w:w="9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1441C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proofErr w:type="spellStart"/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Eotaxin</w:t>
            </w:r>
            <w:proofErr w:type="spellEnd"/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EBA04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-0.2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130F1B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44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76EFB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proofErr w:type="spellStart"/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Eotaxin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94371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-0.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8CF8A0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35</w:t>
            </w:r>
          </w:p>
        </w:tc>
      </w:tr>
      <w:tr w:rsidR="00FE0B06" w:rsidRPr="00FE0B06" w14:paraId="59F5DC17" w14:textId="77777777" w:rsidTr="00FE0B06">
        <w:trPr>
          <w:trHeight w:val="300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92C2F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FGF-basic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0D0CD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A73E7C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sz w:val="16"/>
                <w:szCs w:val="16"/>
                <w:lang w:val="en-AU" w:eastAsia="en-AU"/>
              </w:rPr>
              <w:t>0.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4F82F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FGF-basi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1F472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1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B9D4C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61</w:t>
            </w:r>
          </w:p>
        </w:tc>
        <w:tc>
          <w:tcPr>
            <w:tcW w:w="9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E24F4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FGF-basic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C9542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06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76EA82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F3580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FGF-basic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432C9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9D2734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2</w:t>
            </w:r>
          </w:p>
        </w:tc>
      </w:tr>
      <w:tr w:rsidR="00FE0B06" w:rsidRPr="00FE0B06" w14:paraId="38D8442D" w14:textId="77777777" w:rsidTr="00FE0B06">
        <w:trPr>
          <w:trHeight w:val="300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95544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G-CSF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8F5A9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9513B6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1F341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G-CSF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DB8B1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4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31AFD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11</w:t>
            </w:r>
          </w:p>
        </w:tc>
        <w:tc>
          <w:tcPr>
            <w:tcW w:w="9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F610F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G-CSF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B5948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38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2D2163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38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67AC1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G-CSF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002E6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FC01A8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41</w:t>
            </w:r>
          </w:p>
        </w:tc>
      </w:tr>
      <w:tr w:rsidR="00FE0B06" w:rsidRPr="00FE0B06" w14:paraId="44524D87" w14:textId="77777777" w:rsidTr="00FE0B06">
        <w:trPr>
          <w:trHeight w:val="300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C4A63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GM-CSF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EA236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21E12F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8B3AB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GM-CSF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1A108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2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B77C3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29</w:t>
            </w:r>
          </w:p>
        </w:tc>
        <w:tc>
          <w:tcPr>
            <w:tcW w:w="9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E5518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GM-CSF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37115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-0.01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05F3AC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9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1B413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GM-CSF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60548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4586D4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67</w:t>
            </w:r>
          </w:p>
        </w:tc>
      </w:tr>
      <w:tr w:rsidR="00FE0B06" w:rsidRPr="00FE0B06" w14:paraId="145F0535" w14:textId="77777777" w:rsidTr="00FE0B06">
        <w:trPr>
          <w:trHeight w:val="300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51E12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FN-γ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F4CD7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03A5B4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8BCD0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FN-γ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049E8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4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03B05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11</w:t>
            </w:r>
          </w:p>
        </w:tc>
        <w:tc>
          <w:tcPr>
            <w:tcW w:w="9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524D3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FN-γ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2B626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3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E2C79E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24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0BCF6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FN-γ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DE48F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A62ED2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50</w:t>
            </w:r>
          </w:p>
        </w:tc>
      </w:tr>
      <w:tr w:rsidR="00FE0B06" w:rsidRPr="00FE0B06" w14:paraId="534543C0" w14:textId="77777777" w:rsidTr="00FE0B06">
        <w:trPr>
          <w:trHeight w:val="300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790B5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MCP-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72A0C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F4F456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E6940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MCP-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88634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2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15D72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37</w:t>
            </w:r>
          </w:p>
        </w:tc>
        <w:tc>
          <w:tcPr>
            <w:tcW w:w="9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AAF1D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MCP-1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CB711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24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07BE3F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35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A6421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MCP-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03FBF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3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1A6299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17</w:t>
            </w:r>
          </w:p>
        </w:tc>
      </w:tr>
      <w:tr w:rsidR="00FE0B06" w:rsidRPr="00FE0B06" w14:paraId="2B776246" w14:textId="77777777" w:rsidTr="00FE0B06">
        <w:trPr>
          <w:trHeight w:val="300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4F11F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P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2F9F8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-0.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9C7269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E25BF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P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AF71E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-0.0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6EE7F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6</w:t>
            </w:r>
          </w:p>
        </w:tc>
        <w:tc>
          <w:tcPr>
            <w:tcW w:w="9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86B9B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P10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501B0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-0.11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1E7176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69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3A25E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P1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8DC91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-0.4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22A095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08</w:t>
            </w:r>
          </w:p>
        </w:tc>
      </w:tr>
      <w:tr w:rsidR="00FE0B06" w:rsidRPr="00FE0B06" w14:paraId="521D4AA7" w14:textId="77777777" w:rsidTr="00FE0B06">
        <w:trPr>
          <w:trHeight w:val="300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1F1B8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PDGF-BB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2F4F6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9C6865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DBB2B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PDGF-B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2173E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0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28F52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1</w:t>
            </w:r>
          </w:p>
        </w:tc>
        <w:tc>
          <w:tcPr>
            <w:tcW w:w="9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128E9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PDGF-BB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B509A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-0.03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001B9B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3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FE639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PDGF-BB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FD52E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C1E93B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1.00</w:t>
            </w:r>
          </w:p>
        </w:tc>
      </w:tr>
      <w:tr w:rsidR="00FE0B06" w:rsidRPr="00FE0B06" w14:paraId="4BD46D4E" w14:textId="77777777" w:rsidTr="00FE0B06">
        <w:trPr>
          <w:trHeight w:val="300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5D324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MIP-1α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1EA30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-0.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C212AC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32528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MIP-1α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52CC0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3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28495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21</w:t>
            </w:r>
          </w:p>
        </w:tc>
        <w:tc>
          <w:tcPr>
            <w:tcW w:w="9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5493B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MIP-1α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73514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26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4BEF2D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3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33995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MIP-1α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4F7B9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8051F1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38</w:t>
            </w:r>
          </w:p>
        </w:tc>
      </w:tr>
      <w:tr w:rsidR="00FE0B06" w:rsidRPr="00FE0B06" w14:paraId="69892F61" w14:textId="77777777" w:rsidTr="00FE0B06">
        <w:trPr>
          <w:trHeight w:val="300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232C3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MIP-1β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22C1F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-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336D78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B3DA8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MIP-1β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91E30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1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7EE34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58</w:t>
            </w:r>
          </w:p>
        </w:tc>
        <w:tc>
          <w:tcPr>
            <w:tcW w:w="9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A27C5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MIP-1β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4731A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05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A091AD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5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15C89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MIP-1β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7C093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-0.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B381DA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28</w:t>
            </w:r>
          </w:p>
        </w:tc>
      </w:tr>
      <w:tr w:rsidR="00FE0B06" w:rsidRPr="00FE0B06" w14:paraId="46FCABD4" w14:textId="77777777" w:rsidTr="00FE0B06">
        <w:trPr>
          <w:trHeight w:val="300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B9C5D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RANT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A8CDA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5A64B5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6419B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RANT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FA695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0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C682B6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5</w:t>
            </w:r>
          </w:p>
        </w:tc>
        <w:tc>
          <w:tcPr>
            <w:tcW w:w="9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15F21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RANTES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B34C1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-0.01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2399B1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6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C0361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RANTES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A5F2D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12315E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36</w:t>
            </w:r>
          </w:p>
        </w:tc>
      </w:tr>
      <w:tr w:rsidR="00FE0B06" w:rsidRPr="00FE0B06" w14:paraId="155E2C79" w14:textId="77777777" w:rsidTr="00FE0B06">
        <w:trPr>
          <w:trHeight w:val="300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8C532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TNF-α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1FF8E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-0.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05D61B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3BCD3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TNF-α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FBD87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2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6937A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38</w:t>
            </w:r>
          </w:p>
        </w:tc>
        <w:tc>
          <w:tcPr>
            <w:tcW w:w="9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461FA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TNF-α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F5F34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04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242E3F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7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F175A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TNF-α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FCA30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-0.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FC5BE5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0</w:t>
            </w:r>
          </w:p>
        </w:tc>
      </w:tr>
      <w:tr w:rsidR="00FE0B06" w:rsidRPr="00FE0B06" w14:paraId="40A9E7ED" w14:textId="77777777" w:rsidTr="00FE0B06">
        <w:trPr>
          <w:trHeight w:val="315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CCDFC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VEGF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726F2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-0.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FDE90E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2A171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VEGF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84059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2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C7CE"/>
            <w:noWrap/>
            <w:vAlign w:val="bottom"/>
            <w:hideMark/>
          </w:tcPr>
          <w:p w14:paraId="51A95712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9C0006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9C0006"/>
                <w:sz w:val="16"/>
                <w:szCs w:val="16"/>
                <w:lang w:val="en-AU" w:eastAsia="en-AU"/>
              </w:rPr>
              <w:t>0.02</w:t>
            </w:r>
          </w:p>
        </w:tc>
        <w:tc>
          <w:tcPr>
            <w:tcW w:w="94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E24FA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VEGF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D8A0C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38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85D889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14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0C203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VEGF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F9016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5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C7CE"/>
            <w:noWrap/>
            <w:vAlign w:val="bottom"/>
            <w:hideMark/>
          </w:tcPr>
          <w:p w14:paraId="1737544E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9C0006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9C0006"/>
                <w:sz w:val="16"/>
                <w:szCs w:val="16"/>
                <w:lang w:val="en-AU" w:eastAsia="en-AU"/>
              </w:rPr>
              <w:t>0.04</w:t>
            </w:r>
          </w:p>
        </w:tc>
      </w:tr>
    </w:tbl>
    <w:p w14:paraId="61184B99" w14:textId="77777777" w:rsidR="00FE0B06" w:rsidRDefault="00FE0B06">
      <w:pPr>
        <w:rPr>
          <w:sz w:val="20"/>
          <w:szCs w:val="20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631"/>
        <w:gridCol w:w="1157"/>
        <w:gridCol w:w="533"/>
        <w:gridCol w:w="631"/>
        <w:gridCol w:w="1158"/>
        <w:gridCol w:w="534"/>
        <w:gridCol w:w="632"/>
        <w:gridCol w:w="1158"/>
        <w:gridCol w:w="534"/>
        <w:gridCol w:w="632"/>
        <w:gridCol w:w="1158"/>
        <w:gridCol w:w="534"/>
        <w:gridCol w:w="632"/>
        <w:gridCol w:w="1158"/>
        <w:gridCol w:w="534"/>
        <w:gridCol w:w="632"/>
        <w:gridCol w:w="1158"/>
        <w:gridCol w:w="534"/>
      </w:tblGrid>
      <w:tr w:rsidR="00FE0B06" w:rsidRPr="00FE0B06" w14:paraId="4FFF673B" w14:textId="77777777" w:rsidTr="00FE0B06">
        <w:trPr>
          <w:trHeight w:val="315"/>
        </w:trPr>
        <w:tc>
          <w:tcPr>
            <w:tcW w:w="0" w:type="auto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C9630" w14:textId="77777777" w:rsidR="00FE0B06" w:rsidRPr="00FE0B06" w:rsidRDefault="00FE0B06" w:rsidP="00FE0B0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AU" w:eastAsia="en-AU"/>
              </w:rPr>
              <w:t>BCG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E0AB495" w14:textId="77777777" w:rsidR="00FE0B06" w:rsidRPr="00FE0B06" w:rsidRDefault="00FE0B06" w:rsidP="00FE0B0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AU" w:eastAsia="en-AU"/>
              </w:rPr>
              <w:t>CA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BBEAFCA" w14:textId="77777777" w:rsidR="00FE0B06" w:rsidRPr="00FE0B06" w:rsidRDefault="00FE0B06" w:rsidP="00FE0B0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AU" w:eastAsia="en-AU"/>
              </w:rPr>
              <w:t>EC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D6AB55E" w14:textId="77777777" w:rsidR="00FE0B06" w:rsidRPr="00FE0B06" w:rsidRDefault="00FE0B06" w:rsidP="00FE0B0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AU" w:eastAsia="en-AU"/>
              </w:rPr>
              <w:t>HI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1BCC0F3" w14:textId="77777777" w:rsidR="00FE0B06" w:rsidRPr="00FE0B06" w:rsidRDefault="00FE0B06" w:rsidP="00FE0B0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AU" w:eastAsia="en-AU"/>
              </w:rPr>
              <w:t>LM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142F00A" w14:textId="77777777" w:rsidR="00FE0B06" w:rsidRPr="00FE0B06" w:rsidRDefault="00FE0B06" w:rsidP="00FE0B0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AU" w:eastAsia="en-AU"/>
              </w:rPr>
              <w:t>SA</w:t>
            </w:r>
          </w:p>
        </w:tc>
      </w:tr>
      <w:tr w:rsidR="00FE0B06" w:rsidRPr="00FE0B06" w14:paraId="1C296B85" w14:textId="77777777" w:rsidTr="00FE0B06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813BC" w14:textId="77777777" w:rsidR="00FE0B06" w:rsidRPr="00FE0B06" w:rsidRDefault="00FE0B06" w:rsidP="00FE0B0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AU" w:eastAsia="en-AU"/>
              </w:rPr>
              <w:t>Cytoki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9C9D8" w14:textId="77777777" w:rsidR="00FE0B06" w:rsidRPr="00FE0B06" w:rsidRDefault="00FE0B06" w:rsidP="00FE0B0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AU" w:eastAsia="en-AU"/>
              </w:rPr>
              <w:t>correlation coefficien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1464D" w14:textId="77777777" w:rsidR="00FE0B06" w:rsidRPr="00FE0B06" w:rsidRDefault="00FE0B06" w:rsidP="00FE0B0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AU" w:eastAsia="en-AU"/>
              </w:rPr>
              <w:t>p-value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2C1DA" w14:textId="77777777" w:rsidR="00FE0B06" w:rsidRPr="00FE0B06" w:rsidRDefault="00FE0B06" w:rsidP="00FE0B0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AU" w:eastAsia="en-AU"/>
              </w:rPr>
              <w:t>Cytok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3A5C9" w14:textId="77777777" w:rsidR="00FE0B06" w:rsidRPr="00FE0B06" w:rsidRDefault="00FE0B06" w:rsidP="00FE0B0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AU" w:eastAsia="en-AU"/>
              </w:rPr>
              <w:t>correlation coefficien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BBE7A" w14:textId="77777777" w:rsidR="00FE0B06" w:rsidRPr="00FE0B06" w:rsidRDefault="00FE0B06" w:rsidP="00FE0B0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AU" w:eastAsia="en-AU"/>
              </w:rPr>
              <w:t>p-value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71979" w14:textId="77777777" w:rsidR="00FE0B06" w:rsidRPr="00FE0B06" w:rsidRDefault="00FE0B06" w:rsidP="00FE0B0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AU" w:eastAsia="en-AU"/>
              </w:rPr>
              <w:t>Cytoki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92361" w14:textId="77777777" w:rsidR="00FE0B06" w:rsidRPr="00FE0B06" w:rsidRDefault="00FE0B06" w:rsidP="00FE0B0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AU" w:eastAsia="en-AU"/>
              </w:rPr>
              <w:t>correlation coefficien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F13B5" w14:textId="77777777" w:rsidR="00FE0B06" w:rsidRPr="00FE0B06" w:rsidRDefault="00FE0B06" w:rsidP="00FE0B0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AU" w:eastAsia="en-AU"/>
              </w:rPr>
              <w:t>p-value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3EDEE" w14:textId="77777777" w:rsidR="00FE0B06" w:rsidRPr="00FE0B06" w:rsidRDefault="00FE0B06" w:rsidP="00FE0B0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AU" w:eastAsia="en-AU"/>
              </w:rPr>
              <w:t>Cytok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BA1E0" w14:textId="77777777" w:rsidR="00FE0B06" w:rsidRPr="00FE0B06" w:rsidRDefault="00FE0B06" w:rsidP="00FE0B0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AU" w:eastAsia="en-AU"/>
              </w:rPr>
              <w:t>correlation coefficien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DBCC2" w14:textId="77777777" w:rsidR="00FE0B06" w:rsidRPr="00FE0B06" w:rsidRDefault="00FE0B06" w:rsidP="00FE0B0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AU" w:eastAsia="en-AU"/>
              </w:rPr>
              <w:t>p-value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F22A9" w14:textId="77777777" w:rsidR="00FE0B06" w:rsidRPr="00FE0B06" w:rsidRDefault="00FE0B06" w:rsidP="00FE0B0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AU" w:eastAsia="en-AU"/>
              </w:rPr>
              <w:t>Cytok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19279" w14:textId="77777777" w:rsidR="00FE0B06" w:rsidRPr="00FE0B06" w:rsidRDefault="00FE0B06" w:rsidP="00FE0B0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AU" w:eastAsia="en-AU"/>
              </w:rPr>
              <w:t>correlation coefficien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D0711" w14:textId="77777777" w:rsidR="00FE0B06" w:rsidRPr="00FE0B06" w:rsidRDefault="00FE0B06" w:rsidP="00FE0B0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AU" w:eastAsia="en-AU"/>
              </w:rPr>
              <w:t>p-value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51295" w14:textId="77777777" w:rsidR="00FE0B06" w:rsidRPr="00FE0B06" w:rsidRDefault="00FE0B06" w:rsidP="00FE0B0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AU" w:eastAsia="en-AU"/>
              </w:rPr>
              <w:t>Cytoki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6BE30" w14:textId="77777777" w:rsidR="00FE0B06" w:rsidRPr="00FE0B06" w:rsidRDefault="00FE0B06" w:rsidP="00FE0B0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AU" w:eastAsia="en-AU"/>
              </w:rPr>
              <w:t>correlation coefficien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9B0C09" w14:textId="77777777" w:rsidR="00FE0B06" w:rsidRPr="00FE0B06" w:rsidRDefault="00FE0B06" w:rsidP="00FE0B0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AU" w:eastAsia="en-AU"/>
              </w:rPr>
              <w:t>p-value</w:t>
            </w:r>
          </w:p>
        </w:tc>
      </w:tr>
      <w:tr w:rsidR="00FE0B06" w:rsidRPr="00FE0B06" w14:paraId="4D2F636B" w14:textId="77777777" w:rsidTr="00FE0B06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E9445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1β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B1BCB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4616FD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C8C07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1β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4B126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4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CE769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1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64A23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1β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6F3E2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27223C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91876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1β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C3757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28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B3E197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247A8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1β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3BDCB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3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F4CC57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01D44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1β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F96B1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C4C7BD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59</w:t>
            </w:r>
          </w:p>
        </w:tc>
      </w:tr>
      <w:tr w:rsidR="00FE0B06" w:rsidRPr="00FE0B06" w14:paraId="1607935C" w14:textId="77777777" w:rsidTr="00FE0B0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5E94C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</w:t>
            </w:r>
            <w:proofErr w:type="spellStart"/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r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3D1E4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-0.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27E407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3D654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</w:t>
            </w:r>
            <w:proofErr w:type="spellStart"/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r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2430A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-0.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2871C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62B05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</w:t>
            </w:r>
            <w:proofErr w:type="spellStart"/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r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D1D3B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774609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6ACCB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</w:t>
            </w:r>
            <w:proofErr w:type="spellStart"/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r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FECAB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873EF4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6E085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</w:t>
            </w:r>
            <w:proofErr w:type="spellStart"/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r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02BE6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8111BD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24AD0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</w:t>
            </w:r>
            <w:proofErr w:type="spellStart"/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CEE84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673FCD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72</w:t>
            </w:r>
          </w:p>
        </w:tc>
      </w:tr>
      <w:tr w:rsidR="00FE0B06" w:rsidRPr="00FE0B06" w14:paraId="5943FD0E" w14:textId="77777777" w:rsidTr="00FE0B06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CFBE0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796D7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3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72A779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FA00D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BFD6C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4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5E4E3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0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AAB57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BD809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8BAA49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08444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F050F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6200EA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A0392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7EDE6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bottom"/>
            <w:hideMark/>
          </w:tcPr>
          <w:p w14:paraId="5D6E860A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9C0006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9C0006"/>
                <w:sz w:val="16"/>
                <w:szCs w:val="16"/>
                <w:lang w:val="en-AU" w:eastAsia="en-AU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926A4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C48D5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4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B2D28C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08</w:t>
            </w:r>
          </w:p>
        </w:tc>
      </w:tr>
      <w:tr w:rsidR="00FE0B06" w:rsidRPr="00FE0B06" w14:paraId="69C9F218" w14:textId="77777777" w:rsidTr="00FE0B06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FE4C5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81583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2E020E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1A728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67BBA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2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5725F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3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1A49F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50FDA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0DD87E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71962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5CCF8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253669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53EC6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60999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8AF9FE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53CB9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74892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47C7D4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55</w:t>
            </w:r>
          </w:p>
        </w:tc>
      </w:tr>
      <w:tr w:rsidR="00FE0B06" w:rsidRPr="00FE0B06" w14:paraId="4311DB75" w14:textId="77777777" w:rsidTr="00FE0B06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97A15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D38AB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3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63C514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C3248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1DFD5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3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4B988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1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E775E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60646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8B7CF3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56818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7372F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CCF770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D7D12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3FF44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4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94CAD6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66C9B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12943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2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C8B699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26</w:t>
            </w:r>
          </w:p>
        </w:tc>
      </w:tr>
      <w:tr w:rsidR="00FE0B06" w:rsidRPr="00FE0B06" w14:paraId="7C066225" w14:textId="77777777" w:rsidTr="00FE0B06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CE31C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16737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0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216BBF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F2BCC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FE76E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E5B41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7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F7C7E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7CA3C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863F2E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2AA50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CC0C4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3BE2CA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83314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C5BFB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71A499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43116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BF8F9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AB5C72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72</w:t>
            </w:r>
          </w:p>
        </w:tc>
      </w:tr>
      <w:tr w:rsidR="00FE0B06" w:rsidRPr="00FE0B06" w14:paraId="0C85842A" w14:textId="77777777" w:rsidTr="00FE0B06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01264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E3DFF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3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9D5E44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62F7E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8D7FA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-0.0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27E8A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7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D638E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0F5F6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589AC2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5EDC1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EC076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5A1CF3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564F4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EB3D8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D618B9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F2DF9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38F36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69D7B9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4</w:t>
            </w:r>
          </w:p>
        </w:tc>
      </w:tr>
      <w:tr w:rsidR="00FE0B06" w:rsidRPr="00FE0B06" w14:paraId="2AF9B6BC" w14:textId="77777777" w:rsidTr="00FE0B06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BFC52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BD76B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bottom"/>
            <w:hideMark/>
          </w:tcPr>
          <w:p w14:paraId="5503E0A3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9C0006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9C0006"/>
                <w:sz w:val="16"/>
                <w:szCs w:val="16"/>
                <w:lang w:val="en-AU" w:eastAsia="en-AU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DB2F8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57A132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FD17B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4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43F1D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616CC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757318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D113F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B7A34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2BC7F9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3864E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438EE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bottom"/>
            <w:hideMark/>
          </w:tcPr>
          <w:p w14:paraId="07E8A6BB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9C0006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9C0006"/>
                <w:sz w:val="16"/>
                <w:szCs w:val="16"/>
                <w:lang w:val="en-AU" w:eastAsia="en-AU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1041E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79E81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28B020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09</w:t>
            </w:r>
          </w:p>
        </w:tc>
      </w:tr>
      <w:tr w:rsidR="00FE0B06" w:rsidRPr="00FE0B06" w14:paraId="24B27A8C" w14:textId="77777777" w:rsidTr="00FE0B06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40E7B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C69C2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4238F4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FBDAF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CC2A2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39573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4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91306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BBA80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4E9ADE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7EC60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3DB6C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1568B7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F344F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6900B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B0CB91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E3DC8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52621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64B64D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2</w:t>
            </w:r>
          </w:p>
        </w:tc>
      </w:tr>
      <w:tr w:rsidR="00FE0B06" w:rsidRPr="00FE0B06" w14:paraId="7C7F0FA5" w14:textId="77777777" w:rsidTr="00FE0B06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406C7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54E9CC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-0.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99E100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95EB9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388A6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DF213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4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CBA14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B541A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46442E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297A3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03D08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-0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E21647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D6861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A1FC3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416378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1AE16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06460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-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A77D4E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39</w:t>
            </w:r>
          </w:p>
        </w:tc>
      </w:tr>
      <w:tr w:rsidR="00FE0B06" w:rsidRPr="00FE0B06" w14:paraId="67D68823" w14:textId="77777777" w:rsidTr="00FE0B06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825E0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12p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1E2CF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3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06F045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C7570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12p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21285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2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D4112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2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637B1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12p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3475B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9567E5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F7D28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12p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12D85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bottom"/>
            <w:hideMark/>
          </w:tcPr>
          <w:p w14:paraId="6AAC0475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9C0006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9C0006"/>
                <w:sz w:val="16"/>
                <w:szCs w:val="16"/>
                <w:lang w:val="en-AU" w:eastAsia="en-AU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3DEBC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12p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4B128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3D23B9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04208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12p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1EDDE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4F49FE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10</w:t>
            </w:r>
          </w:p>
        </w:tc>
      </w:tr>
      <w:tr w:rsidR="00FE0B06" w:rsidRPr="00FE0B06" w14:paraId="28B43160" w14:textId="77777777" w:rsidTr="00FE0B06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19204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B5B21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-0.2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A3B2E5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2AD9D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B699A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-0.3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F25AA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1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4DA1A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FEE4A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-0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95545E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25891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C71EB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-0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CB038A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37D55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BE233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2185F8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D6F92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E088E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AB2B98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4</w:t>
            </w:r>
          </w:p>
        </w:tc>
      </w:tr>
      <w:tr w:rsidR="00FE0B06" w:rsidRPr="00FE0B06" w14:paraId="7A5F624B" w14:textId="77777777" w:rsidTr="00FE0B06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6EA79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DD916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ADCC26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DBF9F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D0D4E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3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43B4F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1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4149A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715B1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67CE30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DEBB1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7C07D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10576C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6A62B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1BAF4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bottom"/>
            <w:hideMark/>
          </w:tcPr>
          <w:p w14:paraId="307DFBBB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9C0006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9C0006"/>
                <w:sz w:val="16"/>
                <w:szCs w:val="16"/>
                <w:lang w:val="en-AU" w:eastAsia="en-AU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F0DA5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B758A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49200C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24</w:t>
            </w:r>
          </w:p>
        </w:tc>
      </w:tr>
      <w:tr w:rsidR="00FE0B06" w:rsidRPr="00FE0B06" w14:paraId="70BB66A6" w14:textId="77777777" w:rsidTr="00FE0B06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AD3DA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E2EBC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3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43A24A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5A901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16713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3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C2A55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1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0BDF8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4AAB0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84E261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D5ECE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AEE2F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7069E6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B7AD0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36ABD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E27AB8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AEF8A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43D00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7507DC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30</w:t>
            </w:r>
          </w:p>
        </w:tc>
      </w:tr>
      <w:tr w:rsidR="00FE0B06" w:rsidRPr="00FE0B06" w14:paraId="50E77D29" w14:textId="77777777" w:rsidTr="00FE0B06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DE570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proofErr w:type="spellStart"/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Eotax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7F2B3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-0.3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667DEB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95F64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proofErr w:type="spellStart"/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Eotax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D2997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3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14A6B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2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0A610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proofErr w:type="spellStart"/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Eotax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FA0AF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-0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C4477F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79885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proofErr w:type="spellStart"/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Eotax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307CD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6F0304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36521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proofErr w:type="spellStart"/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Eotax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B7110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8D56FE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F2292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proofErr w:type="spellStart"/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Eotax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DFBC7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-0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E0D8BC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36</w:t>
            </w:r>
          </w:p>
        </w:tc>
      </w:tr>
      <w:tr w:rsidR="00FE0B06" w:rsidRPr="00FE0B06" w14:paraId="22861CB3" w14:textId="77777777" w:rsidTr="00FE0B06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97811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FGF-bas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00CC6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36F7A6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sz w:val="16"/>
                <w:szCs w:val="16"/>
                <w:lang w:val="en-AU" w:eastAsia="en-AU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76E8E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FGF-bas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8E97F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52718C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4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ADB7B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FGF-bas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2CC70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09947D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27B45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FGF-bas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FDA37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B322C9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A3257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FGF-bas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A0BB8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208310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0C1E6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FGF-bas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B5A2B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2ECD48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59</w:t>
            </w:r>
          </w:p>
        </w:tc>
      </w:tr>
      <w:tr w:rsidR="00FE0B06" w:rsidRPr="00FE0B06" w14:paraId="4505D56E" w14:textId="77777777" w:rsidTr="00FE0B06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7CBD5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G-CS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364D2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DFC034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D64A8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G-CS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6B4BBD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C7CE"/>
            <w:noWrap/>
            <w:vAlign w:val="bottom"/>
            <w:hideMark/>
          </w:tcPr>
          <w:p w14:paraId="2D4548CF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9C0006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9C0006"/>
                <w:sz w:val="16"/>
                <w:szCs w:val="16"/>
                <w:lang w:val="en-AU" w:eastAsia="en-AU"/>
              </w:rPr>
              <w:t>0.0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6FB0C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G-CS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9F0FF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FF4739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C0E5B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G-CS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F78D2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EB003B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4BF81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G-CS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3C388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bottom"/>
            <w:hideMark/>
          </w:tcPr>
          <w:p w14:paraId="64D1020F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9C0006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9C0006"/>
                <w:sz w:val="16"/>
                <w:szCs w:val="16"/>
                <w:lang w:val="en-AU" w:eastAsia="en-AU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8E87E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G-CS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C0AF5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0D2308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06</w:t>
            </w:r>
          </w:p>
        </w:tc>
      </w:tr>
      <w:tr w:rsidR="00FE0B06" w:rsidRPr="00FE0B06" w14:paraId="605C2A69" w14:textId="77777777" w:rsidTr="00FE0B06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9A98B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GM-CS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9DF09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FE3630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181B7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GM-CS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A1EC0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A7A59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6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496EC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GM-CS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EDFD5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3DD136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FCE80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GM-CS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1BBB9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BB7D06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840B3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GM-CS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6CDA0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5B283F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3F0C5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GM-CS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8A762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9A3125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48</w:t>
            </w:r>
          </w:p>
        </w:tc>
      </w:tr>
      <w:tr w:rsidR="00FE0B06" w:rsidRPr="00FE0B06" w14:paraId="6237AC2D" w14:textId="77777777" w:rsidTr="00FE0B06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3F368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FN-γ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DC0E3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4D91B8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BFDBC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FN-γ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1F07D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3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3A110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2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69864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FN-γ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0E2F0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EECF6B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7FCE0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FN-γ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CD3A9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E0D804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BFCF0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FN-γ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35F7F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6382F2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368C3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FN-γ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6DB94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529555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11</w:t>
            </w:r>
          </w:p>
        </w:tc>
      </w:tr>
      <w:tr w:rsidR="00FE0B06" w:rsidRPr="00FE0B06" w14:paraId="4B2C9369" w14:textId="77777777" w:rsidTr="00FE0B06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5336F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MCP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2F12E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-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8B52F7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AC517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MCP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7EAC2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5E16E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3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60157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MCP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E5247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17484E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DC25D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MCP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61E17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-0.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CD0397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F8A47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MCP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89824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316875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12001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MCP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5957C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bottom"/>
            <w:hideMark/>
          </w:tcPr>
          <w:p w14:paraId="4734AF0E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9C0006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9C0006"/>
                <w:sz w:val="16"/>
                <w:szCs w:val="16"/>
                <w:lang w:val="en-AU" w:eastAsia="en-AU"/>
              </w:rPr>
              <w:t>0.02</w:t>
            </w:r>
          </w:p>
        </w:tc>
      </w:tr>
      <w:tr w:rsidR="00FE0B06" w:rsidRPr="00FE0B06" w14:paraId="18AF8C9E" w14:textId="77777777" w:rsidTr="00FE0B06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00F7F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P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F2146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AC65BA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76E9A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P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B0893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-0.2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4C858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2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6A2BF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P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E5DDF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73D775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D53C3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P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3126B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865DA6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3A4CA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P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59A0B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438ED5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B5E84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P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5BF54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B9B708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69</w:t>
            </w:r>
          </w:p>
        </w:tc>
      </w:tr>
      <w:tr w:rsidR="00FE0B06" w:rsidRPr="00FE0B06" w14:paraId="5821EA6E" w14:textId="77777777" w:rsidTr="00FE0B06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253A8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PDGF-B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007BB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757783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6A99D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PDGF-B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55E1BF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243F0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5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52914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PDGF-B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5A468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B0EFD7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DDE94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PDGF-B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09494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D0D02D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F2318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PDGF-B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213E7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4269FF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936C0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PDGF-B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638CC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1DA3CE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78</w:t>
            </w:r>
          </w:p>
        </w:tc>
      </w:tr>
      <w:tr w:rsidR="00FE0B06" w:rsidRPr="00FE0B06" w14:paraId="4C69B3A4" w14:textId="77777777" w:rsidTr="00FE0B06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B5A93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MIP-1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E805D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CF23C9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CB21B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MIP-1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998B6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4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47555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0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5F0FC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MIP-1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AA261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142ADF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D795C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MIP-1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5C225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55EBDE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6891A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MIP-1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68231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BD39D0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FBA41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MIP-1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92A5B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5A9743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24</w:t>
            </w:r>
          </w:p>
        </w:tc>
      </w:tr>
      <w:tr w:rsidR="00FE0B06" w:rsidRPr="00FE0B06" w14:paraId="5B28C4C6" w14:textId="77777777" w:rsidTr="00FE0B06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D6D4D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MIP-1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6EAD5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9BA846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3566D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MIP-1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77AFF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2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67BF3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2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E0806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MIP-1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693A4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8ABCAB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4A78A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MIP-1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C348C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88A96B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81715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MIP-1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A56B8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DDC5BB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77E90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MIP-1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F15CF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B46238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57</w:t>
            </w:r>
          </w:p>
        </w:tc>
      </w:tr>
      <w:tr w:rsidR="00FE0B06" w:rsidRPr="00FE0B06" w14:paraId="12EEC1DD" w14:textId="77777777" w:rsidTr="00FE0B06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1D63E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RAN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4DB18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-0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660801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DD180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RAN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AEBBF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2ECD6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4772E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RAN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CE458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50F800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6C2C9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RAN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B67FE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C16659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02D77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RAN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CEC7F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E99BCD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AF53D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RAN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F2969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946B8D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9</w:t>
            </w:r>
          </w:p>
        </w:tc>
      </w:tr>
      <w:tr w:rsidR="00FE0B06" w:rsidRPr="00FE0B06" w14:paraId="3E7E7AF4" w14:textId="77777777" w:rsidTr="00FE0B06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FF342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TNF-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40FC1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8D44CB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4E5E1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TNF-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3C32E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37867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5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EE633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TNF-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22A1D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76707A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5DF45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TNF-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34A15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0DF6AD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D05D1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TNF-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4FAE5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69EDBF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287F6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TNF-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6BE76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B58365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40</w:t>
            </w:r>
          </w:p>
        </w:tc>
      </w:tr>
      <w:tr w:rsidR="00FE0B06" w:rsidRPr="00FE0B06" w14:paraId="148B669D" w14:textId="77777777" w:rsidTr="00FE0B06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FC480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VEG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21E84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C7CE"/>
            <w:noWrap/>
            <w:vAlign w:val="bottom"/>
            <w:hideMark/>
          </w:tcPr>
          <w:p w14:paraId="31399AC0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9C0006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9C0006"/>
                <w:sz w:val="16"/>
                <w:szCs w:val="16"/>
                <w:lang w:val="en-AU" w:eastAsia="en-AU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287B4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VEG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CB099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C7CE"/>
            <w:noWrap/>
            <w:vAlign w:val="bottom"/>
            <w:hideMark/>
          </w:tcPr>
          <w:p w14:paraId="711FBDDD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9C0006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9C0006"/>
                <w:sz w:val="16"/>
                <w:szCs w:val="16"/>
                <w:lang w:val="en-AU" w:eastAsia="en-AU"/>
              </w:rPr>
              <w:t>0.0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3B0C8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VEG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1DF45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C7CE"/>
            <w:noWrap/>
            <w:vAlign w:val="bottom"/>
            <w:hideMark/>
          </w:tcPr>
          <w:p w14:paraId="2CBF2226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9C0006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9C0006"/>
                <w:sz w:val="16"/>
                <w:szCs w:val="16"/>
                <w:lang w:val="en-AU" w:eastAsia="en-AU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DDB9B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VEG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E8DF1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C7CE"/>
            <w:noWrap/>
            <w:vAlign w:val="bottom"/>
            <w:hideMark/>
          </w:tcPr>
          <w:p w14:paraId="31083F14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9C0006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9C0006"/>
                <w:sz w:val="16"/>
                <w:szCs w:val="16"/>
                <w:lang w:val="en-AU"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8A4A7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VEG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171F5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C7CE"/>
            <w:noWrap/>
            <w:vAlign w:val="bottom"/>
            <w:hideMark/>
          </w:tcPr>
          <w:p w14:paraId="49FDB54C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9C0006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9C0006"/>
                <w:sz w:val="16"/>
                <w:szCs w:val="16"/>
                <w:lang w:val="en-AU"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0F0AA" w14:textId="77777777" w:rsidR="00FE0B06" w:rsidRPr="00FE0B06" w:rsidRDefault="00FE0B06" w:rsidP="00FE0B0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VEG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D6B3E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C7CE"/>
            <w:noWrap/>
            <w:vAlign w:val="bottom"/>
            <w:hideMark/>
          </w:tcPr>
          <w:p w14:paraId="2CC82049" w14:textId="77777777" w:rsidR="00FE0B06" w:rsidRPr="00FE0B06" w:rsidRDefault="00FE0B06" w:rsidP="00FE0B06">
            <w:pPr>
              <w:jc w:val="right"/>
              <w:rPr>
                <w:rFonts w:ascii="Calibri" w:eastAsia="Times New Roman" w:hAnsi="Calibri" w:cs="Calibri"/>
                <w:color w:val="9C0006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9C0006"/>
                <w:sz w:val="16"/>
                <w:szCs w:val="16"/>
                <w:lang w:val="en-AU" w:eastAsia="en-AU"/>
              </w:rPr>
              <w:t>0.01</w:t>
            </w:r>
          </w:p>
        </w:tc>
      </w:tr>
    </w:tbl>
    <w:p w14:paraId="6BB2B9E1" w14:textId="77777777" w:rsidR="00FE0B06" w:rsidRDefault="00FE0B06" w:rsidP="00FE0B06">
      <w:pPr>
        <w:rPr>
          <w:sz w:val="20"/>
          <w:szCs w:val="20"/>
        </w:rPr>
      </w:pPr>
    </w:p>
    <w:p w14:paraId="72EB2EEA" w14:textId="77777777" w:rsidR="00FE0B06" w:rsidRDefault="00FE0B06" w:rsidP="00FE0B06">
      <w:pPr>
        <w:rPr>
          <w:sz w:val="20"/>
          <w:szCs w:val="20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865"/>
        <w:gridCol w:w="1687"/>
        <w:gridCol w:w="712"/>
        <w:gridCol w:w="865"/>
        <w:gridCol w:w="1687"/>
        <w:gridCol w:w="712"/>
        <w:gridCol w:w="865"/>
        <w:gridCol w:w="1687"/>
        <w:gridCol w:w="712"/>
      </w:tblGrid>
      <w:tr w:rsidR="00FE0B06" w:rsidRPr="00FE0B06" w14:paraId="62BF2285" w14:textId="77777777" w:rsidTr="00FE0B06">
        <w:trPr>
          <w:trHeight w:val="315"/>
        </w:trPr>
        <w:tc>
          <w:tcPr>
            <w:tcW w:w="0" w:type="auto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25937" w14:textId="77777777" w:rsidR="00FE0B06" w:rsidRPr="00FE0B06" w:rsidRDefault="00FE0B06" w:rsidP="00FE0B0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AU" w:eastAsia="en-AU"/>
              </w:rPr>
              <w:t>R848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4156C4C" w14:textId="77777777" w:rsidR="00FE0B06" w:rsidRPr="00FE0B06" w:rsidRDefault="00FE0B06" w:rsidP="00FE0B0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AU" w:eastAsia="en-AU"/>
              </w:rPr>
              <w:t>Poly(I:C)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4E866DF" w14:textId="77777777" w:rsidR="00FE0B06" w:rsidRPr="00FE0B06" w:rsidRDefault="00FE0B06" w:rsidP="00FE0B0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proofErr w:type="spellStart"/>
            <w:r w:rsidRPr="00FE0B0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AU" w:eastAsia="en-AU"/>
              </w:rPr>
              <w:t>HepB</w:t>
            </w:r>
            <w:proofErr w:type="spellEnd"/>
          </w:p>
        </w:tc>
      </w:tr>
      <w:tr w:rsidR="00FE0B06" w:rsidRPr="00FE0B06" w14:paraId="3AE4E2FE" w14:textId="77777777" w:rsidTr="00FE0B06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C3A48" w14:textId="77777777" w:rsidR="00FE0B06" w:rsidRPr="00FE0B06" w:rsidRDefault="00FE0B06" w:rsidP="00FE0B0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AU" w:eastAsia="en-AU"/>
              </w:rPr>
              <w:t>Cytoki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4C08F" w14:textId="77777777" w:rsidR="00FE0B06" w:rsidRPr="00FE0B06" w:rsidRDefault="00FE0B06" w:rsidP="00FE0B0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AU" w:eastAsia="en-AU"/>
              </w:rPr>
              <w:t>correlation coefficien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C1712" w14:textId="77777777" w:rsidR="00FE0B06" w:rsidRPr="00FE0B06" w:rsidRDefault="00FE0B06" w:rsidP="00FE0B0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AU" w:eastAsia="en-AU"/>
              </w:rPr>
              <w:t>p-value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E07AC" w14:textId="77777777" w:rsidR="00FE0B06" w:rsidRPr="00FE0B06" w:rsidRDefault="00FE0B06" w:rsidP="00FE0B0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AU" w:eastAsia="en-AU"/>
              </w:rPr>
              <w:t>Cytok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92E53" w14:textId="77777777" w:rsidR="00FE0B06" w:rsidRPr="00FE0B06" w:rsidRDefault="00FE0B06" w:rsidP="00FE0B0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AU" w:eastAsia="en-AU"/>
              </w:rPr>
              <w:t>correlation coefficien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2DBA6" w14:textId="77777777" w:rsidR="00FE0B06" w:rsidRPr="00FE0B06" w:rsidRDefault="00FE0B06" w:rsidP="00FE0B0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AU" w:eastAsia="en-AU"/>
              </w:rPr>
              <w:t>p-value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163AC" w14:textId="77777777" w:rsidR="00FE0B06" w:rsidRPr="00FE0B06" w:rsidRDefault="00FE0B06" w:rsidP="00FE0B0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AU" w:eastAsia="en-AU"/>
              </w:rPr>
              <w:t>Cytoki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97468" w14:textId="77777777" w:rsidR="00FE0B06" w:rsidRPr="00FE0B06" w:rsidRDefault="00FE0B06" w:rsidP="00FE0B0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AU" w:eastAsia="en-AU"/>
              </w:rPr>
              <w:t>correlation coefficien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139916" w14:textId="77777777" w:rsidR="00FE0B06" w:rsidRPr="00FE0B06" w:rsidRDefault="00FE0B06" w:rsidP="00FE0B0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AU" w:eastAsia="en-AU"/>
              </w:rPr>
              <w:t>p-value</w:t>
            </w:r>
          </w:p>
        </w:tc>
      </w:tr>
      <w:tr w:rsidR="00AC53A1" w:rsidRPr="00FE0B06" w14:paraId="318E22A1" w14:textId="77777777" w:rsidTr="00FE0B06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509CE" w14:textId="77777777" w:rsidR="00AC53A1" w:rsidRPr="00FE0B06" w:rsidRDefault="00AC53A1" w:rsidP="00AC53A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1β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61460" w14:textId="77777777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38A07B" w14:textId="77777777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18751" w14:textId="77777777" w:rsidR="00AC53A1" w:rsidRPr="00FE0B06" w:rsidRDefault="00AC53A1" w:rsidP="00AC53A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1β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11959" w14:textId="77777777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64CE4" w14:textId="77777777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4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08D56" w14:textId="77777777" w:rsidR="00AC53A1" w:rsidRPr="00FE0B06" w:rsidRDefault="00AC53A1" w:rsidP="00AC53A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1β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AF329" w14:textId="33C5CB5D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C8744B">
              <w:rPr>
                <w:rFonts w:ascii="Calibri" w:hAnsi="Calibri" w:cs="Calibri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9F3A59" w14:textId="0E71445B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11</w:t>
            </w:r>
          </w:p>
        </w:tc>
      </w:tr>
      <w:tr w:rsidR="00AC53A1" w:rsidRPr="00FE0B06" w14:paraId="36E2673B" w14:textId="77777777" w:rsidTr="00FE0B0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33A1B" w14:textId="77777777" w:rsidR="00AC53A1" w:rsidRPr="00FE0B06" w:rsidRDefault="00AC53A1" w:rsidP="00AC53A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</w:t>
            </w:r>
            <w:proofErr w:type="spellStart"/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r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8F075" w14:textId="77777777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DD7965" w14:textId="77777777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6D6B5" w14:textId="77777777" w:rsidR="00AC53A1" w:rsidRPr="00FE0B06" w:rsidRDefault="00AC53A1" w:rsidP="00AC53A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</w:t>
            </w:r>
            <w:proofErr w:type="spellStart"/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r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7AE61" w14:textId="77777777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983CD" w14:textId="77777777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20AAA" w14:textId="77777777" w:rsidR="00AC53A1" w:rsidRPr="00FE0B06" w:rsidRDefault="00AC53A1" w:rsidP="00AC53A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</w:t>
            </w:r>
            <w:proofErr w:type="spellStart"/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008A0" w14:textId="0D17CCC6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C8744B">
              <w:rPr>
                <w:rFonts w:ascii="Calibri" w:hAnsi="Calibri" w:cs="Calibri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17DF68" w14:textId="53197D1B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1</w:t>
            </w:r>
          </w:p>
        </w:tc>
      </w:tr>
      <w:tr w:rsidR="00AC53A1" w:rsidRPr="00FE0B06" w14:paraId="433F41FD" w14:textId="77777777" w:rsidTr="00FE0B06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F2318" w14:textId="77777777" w:rsidR="00AC53A1" w:rsidRPr="00FE0B06" w:rsidRDefault="00AC53A1" w:rsidP="00AC53A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20F55" w14:textId="77777777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3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E311E3" w14:textId="77777777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1FB6C" w14:textId="77777777" w:rsidR="00AC53A1" w:rsidRPr="00FE0B06" w:rsidRDefault="00AC53A1" w:rsidP="00AC53A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71C6D" w14:textId="77777777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2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A524C" w14:textId="77777777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2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3F922" w14:textId="77777777" w:rsidR="00AC53A1" w:rsidRPr="00FE0B06" w:rsidRDefault="00AC53A1" w:rsidP="00AC53A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99127" w14:textId="45314C60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C8744B">
              <w:rPr>
                <w:rFonts w:ascii="Calibri" w:hAnsi="Calibri" w:cs="Calibr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bottom"/>
            <w:hideMark/>
          </w:tcPr>
          <w:p w14:paraId="6F524C1F" w14:textId="69B4CDF2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9C0006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9C0006"/>
                <w:sz w:val="16"/>
                <w:szCs w:val="16"/>
                <w:lang w:val="en-AU" w:eastAsia="en-AU"/>
              </w:rPr>
              <w:t>0.04</w:t>
            </w:r>
          </w:p>
        </w:tc>
      </w:tr>
      <w:tr w:rsidR="00AC53A1" w:rsidRPr="00FE0B06" w14:paraId="4AE5E560" w14:textId="77777777" w:rsidTr="00FE0B06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36325" w14:textId="77777777" w:rsidR="00AC53A1" w:rsidRPr="00FE0B06" w:rsidRDefault="00AC53A1" w:rsidP="00AC53A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F734A" w14:textId="77777777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468047" w14:textId="77777777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3E595" w14:textId="77777777" w:rsidR="00AC53A1" w:rsidRPr="00FE0B06" w:rsidRDefault="00AC53A1" w:rsidP="00AC53A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B4B0A" w14:textId="77777777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A842A" w14:textId="77777777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D2EAD" w14:textId="77777777" w:rsidR="00AC53A1" w:rsidRPr="00FE0B06" w:rsidRDefault="00AC53A1" w:rsidP="00AC53A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48096" w14:textId="37F2C9DE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C8744B">
              <w:rPr>
                <w:rFonts w:ascii="Calibri" w:hAnsi="Calibri" w:cs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25B6E3" w14:textId="739BE3A2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64</w:t>
            </w:r>
          </w:p>
        </w:tc>
      </w:tr>
      <w:tr w:rsidR="00AC53A1" w:rsidRPr="00FE0B06" w14:paraId="51BB83C3" w14:textId="77777777" w:rsidTr="00FE0B06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D7594" w14:textId="77777777" w:rsidR="00AC53A1" w:rsidRPr="00FE0B06" w:rsidRDefault="00AC53A1" w:rsidP="00AC53A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4A992" w14:textId="77777777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2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DA3B27" w14:textId="77777777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C1D55" w14:textId="77777777" w:rsidR="00AC53A1" w:rsidRPr="00FE0B06" w:rsidRDefault="00AC53A1" w:rsidP="00AC53A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E41BC" w14:textId="77777777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3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CACCC" w14:textId="77777777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2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E16B4" w14:textId="77777777" w:rsidR="00AC53A1" w:rsidRPr="00FE0B06" w:rsidRDefault="00AC53A1" w:rsidP="00AC53A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9D653" w14:textId="3A4AE362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C8744B">
              <w:rPr>
                <w:rFonts w:ascii="Calibri" w:hAnsi="Calibri" w:cs="Calibr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700D4F" w14:textId="75D4E0D9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16</w:t>
            </w:r>
          </w:p>
        </w:tc>
      </w:tr>
      <w:tr w:rsidR="00AC53A1" w:rsidRPr="00FE0B06" w14:paraId="2165FCAF" w14:textId="77777777" w:rsidTr="00FE0B06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AB78B" w14:textId="77777777" w:rsidR="00AC53A1" w:rsidRPr="00FE0B06" w:rsidRDefault="00AC53A1" w:rsidP="00AC53A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011F6" w14:textId="77777777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5DC243" w14:textId="77777777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27183" w14:textId="77777777" w:rsidR="00AC53A1" w:rsidRPr="00FE0B06" w:rsidRDefault="00AC53A1" w:rsidP="00AC53A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97B04" w14:textId="77777777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12CC7" w14:textId="77777777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FD6E3" w14:textId="77777777" w:rsidR="00AC53A1" w:rsidRPr="00FE0B06" w:rsidRDefault="00AC53A1" w:rsidP="00AC53A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3A167" w14:textId="0A66359C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C8744B">
              <w:rPr>
                <w:rFonts w:ascii="Calibri" w:hAnsi="Calibri" w:cs="Calibri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83A537" w14:textId="7AF12DB4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60</w:t>
            </w:r>
          </w:p>
        </w:tc>
      </w:tr>
      <w:tr w:rsidR="00AC53A1" w:rsidRPr="00FE0B06" w14:paraId="760DEBF9" w14:textId="77777777" w:rsidTr="00FE0B06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B86E9" w14:textId="77777777" w:rsidR="00AC53A1" w:rsidRPr="00FE0B06" w:rsidRDefault="00AC53A1" w:rsidP="00AC53A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38178" w14:textId="77777777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DAB6DB" w14:textId="77777777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5B65D" w14:textId="77777777" w:rsidR="00AC53A1" w:rsidRPr="00FE0B06" w:rsidRDefault="00AC53A1" w:rsidP="00AC53A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20093" w14:textId="77777777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CEBBB" w14:textId="77777777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C4718" w14:textId="77777777" w:rsidR="00AC53A1" w:rsidRPr="00FE0B06" w:rsidRDefault="00AC53A1" w:rsidP="00AC53A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01540" w14:textId="0D55F3F9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C8744B">
              <w:rPr>
                <w:rFonts w:ascii="Calibri" w:hAnsi="Calibri" w:cs="Calibr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9BEE33" w14:textId="25B5C1B6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36</w:t>
            </w:r>
          </w:p>
        </w:tc>
      </w:tr>
      <w:tr w:rsidR="00AC53A1" w:rsidRPr="00FE0B06" w14:paraId="23CADD35" w14:textId="77777777" w:rsidTr="00FE0B06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29A4F" w14:textId="77777777" w:rsidR="00AC53A1" w:rsidRPr="00FE0B06" w:rsidRDefault="00AC53A1" w:rsidP="00AC53A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67D13" w14:textId="77777777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791A77" w14:textId="77777777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93BE5" w14:textId="77777777" w:rsidR="00AC53A1" w:rsidRPr="00FE0B06" w:rsidRDefault="00AC53A1" w:rsidP="00AC53A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B92FD" w14:textId="77777777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2C2BD" w14:textId="77777777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5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5836F" w14:textId="77777777" w:rsidR="00AC53A1" w:rsidRPr="00FE0B06" w:rsidRDefault="00AC53A1" w:rsidP="00AC53A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00AB3" w14:textId="3257B0D0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C8744B">
              <w:rPr>
                <w:rFonts w:ascii="Calibri" w:hAnsi="Calibri" w:cs="Calibri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bottom"/>
            <w:hideMark/>
          </w:tcPr>
          <w:p w14:paraId="3D27328B" w14:textId="1648261A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9C0006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9C0006"/>
                <w:sz w:val="16"/>
                <w:szCs w:val="16"/>
                <w:lang w:val="en-AU" w:eastAsia="en-AU"/>
              </w:rPr>
              <w:t>0.03</w:t>
            </w:r>
          </w:p>
        </w:tc>
      </w:tr>
      <w:tr w:rsidR="00AC53A1" w:rsidRPr="00FE0B06" w14:paraId="77494182" w14:textId="77777777" w:rsidTr="00FE0B06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50482" w14:textId="77777777" w:rsidR="00AC53A1" w:rsidRPr="00FE0B06" w:rsidRDefault="00AC53A1" w:rsidP="00AC53A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AC94A" w14:textId="77777777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690276" w14:textId="77777777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035E4" w14:textId="77777777" w:rsidR="00AC53A1" w:rsidRPr="00FE0B06" w:rsidRDefault="00AC53A1" w:rsidP="00AC53A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0618B" w14:textId="77777777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AD2AF" w14:textId="77777777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5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15E76" w14:textId="77777777" w:rsidR="00AC53A1" w:rsidRPr="00FE0B06" w:rsidRDefault="00AC53A1" w:rsidP="00AC53A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1BB5E" w14:textId="054FC854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C8744B">
              <w:rPr>
                <w:rFonts w:ascii="Calibri" w:hAnsi="Calibri" w:cs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9DF191" w14:textId="0144AF44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65</w:t>
            </w:r>
          </w:p>
        </w:tc>
      </w:tr>
      <w:tr w:rsidR="00AC53A1" w:rsidRPr="00FE0B06" w14:paraId="57D563ED" w14:textId="77777777" w:rsidTr="00FE0B06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2FF67" w14:textId="77777777" w:rsidR="00AC53A1" w:rsidRPr="00FE0B06" w:rsidRDefault="00AC53A1" w:rsidP="00AC53A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CF0E8" w14:textId="77777777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-0.3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E2A9A2" w14:textId="77777777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26BEB" w14:textId="77777777" w:rsidR="00AC53A1" w:rsidRPr="00FE0B06" w:rsidRDefault="00AC53A1" w:rsidP="00AC53A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2E0F7" w14:textId="77777777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D2392" w14:textId="77777777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6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A6897" w14:textId="77777777" w:rsidR="00AC53A1" w:rsidRPr="00FE0B06" w:rsidRDefault="00AC53A1" w:rsidP="00AC53A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B2672" w14:textId="1B77273E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C8744B">
              <w:rPr>
                <w:rFonts w:ascii="Calibri" w:hAnsi="Calibri" w:cs="Calibri"/>
                <w:color w:val="000000"/>
                <w:sz w:val="16"/>
                <w:szCs w:val="16"/>
              </w:rPr>
              <w:t>-0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DEC918" w14:textId="59A05971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28</w:t>
            </w:r>
          </w:p>
        </w:tc>
      </w:tr>
      <w:tr w:rsidR="00AC53A1" w:rsidRPr="00FE0B06" w14:paraId="1E554A16" w14:textId="77777777" w:rsidTr="00FE0B06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75C81" w14:textId="77777777" w:rsidR="00AC53A1" w:rsidRPr="00FE0B06" w:rsidRDefault="00AC53A1" w:rsidP="00AC53A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12p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49FCD" w14:textId="77777777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833445" w14:textId="77777777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908C5" w14:textId="77777777" w:rsidR="00AC53A1" w:rsidRPr="00FE0B06" w:rsidRDefault="00AC53A1" w:rsidP="00AC53A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12p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22EE7" w14:textId="77777777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3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E3CBE" w14:textId="77777777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2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D235C" w14:textId="77777777" w:rsidR="00AC53A1" w:rsidRPr="00FE0B06" w:rsidRDefault="00AC53A1" w:rsidP="00AC53A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12p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24E33" w14:textId="0C61D66E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C8744B">
              <w:rPr>
                <w:rFonts w:ascii="Calibri" w:hAnsi="Calibri" w:cs="Calibr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0EC2D6" w14:textId="66DFBA99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05</w:t>
            </w:r>
          </w:p>
        </w:tc>
      </w:tr>
      <w:tr w:rsidR="00AC53A1" w:rsidRPr="00FE0B06" w14:paraId="7DF1CAC4" w14:textId="77777777" w:rsidTr="00FE0B06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7E643" w14:textId="77777777" w:rsidR="00AC53A1" w:rsidRPr="00FE0B06" w:rsidRDefault="00AC53A1" w:rsidP="00AC53A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981FD" w14:textId="77777777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-0.4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9CA519" w14:textId="77777777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66FEC" w14:textId="77777777" w:rsidR="00AC53A1" w:rsidRPr="00FE0B06" w:rsidRDefault="00AC53A1" w:rsidP="00AC53A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08148" w14:textId="77777777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C8B1D" w14:textId="77777777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7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196DA" w14:textId="77777777" w:rsidR="00AC53A1" w:rsidRPr="00FE0B06" w:rsidRDefault="00AC53A1" w:rsidP="00AC53A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4EF53" w14:textId="0466D370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C8744B">
              <w:rPr>
                <w:rFonts w:ascii="Calibri" w:hAnsi="Calibri" w:cs="Calibri"/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2E43F5" w14:textId="1F6662EF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69</w:t>
            </w:r>
          </w:p>
        </w:tc>
      </w:tr>
      <w:tr w:rsidR="00AC53A1" w:rsidRPr="00FE0B06" w14:paraId="7135072C" w14:textId="77777777" w:rsidTr="00FE0B06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CCD52" w14:textId="77777777" w:rsidR="00AC53A1" w:rsidRPr="00FE0B06" w:rsidRDefault="00AC53A1" w:rsidP="00AC53A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D900A" w14:textId="77777777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6BB3E4" w14:textId="77777777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0E6A7" w14:textId="77777777" w:rsidR="00AC53A1" w:rsidRPr="00FE0B06" w:rsidRDefault="00AC53A1" w:rsidP="00AC53A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D70AE" w14:textId="77777777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2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8AA9D" w14:textId="77777777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2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615FD" w14:textId="77777777" w:rsidR="00AC53A1" w:rsidRPr="00FE0B06" w:rsidRDefault="00AC53A1" w:rsidP="00AC53A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6534A" w14:textId="0DA823A5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C8744B">
              <w:rPr>
                <w:rFonts w:ascii="Calibri" w:hAnsi="Calibri" w:cs="Calibr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C6298D" w14:textId="7E1FAA24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08</w:t>
            </w:r>
          </w:p>
        </w:tc>
      </w:tr>
      <w:tr w:rsidR="00AC53A1" w:rsidRPr="00FE0B06" w14:paraId="68D4D3C8" w14:textId="77777777" w:rsidTr="00FE0B06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1140E" w14:textId="77777777" w:rsidR="00AC53A1" w:rsidRPr="00FE0B06" w:rsidRDefault="00AC53A1" w:rsidP="00AC53A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B1450" w14:textId="77777777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2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56EF84" w14:textId="77777777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F8C78" w14:textId="77777777" w:rsidR="00AC53A1" w:rsidRPr="00FE0B06" w:rsidRDefault="00AC53A1" w:rsidP="00AC53A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CB8A1" w14:textId="77777777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2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3B495" w14:textId="77777777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3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38588" w14:textId="77777777" w:rsidR="00AC53A1" w:rsidRPr="00FE0B06" w:rsidRDefault="00AC53A1" w:rsidP="00AC53A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L-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67E3D" w14:textId="6B1130A8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C8744B">
              <w:rPr>
                <w:rFonts w:ascii="Calibri" w:hAnsi="Calibri" w:cs="Calibr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E596BF" w14:textId="31CD8CED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26</w:t>
            </w:r>
          </w:p>
        </w:tc>
      </w:tr>
      <w:tr w:rsidR="00AC53A1" w:rsidRPr="00FE0B06" w14:paraId="55394BB9" w14:textId="77777777" w:rsidTr="00FE0B06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D9AEA" w14:textId="77777777" w:rsidR="00AC53A1" w:rsidRPr="00FE0B06" w:rsidRDefault="00AC53A1" w:rsidP="00AC53A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proofErr w:type="spellStart"/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Eotax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CD521" w14:textId="77777777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-0.3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492FD4" w14:textId="77777777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C8D84" w14:textId="77777777" w:rsidR="00AC53A1" w:rsidRPr="00FE0B06" w:rsidRDefault="00AC53A1" w:rsidP="00AC53A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proofErr w:type="spellStart"/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Eotax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DCEF4" w14:textId="77777777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-0.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943DA" w14:textId="77777777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CDA89" w14:textId="77777777" w:rsidR="00AC53A1" w:rsidRPr="00FE0B06" w:rsidRDefault="00AC53A1" w:rsidP="00AC53A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proofErr w:type="spellStart"/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Eotax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89988" w14:textId="73CED1B7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C8744B">
              <w:rPr>
                <w:rFonts w:ascii="Calibri" w:hAnsi="Calibri" w:cs="Calibri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C6AF22" w14:textId="05EC3BFB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4</w:t>
            </w:r>
          </w:p>
        </w:tc>
      </w:tr>
      <w:tr w:rsidR="00AC53A1" w:rsidRPr="00FE0B06" w14:paraId="36E38950" w14:textId="77777777" w:rsidTr="00FE0B06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AD4AA" w14:textId="77777777" w:rsidR="00AC53A1" w:rsidRPr="00FE0B06" w:rsidRDefault="00AC53A1" w:rsidP="00AC53A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FGF-bas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D277F" w14:textId="77777777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C0ED48" w14:textId="77777777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sz w:val="16"/>
                <w:szCs w:val="16"/>
                <w:lang w:val="en-AU" w:eastAsia="en-AU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BBB32" w14:textId="77777777" w:rsidR="00AC53A1" w:rsidRPr="00FE0B06" w:rsidRDefault="00AC53A1" w:rsidP="00AC53A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FGF-bas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9576A" w14:textId="77777777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B46B7" w14:textId="77777777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6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49FB6" w14:textId="77777777" w:rsidR="00AC53A1" w:rsidRPr="00FE0B06" w:rsidRDefault="00AC53A1" w:rsidP="00AC53A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FGF-bas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00306" w14:textId="09E30AB7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C8744B">
              <w:rPr>
                <w:rFonts w:ascii="Calibri" w:hAnsi="Calibri" w:cs="Calibr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D0EB67" w14:textId="42BC1FEE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55</w:t>
            </w:r>
          </w:p>
        </w:tc>
      </w:tr>
      <w:tr w:rsidR="00AC53A1" w:rsidRPr="00FE0B06" w14:paraId="4B281C86" w14:textId="77777777" w:rsidTr="00FE0B06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7930F" w14:textId="77777777" w:rsidR="00AC53A1" w:rsidRPr="00FE0B06" w:rsidRDefault="00AC53A1" w:rsidP="00AC53A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G-CS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18DD9" w14:textId="77777777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5BB126" w14:textId="77777777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7C743" w14:textId="77777777" w:rsidR="00AC53A1" w:rsidRPr="00FE0B06" w:rsidRDefault="00AC53A1" w:rsidP="00AC53A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G-CS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94219E" w14:textId="77777777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3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A80CA" w14:textId="77777777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2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BAFC8" w14:textId="77777777" w:rsidR="00AC53A1" w:rsidRPr="00FE0B06" w:rsidRDefault="00AC53A1" w:rsidP="00AC53A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G-CS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362CC" w14:textId="17B9D43A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C8744B">
              <w:rPr>
                <w:rFonts w:ascii="Calibri" w:hAnsi="Calibri" w:cs="Calibri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bottom"/>
            <w:hideMark/>
          </w:tcPr>
          <w:p w14:paraId="34520F77" w14:textId="1EB462D1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9C0006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9C0006"/>
                <w:sz w:val="16"/>
                <w:szCs w:val="16"/>
                <w:lang w:val="en-AU" w:eastAsia="en-AU"/>
              </w:rPr>
              <w:t>0.04</w:t>
            </w:r>
          </w:p>
        </w:tc>
      </w:tr>
      <w:tr w:rsidR="00AC53A1" w:rsidRPr="00FE0B06" w14:paraId="0C489FC5" w14:textId="77777777" w:rsidTr="00FE0B06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B27C8" w14:textId="77777777" w:rsidR="00AC53A1" w:rsidRPr="00FE0B06" w:rsidRDefault="00AC53A1" w:rsidP="00AC53A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GM-CS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1FB19" w14:textId="77777777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5AC6F3" w14:textId="77777777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F1C17" w14:textId="77777777" w:rsidR="00AC53A1" w:rsidRPr="00FE0B06" w:rsidRDefault="00AC53A1" w:rsidP="00AC53A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GM-CS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56098" w14:textId="77777777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2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77094" w14:textId="77777777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3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68A93" w14:textId="77777777" w:rsidR="00AC53A1" w:rsidRPr="00FE0B06" w:rsidRDefault="00AC53A1" w:rsidP="00AC53A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GM-CS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EF4B5" w14:textId="6A62921C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C8744B">
              <w:rPr>
                <w:rFonts w:ascii="Calibri" w:hAnsi="Calibri" w:cs="Calibr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AE8C48" w14:textId="39485CCC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51</w:t>
            </w:r>
          </w:p>
        </w:tc>
      </w:tr>
      <w:tr w:rsidR="00AC53A1" w:rsidRPr="00FE0B06" w14:paraId="6D524207" w14:textId="77777777" w:rsidTr="00FE0B06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5F479" w14:textId="77777777" w:rsidR="00AC53A1" w:rsidRPr="00FE0B06" w:rsidRDefault="00AC53A1" w:rsidP="00AC53A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FN-γ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0B0BB" w14:textId="77777777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28C98E" w14:textId="77777777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91B56" w14:textId="77777777" w:rsidR="00AC53A1" w:rsidRPr="00FE0B06" w:rsidRDefault="00AC53A1" w:rsidP="00AC53A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FN-γ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A8869" w14:textId="77777777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3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FF9A3" w14:textId="77777777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1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8C5B8" w14:textId="77777777" w:rsidR="00AC53A1" w:rsidRPr="00FE0B06" w:rsidRDefault="00AC53A1" w:rsidP="00AC53A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FN-γ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60614" w14:textId="74DA7F5A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C8744B">
              <w:rPr>
                <w:rFonts w:ascii="Calibri" w:hAnsi="Calibri" w:cs="Calibr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C3E5C2" w14:textId="325BEE2B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22</w:t>
            </w:r>
          </w:p>
        </w:tc>
      </w:tr>
      <w:tr w:rsidR="00AC53A1" w:rsidRPr="00FE0B06" w14:paraId="6E1B2B08" w14:textId="77777777" w:rsidTr="00FE0B06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BFEBB" w14:textId="77777777" w:rsidR="00AC53A1" w:rsidRPr="00FE0B06" w:rsidRDefault="00AC53A1" w:rsidP="00AC53A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MCP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80CE5" w14:textId="77777777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839989" w14:textId="77777777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60FA3" w14:textId="77777777" w:rsidR="00AC53A1" w:rsidRPr="00FE0B06" w:rsidRDefault="00AC53A1" w:rsidP="00AC53A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MCP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2A525" w14:textId="77777777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2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680D6" w14:textId="77777777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2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99071" w14:textId="77777777" w:rsidR="00AC53A1" w:rsidRPr="00FE0B06" w:rsidRDefault="00AC53A1" w:rsidP="00AC53A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MCP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74540" w14:textId="46DC37EC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C8744B">
              <w:rPr>
                <w:rFonts w:ascii="Calibri" w:hAnsi="Calibri" w:cs="Calibri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D86804" w14:textId="63C3498A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44</w:t>
            </w:r>
          </w:p>
        </w:tc>
      </w:tr>
      <w:tr w:rsidR="00AC53A1" w:rsidRPr="00FE0B06" w14:paraId="0E754111" w14:textId="77777777" w:rsidTr="00FE0B06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EB9FC" w14:textId="77777777" w:rsidR="00AC53A1" w:rsidRPr="00FE0B06" w:rsidRDefault="00AC53A1" w:rsidP="00AC53A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P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1B790" w14:textId="77777777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-0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2BDFEF" w14:textId="77777777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ABEBF" w14:textId="77777777" w:rsidR="00AC53A1" w:rsidRPr="00FE0B06" w:rsidRDefault="00AC53A1" w:rsidP="00AC53A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P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486F1" w14:textId="77777777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-0.2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9B86C" w14:textId="77777777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3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4DE27" w14:textId="77777777" w:rsidR="00AC53A1" w:rsidRPr="00FE0B06" w:rsidRDefault="00AC53A1" w:rsidP="00AC53A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IP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B4C9F" w14:textId="6AB46655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C8744B">
              <w:rPr>
                <w:rFonts w:ascii="Calibri" w:hAnsi="Calibri" w:cs="Calibri"/>
                <w:color w:val="000000"/>
                <w:sz w:val="16"/>
                <w:szCs w:val="16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D72A0E" w14:textId="51F1A9C6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47</w:t>
            </w:r>
          </w:p>
        </w:tc>
      </w:tr>
      <w:tr w:rsidR="00AC53A1" w:rsidRPr="00FE0B06" w14:paraId="6D409547" w14:textId="77777777" w:rsidTr="00FE0B06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DE4D2" w14:textId="77777777" w:rsidR="00AC53A1" w:rsidRPr="00FE0B06" w:rsidRDefault="00AC53A1" w:rsidP="00AC53A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PDGF-B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0163F" w14:textId="77777777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722D15" w14:textId="77777777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828F7" w14:textId="77777777" w:rsidR="00AC53A1" w:rsidRPr="00FE0B06" w:rsidRDefault="00AC53A1" w:rsidP="00AC53A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PDGF-B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85742" w14:textId="77777777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-0.0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867EB" w14:textId="77777777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7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75194" w14:textId="77777777" w:rsidR="00AC53A1" w:rsidRPr="00FE0B06" w:rsidRDefault="00AC53A1" w:rsidP="00AC53A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PDGF-B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15EE1" w14:textId="1F61EA50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C8744B">
              <w:rPr>
                <w:rFonts w:ascii="Calibri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31957C" w14:textId="21D35EAF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77</w:t>
            </w:r>
          </w:p>
        </w:tc>
      </w:tr>
      <w:tr w:rsidR="00AC53A1" w:rsidRPr="00FE0B06" w14:paraId="5FA59BFA" w14:textId="77777777" w:rsidTr="00FE0B06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BBFD3" w14:textId="77777777" w:rsidR="00AC53A1" w:rsidRPr="00FE0B06" w:rsidRDefault="00AC53A1" w:rsidP="00AC53A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MIP-1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AE563" w14:textId="77777777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6EB161" w14:textId="77777777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7825F" w14:textId="77777777" w:rsidR="00AC53A1" w:rsidRPr="00FE0B06" w:rsidRDefault="00AC53A1" w:rsidP="00AC53A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MIP-1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14FD4" w14:textId="77777777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3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03F46" w14:textId="77777777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1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8304E" w14:textId="77777777" w:rsidR="00AC53A1" w:rsidRPr="00FE0B06" w:rsidRDefault="00AC53A1" w:rsidP="00AC53A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MIP-1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1EBF0" w14:textId="010B79BD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C8744B">
              <w:rPr>
                <w:rFonts w:ascii="Calibri" w:hAnsi="Calibri" w:cs="Calibr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053A98" w14:textId="1FB310B8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11</w:t>
            </w:r>
          </w:p>
        </w:tc>
      </w:tr>
      <w:tr w:rsidR="00AC53A1" w:rsidRPr="00FE0B06" w14:paraId="3D85DCEB" w14:textId="77777777" w:rsidTr="00FE0B06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DBFF3" w14:textId="77777777" w:rsidR="00AC53A1" w:rsidRPr="00FE0B06" w:rsidRDefault="00AC53A1" w:rsidP="00AC53A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MIP-1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9D053" w14:textId="77777777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D9F483" w14:textId="77777777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6493D" w14:textId="77777777" w:rsidR="00AC53A1" w:rsidRPr="00FE0B06" w:rsidRDefault="00AC53A1" w:rsidP="00AC53A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MIP-1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4888B" w14:textId="77777777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-0.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71F19" w14:textId="77777777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103C8" w14:textId="77777777" w:rsidR="00AC53A1" w:rsidRPr="00FE0B06" w:rsidRDefault="00AC53A1" w:rsidP="00AC53A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MIP-1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AF9AD" w14:textId="7D72BC42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C8744B">
              <w:rPr>
                <w:rFonts w:ascii="Calibri" w:hAnsi="Calibri" w:cs="Calibri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E962F3" w14:textId="4FCC3A2E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8</w:t>
            </w:r>
          </w:p>
        </w:tc>
      </w:tr>
      <w:tr w:rsidR="00AC53A1" w:rsidRPr="00FE0B06" w14:paraId="183DFDC9" w14:textId="77777777" w:rsidTr="00FE0B06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8F8A3" w14:textId="77777777" w:rsidR="00AC53A1" w:rsidRPr="00FE0B06" w:rsidRDefault="00AC53A1" w:rsidP="00AC53A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RAN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77A2D" w14:textId="77777777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46FEF1" w14:textId="77777777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F4149" w14:textId="77777777" w:rsidR="00AC53A1" w:rsidRPr="00FE0B06" w:rsidRDefault="00AC53A1" w:rsidP="00AC53A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RAN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87047" w14:textId="77777777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816DB" w14:textId="77777777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5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198D6" w14:textId="77777777" w:rsidR="00AC53A1" w:rsidRPr="00FE0B06" w:rsidRDefault="00AC53A1" w:rsidP="00AC53A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RAN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13C4F" w14:textId="1587CD8F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C8744B">
              <w:rPr>
                <w:rFonts w:ascii="Calibri" w:hAnsi="Calibri" w:cs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03721F" w14:textId="25E627D0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2</w:t>
            </w:r>
          </w:p>
        </w:tc>
      </w:tr>
      <w:tr w:rsidR="00AC53A1" w:rsidRPr="00FE0B06" w14:paraId="53178A32" w14:textId="77777777" w:rsidTr="00FE0B06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DB86D" w14:textId="77777777" w:rsidR="00AC53A1" w:rsidRPr="00FE0B06" w:rsidRDefault="00AC53A1" w:rsidP="00AC53A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TNF-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8EE1C" w14:textId="77777777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339113" w14:textId="77777777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144C5" w14:textId="77777777" w:rsidR="00AC53A1" w:rsidRPr="00FE0B06" w:rsidRDefault="00AC53A1" w:rsidP="00AC53A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TNF-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7FC40" w14:textId="77777777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5166A" w14:textId="77777777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2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9C151" w14:textId="77777777" w:rsidR="00AC53A1" w:rsidRPr="00FE0B06" w:rsidRDefault="00AC53A1" w:rsidP="00AC53A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TNF-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A0DFA" w14:textId="4563B31A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C8744B">
              <w:rPr>
                <w:rFonts w:ascii="Calibri" w:hAnsi="Calibri" w:cs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570996" w14:textId="1157404A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65</w:t>
            </w:r>
          </w:p>
        </w:tc>
      </w:tr>
      <w:tr w:rsidR="00AC53A1" w:rsidRPr="00FE0B06" w14:paraId="36D0B0D9" w14:textId="77777777" w:rsidTr="00FE0B06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D7DAD" w14:textId="77777777" w:rsidR="00AC53A1" w:rsidRPr="00FE0B06" w:rsidRDefault="00AC53A1" w:rsidP="00AC53A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VEG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B23B4" w14:textId="77777777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C7CE"/>
            <w:noWrap/>
            <w:vAlign w:val="bottom"/>
            <w:hideMark/>
          </w:tcPr>
          <w:p w14:paraId="2845594E" w14:textId="77777777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9C0006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9C0006"/>
                <w:sz w:val="16"/>
                <w:szCs w:val="16"/>
                <w:lang w:val="en-AU" w:eastAsia="en-AU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FBF8F" w14:textId="77777777" w:rsidR="00AC53A1" w:rsidRPr="00FE0B06" w:rsidRDefault="00AC53A1" w:rsidP="00AC53A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VEG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48998" w14:textId="77777777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C7CE"/>
            <w:noWrap/>
            <w:vAlign w:val="bottom"/>
            <w:hideMark/>
          </w:tcPr>
          <w:p w14:paraId="3C7F7259" w14:textId="77777777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9C0006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9C0006"/>
                <w:sz w:val="16"/>
                <w:szCs w:val="16"/>
                <w:lang w:val="en-AU" w:eastAsia="en-AU"/>
              </w:rPr>
              <w:t>0.0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289EA" w14:textId="77777777" w:rsidR="00AC53A1" w:rsidRPr="00FE0B06" w:rsidRDefault="00AC53A1" w:rsidP="00AC53A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VEG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197B7" w14:textId="4131ABF7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C8744B">
              <w:rPr>
                <w:rFonts w:ascii="Calibri" w:hAnsi="Calibri" w:cs="Calibri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C7CE"/>
            <w:noWrap/>
            <w:vAlign w:val="bottom"/>
            <w:hideMark/>
          </w:tcPr>
          <w:p w14:paraId="7BA65325" w14:textId="55434814" w:rsidR="00AC53A1" w:rsidRPr="00FE0B06" w:rsidRDefault="00AC53A1" w:rsidP="00AC53A1">
            <w:pPr>
              <w:jc w:val="right"/>
              <w:rPr>
                <w:rFonts w:ascii="Calibri" w:eastAsia="Times New Roman" w:hAnsi="Calibri" w:cs="Calibri"/>
                <w:color w:val="9C0006"/>
                <w:sz w:val="16"/>
                <w:szCs w:val="16"/>
                <w:lang w:val="en-AU" w:eastAsia="en-AU"/>
              </w:rPr>
            </w:pPr>
            <w:r w:rsidRPr="00FE0B06">
              <w:rPr>
                <w:rFonts w:ascii="Calibri" w:eastAsia="Times New Roman" w:hAnsi="Calibri" w:cs="Calibri"/>
                <w:color w:val="9C0006"/>
                <w:sz w:val="16"/>
                <w:szCs w:val="16"/>
                <w:lang w:val="en-AU" w:eastAsia="en-AU"/>
              </w:rPr>
              <w:t>0.00</w:t>
            </w:r>
          </w:p>
        </w:tc>
      </w:tr>
    </w:tbl>
    <w:p w14:paraId="5C434306" w14:textId="1E20B981" w:rsidR="00805860" w:rsidRDefault="00805860" w:rsidP="003D092A"/>
    <w:sectPr w:rsidR="00805860" w:rsidSect="007D3C64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7288AB" w14:textId="77777777" w:rsidR="003146DB" w:rsidRDefault="003146DB" w:rsidP="00DA6DF6">
      <w:r>
        <w:separator/>
      </w:r>
    </w:p>
  </w:endnote>
  <w:endnote w:type="continuationSeparator" w:id="0">
    <w:p w14:paraId="5182F095" w14:textId="77777777" w:rsidR="003146DB" w:rsidRDefault="003146DB" w:rsidP="00DA6D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06897541"/>
      <w:docPartObj>
        <w:docPartGallery w:val="Page Numbers (Bottom of Page)"/>
        <w:docPartUnique/>
      </w:docPartObj>
    </w:sdtPr>
    <w:sdtContent>
      <w:p w14:paraId="780085D9" w14:textId="0EEC8BAE" w:rsidR="00B87F2E" w:rsidRDefault="00B87F2E" w:rsidP="0024293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3A67887" w14:textId="77777777" w:rsidR="00B87F2E" w:rsidRDefault="00B87F2E" w:rsidP="00B87F2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05904477"/>
      <w:docPartObj>
        <w:docPartGallery w:val="Page Numbers (Bottom of Page)"/>
        <w:docPartUnique/>
      </w:docPartObj>
    </w:sdtPr>
    <w:sdtContent>
      <w:p w14:paraId="3CCEE2AD" w14:textId="721DBE38" w:rsidR="00B87F2E" w:rsidRDefault="00B87F2E" w:rsidP="0024293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96363B3" w14:textId="77777777" w:rsidR="00B87F2E" w:rsidRDefault="00B87F2E" w:rsidP="00B87F2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D9D443" w14:textId="77777777" w:rsidR="003146DB" w:rsidRDefault="003146DB" w:rsidP="00DA6DF6">
      <w:r>
        <w:separator/>
      </w:r>
    </w:p>
  </w:footnote>
  <w:footnote w:type="continuationSeparator" w:id="0">
    <w:p w14:paraId="6794EEC0" w14:textId="77777777" w:rsidR="003146DB" w:rsidRDefault="003146DB" w:rsidP="00DA6D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52E6"/>
    <w:rsid w:val="00001744"/>
    <w:rsid w:val="00001901"/>
    <w:rsid w:val="00002021"/>
    <w:rsid w:val="00013DB7"/>
    <w:rsid w:val="00015CD1"/>
    <w:rsid w:val="0001662C"/>
    <w:rsid w:val="000166FA"/>
    <w:rsid w:val="00021957"/>
    <w:rsid w:val="00021F4A"/>
    <w:rsid w:val="000236D9"/>
    <w:rsid w:val="0003517C"/>
    <w:rsid w:val="0003614E"/>
    <w:rsid w:val="000371A1"/>
    <w:rsid w:val="00037CE3"/>
    <w:rsid w:val="00043A42"/>
    <w:rsid w:val="000443E4"/>
    <w:rsid w:val="00044FA1"/>
    <w:rsid w:val="00045ED3"/>
    <w:rsid w:val="00053B1B"/>
    <w:rsid w:val="00063BED"/>
    <w:rsid w:val="0006529E"/>
    <w:rsid w:val="000668B2"/>
    <w:rsid w:val="00070549"/>
    <w:rsid w:val="00071143"/>
    <w:rsid w:val="00071C16"/>
    <w:rsid w:val="00081656"/>
    <w:rsid w:val="00082591"/>
    <w:rsid w:val="00082BA9"/>
    <w:rsid w:val="00087979"/>
    <w:rsid w:val="00091EE1"/>
    <w:rsid w:val="00095303"/>
    <w:rsid w:val="000A6F7E"/>
    <w:rsid w:val="000A7117"/>
    <w:rsid w:val="000B08D3"/>
    <w:rsid w:val="000B18C4"/>
    <w:rsid w:val="000B679A"/>
    <w:rsid w:val="000C03FD"/>
    <w:rsid w:val="000C1A73"/>
    <w:rsid w:val="000E0227"/>
    <w:rsid w:val="000E0944"/>
    <w:rsid w:val="000E5A3B"/>
    <w:rsid w:val="000E6B05"/>
    <w:rsid w:val="000F0EA0"/>
    <w:rsid w:val="000F5123"/>
    <w:rsid w:val="0011463D"/>
    <w:rsid w:val="001227DD"/>
    <w:rsid w:val="00125E20"/>
    <w:rsid w:val="0013080A"/>
    <w:rsid w:val="00133557"/>
    <w:rsid w:val="00133F96"/>
    <w:rsid w:val="00137BE1"/>
    <w:rsid w:val="001414C0"/>
    <w:rsid w:val="00143E3C"/>
    <w:rsid w:val="00146889"/>
    <w:rsid w:val="001470D8"/>
    <w:rsid w:val="00156F02"/>
    <w:rsid w:val="001622E9"/>
    <w:rsid w:val="00163A6F"/>
    <w:rsid w:val="0016657F"/>
    <w:rsid w:val="00170086"/>
    <w:rsid w:val="00171648"/>
    <w:rsid w:val="00174EBE"/>
    <w:rsid w:val="001762B6"/>
    <w:rsid w:val="0017697B"/>
    <w:rsid w:val="00176AF1"/>
    <w:rsid w:val="00187D1D"/>
    <w:rsid w:val="0019024B"/>
    <w:rsid w:val="0019139F"/>
    <w:rsid w:val="00196D3B"/>
    <w:rsid w:val="00197397"/>
    <w:rsid w:val="001A02ED"/>
    <w:rsid w:val="001A22F3"/>
    <w:rsid w:val="001A4724"/>
    <w:rsid w:val="001B7E2F"/>
    <w:rsid w:val="001C0772"/>
    <w:rsid w:val="001C24D4"/>
    <w:rsid w:val="001C2853"/>
    <w:rsid w:val="001D33C2"/>
    <w:rsid w:val="001D383F"/>
    <w:rsid w:val="001F18CB"/>
    <w:rsid w:val="00203148"/>
    <w:rsid w:val="00206BFD"/>
    <w:rsid w:val="002071A1"/>
    <w:rsid w:val="0021457C"/>
    <w:rsid w:val="00215E61"/>
    <w:rsid w:val="00217F5E"/>
    <w:rsid w:val="00221616"/>
    <w:rsid w:val="00223C2A"/>
    <w:rsid w:val="002257DE"/>
    <w:rsid w:val="00232EF6"/>
    <w:rsid w:val="00233B85"/>
    <w:rsid w:val="00236A91"/>
    <w:rsid w:val="002370E6"/>
    <w:rsid w:val="002400A1"/>
    <w:rsid w:val="00242D12"/>
    <w:rsid w:val="002444EF"/>
    <w:rsid w:val="00245275"/>
    <w:rsid w:val="00245E15"/>
    <w:rsid w:val="00250DDC"/>
    <w:rsid w:val="0025501F"/>
    <w:rsid w:val="00266742"/>
    <w:rsid w:val="00267D99"/>
    <w:rsid w:val="00270696"/>
    <w:rsid w:val="00272216"/>
    <w:rsid w:val="0027351E"/>
    <w:rsid w:val="00280517"/>
    <w:rsid w:val="002809B9"/>
    <w:rsid w:val="00281161"/>
    <w:rsid w:val="00281278"/>
    <w:rsid w:val="00281435"/>
    <w:rsid w:val="0028345A"/>
    <w:rsid w:val="00297725"/>
    <w:rsid w:val="00297DFF"/>
    <w:rsid w:val="002A1B84"/>
    <w:rsid w:val="002A768C"/>
    <w:rsid w:val="002A7E7C"/>
    <w:rsid w:val="002B191F"/>
    <w:rsid w:val="002B3811"/>
    <w:rsid w:val="002C73CD"/>
    <w:rsid w:val="002D0D70"/>
    <w:rsid w:val="002D18F4"/>
    <w:rsid w:val="002D22B0"/>
    <w:rsid w:val="002D3A89"/>
    <w:rsid w:val="002D4B2C"/>
    <w:rsid w:val="002D5EF0"/>
    <w:rsid w:val="002E2D9A"/>
    <w:rsid w:val="002E3A51"/>
    <w:rsid w:val="002F4F26"/>
    <w:rsid w:val="002F560F"/>
    <w:rsid w:val="00303428"/>
    <w:rsid w:val="003122E3"/>
    <w:rsid w:val="003146DB"/>
    <w:rsid w:val="0031747C"/>
    <w:rsid w:val="003216D8"/>
    <w:rsid w:val="003228B8"/>
    <w:rsid w:val="00325AD8"/>
    <w:rsid w:val="00327BE0"/>
    <w:rsid w:val="00331AB6"/>
    <w:rsid w:val="00331F78"/>
    <w:rsid w:val="0033796A"/>
    <w:rsid w:val="00347D3A"/>
    <w:rsid w:val="0035731C"/>
    <w:rsid w:val="00365DDF"/>
    <w:rsid w:val="00366D17"/>
    <w:rsid w:val="00367F0E"/>
    <w:rsid w:val="00371EE8"/>
    <w:rsid w:val="003743DB"/>
    <w:rsid w:val="0037681B"/>
    <w:rsid w:val="0038498A"/>
    <w:rsid w:val="00385BEA"/>
    <w:rsid w:val="0038785F"/>
    <w:rsid w:val="00387FC0"/>
    <w:rsid w:val="003902A1"/>
    <w:rsid w:val="003922B0"/>
    <w:rsid w:val="0039322F"/>
    <w:rsid w:val="003938B8"/>
    <w:rsid w:val="00396045"/>
    <w:rsid w:val="003974A8"/>
    <w:rsid w:val="003A1913"/>
    <w:rsid w:val="003A25B5"/>
    <w:rsid w:val="003A3047"/>
    <w:rsid w:val="003A4944"/>
    <w:rsid w:val="003B0294"/>
    <w:rsid w:val="003B4045"/>
    <w:rsid w:val="003B6C06"/>
    <w:rsid w:val="003C09FA"/>
    <w:rsid w:val="003C304F"/>
    <w:rsid w:val="003D092A"/>
    <w:rsid w:val="003D1F94"/>
    <w:rsid w:val="003D26FB"/>
    <w:rsid w:val="003D4FED"/>
    <w:rsid w:val="003D698B"/>
    <w:rsid w:val="003E52E6"/>
    <w:rsid w:val="003E74D9"/>
    <w:rsid w:val="003F7EDF"/>
    <w:rsid w:val="00401E9D"/>
    <w:rsid w:val="00403E28"/>
    <w:rsid w:val="00405668"/>
    <w:rsid w:val="0041097E"/>
    <w:rsid w:val="00411EAE"/>
    <w:rsid w:val="00414DB5"/>
    <w:rsid w:val="0042142B"/>
    <w:rsid w:val="0043050A"/>
    <w:rsid w:val="0043107D"/>
    <w:rsid w:val="0043595F"/>
    <w:rsid w:val="00442E12"/>
    <w:rsid w:val="0044734C"/>
    <w:rsid w:val="00455687"/>
    <w:rsid w:val="00457FB0"/>
    <w:rsid w:val="00470A38"/>
    <w:rsid w:val="00473AA6"/>
    <w:rsid w:val="00477A7D"/>
    <w:rsid w:val="004834A3"/>
    <w:rsid w:val="00485F6A"/>
    <w:rsid w:val="0048680A"/>
    <w:rsid w:val="00487150"/>
    <w:rsid w:val="004913E0"/>
    <w:rsid w:val="0049351F"/>
    <w:rsid w:val="004A023B"/>
    <w:rsid w:val="004A1AD0"/>
    <w:rsid w:val="004A30DC"/>
    <w:rsid w:val="004A787E"/>
    <w:rsid w:val="004A7BA1"/>
    <w:rsid w:val="004C1F95"/>
    <w:rsid w:val="004D4757"/>
    <w:rsid w:val="004E6BB2"/>
    <w:rsid w:val="004E7030"/>
    <w:rsid w:val="004F3A1E"/>
    <w:rsid w:val="005001DC"/>
    <w:rsid w:val="00502807"/>
    <w:rsid w:val="0050317E"/>
    <w:rsid w:val="00512A6F"/>
    <w:rsid w:val="0051646D"/>
    <w:rsid w:val="00516C5E"/>
    <w:rsid w:val="00520AD3"/>
    <w:rsid w:val="00521B68"/>
    <w:rsid w:val="005247FF"/>
    <w:rsid w:val="00536C5E"/>
    <w:rsid w:val="005400B5"/>
    <w:rsid w:val="00543AC3"/>
    <w:rsid w:val="005447EA"/>
    <w:rsid w:val="00546797"/>
    <w:rsid w:val="00561CF9"/>
    <w:rsid w:val="00573B11"/>
    <w:rsid w:val="00576529"/>
    <w:rsid w:val="00580961"/>
    <w:rsid w:val="005824C0"/>
    <w:rsid w:val="00585D65"/>
    <w:rsid w:val="00585DBF"/>
    <w:rsid w:val="005954BB"/>
    <w:rsid w:val="00596D4B"/>
    <w:rsid w:val="00597B1A"/>
    <w:rsid w:val="005A40F3"/>
    <w:rsid w:val="005B0EBD"/>
    <w:rsid w:val="005B4727"/>
    <w:rsid w:val="005C3D29"/>
    <w:rsid w:val="005D3117"/>
    <w:rsid w:val="005D59DD"/>
    <w:rsid w:val="005E069C"/>
    <w:rsid w:val="005E4144"/>
    <w:rsid w:val="005E4A83"/>
    <w:rsid w:val="005E767F"/>
    <w:rsid w:val="005E7B5E"/>
    <w:rsid w:val="005F0DAD"/>
    <w:rsid w:val="005F135C"/>
    <w:rsid w:val="005F5925"/>
    <w:rsid w:val="005F7935"/>
    <w:rsid w:val="00602178"/>
    <w:rsid w:val="006024C3"/>
    <w:rsid w:val="006031CE"/>
    <w:rsid w:val="00603335"/>
    <w:rsid w:val="00604674"/>
    <w:rsid w:val="0061518D"/>
    <w:rsid w:val="00620912"/>
    <w:rsid w:val="00623AE6"/>
    <w:rsid w:val="00625A0E"/>
    <w:rsid w:val="00626C1E"/>
    <w:rsid w:val="006304D9"/>
    <w:rsid w:val="00630F18"/>
    <w:rsid w:val="00636904"/>
    <w:rsid w:val="00637126"/>
    <w:rsid w:val="00637C43"/>
    <w:rsid w:val="00643515"/>
    <w:rsid w:val="00647EAB"/>
    <w:rsid w:val="00652F3D"/>
    <w:rsid w:val="006578DE"/>
    <w:rsid w:val="006616D8"/>
    <w:rsid w:val="00666492"/>
    <w:rsid w:val="00666CFF"/>
    <w:rsid w:val="00667F34"/>
    <w:rsid w:val="006737A6"/>
    <w:rsid w:val="0068767C"/>
    <w:rsid w:val="0069255E"/>
    <w:rsid w:val="00692A1E"/>
    <w:rsid w:val="006A38C4"/>
    <w:rsid w:val="006A53E3"/>
    <w:rsid w:val="006A5643"/>
    <w:rsid w:val="006B1A3C"/>
    <w:rsid w:val="006B2483"/>
    <w:rsid w:val="006B2969"/>
    <w:rsid w:val="006B71EF"/>
    <w:rsid w:val="006B7C1B"/>
    <w:rsid w:val="006C2B69"/>
    <w:rsid w:val="006C2C05"/>
    <w:rsid w:val="006C45C6"/>
    <w:rsid w:val="006C699E"/>
    <w:rsid w:val="006D0D03"/>
    <w:rsid w:val="006D67D4"/>
    <w:rsid w:val="006E0D29"/>
    <w:rsid w:val="006E2CBA"/>
    <w:rsid w:val="006E4832"/>
    <w:rsid w:val="006E7CDF"/>
    <w:rsid w:val="006F68E7"/>
    <w:rsid w:val="00701057"/>
    <w:rsid w:val="0070339D"/>
    <w:rsid w:val="00705AB1"/>
    <w:rsid w:val="00714D0E"/>
    <w:rsid w:val="00715F32"/>
    <w:rsid w:val="00721B39"/>
    <w:rsid w:val="007245D5"/>
    <w:rsid w:val="00724B3A"/>
    <w:rsid w:val="00725C8B"/>
    <w:rsid w:val="007278B9"/>
    <w:rsid w:val="00732BFA"/>
    <w:rsid w:val="00733857"/>
    <w:rsid w:val="007366BE"/>
    <w:rsid w:val="007411FF"/>
    <w:rsid w:val="00742893"/>
    <w:rsid w:val="00742D17"/>
    <w:rsid w:val="007442F4"/>
    <w:rsid w:val="00754E3D"/>
    <w:rsid w:val="00760C67"/>
    <w:rsid w:val="007652F9"/>
    <w:rsid w:val="0077094D"/>
    <w:rsid w:val="00772029"/>
    <w:rsid w:val="00774579"/>
    <w:rsid w:val="007747E0"/>
    <w:rsid w:val="00780B09"/>
    <w:rsid w:val="007873AE"/>
    <w:rsid w:val="00790448"/>
    <w:rsid w:val="007936C0"/>
    <w:rsid w:val="007942AA"/>
    <w:rsid w:val="00794974"/>
    <w:rsid w:val="00794B9D"/>
    <w:rsid w:val="00795D66"/>
    <w:rsid w:val="00796619"/>
    <w:rsid w:val="007A0288"/>
    <w:rsid w:val="007A31BC"/>
    <w:rsid w:val="007A364D"/>
    <w:rsid w:val="007A3DC9"/>
    <w:rsid w:val="007A7390"/>
    <w:rsid w:val="007A7A05"/>
    <w:rsid w:val="007A7A2B"/>
    <w:rsid w:val="007C3856"/>
    <w:rsid w:val="007C5F7F"/>
    <w:rsid w:val="007D3AB0"/>
    <w:rsid w:val="007D3C64"/>
    <w:rsid w:val="007D3CF6"/>
    <w:rsid w:val="007D7549"/>
    <w:rsid w:val="007E46FA"/>
    <w:rsid w:val="007F46E3"/>
    <w:rsid w:val="007F5400"/>
    <w:rsid w:val="008018D7"/>
    <w:rsid w:val="008033FC"/>
    <w:rsid w:val="00803DE9"/>
    <w:rsid w:val="00805860"/>
    <w:rsid w:val="00816541"/>
    <w:rsid w:val="008215BD"/>
    <w:rsid w:val="00825ABD"/>
    <w:rsid w:val="00830146"/>
    <w:rsid w:val="008339BE"/>
    <w:rsid w:val="00834E23"/>
    <w:rsid w:val="008357FE"/>
    <w:rsid w:val="00835EE4"/>
    <w:rsid w:val="0083632E"/>
    <w:rsid w:val="00837F7D"/>
    <w:rsid w:val="00842C90"/>
    <w:rsid w:val="008540AA"/>
    <w:rsid w:val="00854467"/>
    <w:rsid w:val="00872D81"/>
    <w:rsid w:val="0087610D"/>
    <w:rsid w:val="0087780F"/>
    <w:rsid w:val="0087781D"/>
    <w:rsid w:val="008821B3"/>
    <w:rsid w:val="00884030"/>
    <w:rsid w:val="00885429"/>
    <w:rsid w:val="008873FA"/>
    <w:rsid w:val="00890FD9"/>
    <w:rsid w:val="00891FFC"/>
    <w:rsid w:val="00892E38"/>
    <w:rsid w:val="008A3EAD"/>
    <w:rsid w:val="008A68CD"/>
    <w:rsid w:val="008A764B"/>
    <w:rsid w:val="008B3514"/>
    <w:rsid w:val="008B49EA"/>
    <w:rsid w:val="008C0DD8"/>
    <w:rsid w:val="008C630C"/>
    <w:rsid w:val="008D142F"/>
    <w:rsid w:val="008D3A10"/>
    <w:rsid w:val="008E0044"/>
    <w:rsid w:val="008E113A"/>
    <w:rsid w:val="008F0FAE"/>
    <w:rsid w:val="00900862"/>
    <w:rsid w:val="0090315E"/>
    <w:rsid w:val="00905AC1"/>
    <w:rsid w:val="0090729E"/>
    <w:rsid w:val="00907F10"/>
    <w:rsid w:val="00910DB9"/>
    <w:rsid w:val="009111ED"/>
    <w:rsid w:val="00911663"/>
    <w:rsid w:val="00912E21"/>
    <w:rsid w:val="00913546"/>
    <w:rsid w:val="00920528"/>
    <w:rsid w:val="00925774"/>
    <w:rsid w:val="00925EFE"/>
    <w:rsid w:val="00932346"/>
    <w:rsid w:val="009337E5"/>
    <w:rsid w:val="00934779"/>
    <w:rsid w:val="00934E3D"/>
    <w:rsid w:val="00944669"/>
    <w:rsid w:val="00955D49"/>
    <w:rsid w:val="00964FB9"/>
    <w:rsid w:val="00966F48"/>
    <w:rsid w:val="00971525"/>
    <w:rsid w:val="00973B5B"/>
    <w:rsid w:val="009740C5"/>
    <w:rsid w:val="009817C6"/>
    <w:rsid w:val="00987502"/>
    <w:rsid w:val="00987AD1"/>
    <w:rsid w:val="0099414E"/>
    <w:rsid w:val="009964D8"/>
    <w:rsid w:val="009A4440"/>
    <w:rsid w:val="009B0732"/>
    <w:rsid w:val="009B4304"/>
    <w:rsid w:val="009C1692"/>
    <w:rsid w:val="009D0589"/>
    <w:rsid w:val="009E4034"/>
    <w:rsid w:val="009E6D84"/>
    <w:rsid w:val="009F214B"/>
    <w:rsid w:val="009F2849"/>
    <w:rsid w:val="009F5009"/>
    <w:rsid w:val="009F52D4"/>
    <w:rsid w:val="009F5CCD"/>
    <w:rsid w:val="00A06B4B"/>
    <w:rsid w:val="00A13197"/>
    <w:rsid w:val="00A13248"/>
    <w:rsid w:val="00A143C8"/>
    <w:rsid w:val="00A17CB8"/>
    <w:rsid w:val="00A22706"/>
    <w:rsid w:val="00A244F0"/>
    <w:rsid w:val="00A24D91"/>
    <w:rsid w:val="00A30EE9"/>
    <w:rsid w:val="00A343ED"/>
    <w:rsid w:val="00A364E9"/>
    <w:rsid w:val="00A4579E"/>
    <w:rsid w:val="00A46941"/>
    <w:rsid w:val="00A47772"/>
    <w:rsid w:val="00A4792C"/>
    <w:rsid w:val="00A51F2A"/>
    <w:rsid w:val="00A56C86"/>
    <w:rsid w:val="00A676A6"/>
    <w:rsid w:val="00A714AC"/>
    <w:rsid w:val="00A725CF"/>
    <w:rsid w:val="00A765CD"/>
    <w:rsid w:val="00A854B0"/>
    <w:rsid w:val="00A86079"/>
    <w:rsid w:val="00A934DD"/>
    <w:rsid w:val="00AA37BF"/>
    <w:rsid w:val="00AB1AF1"/>
    <w:rsid w:val="00AB2725"/>
    <w:rsid w:val="00AB3D53"/>
    <w:rsid w:val="00AB51DA"/>
    <w:rsid w:val="00AB5A3F"/>
    <w:rsid w:val="00AB7329"/>
    <w:rsid w:val="00AB76A2"/>
    <w:rsid w:val="00AC171B"/>
    <w:rsid w:val="00AC53A1"/>
    <w:rsid w:val="00AD0AC1"/>
    <w:rsid w:val="00AD1ADA"/>
    <w:rsid w:val="00AD3782"/>
    <w:rsid w:val="00AE5180"/>
    <w:rsid w:val="00AF08B8"/>
    <w:rsid w:val="00AF6833"/>
    <w:rsid w:val="00AF6C8B"/>
    <w:rsid w:val="00B06346"/>
    <w:rsid w:val="00B100E7"/>
    <w:rsid w:val="00B13DB1"/>
    <w:rsid w:val="00B1413B"/>
    <w:rsid w:val="00B16CBA"/>
    <w:rsid w:val="00B221BF"/>
    <w:rsid w:val="00B32D89"/>
    <w:rsid w:val="00B344A3"/>
    <w:rsid w:val="00B3751C"/>
    <w:rsid w:val="00B411EA"/>
    <w:rsid w:val="00B505F8"/>
    <w:rsid w:val="00B53191"/>
    <w:rsid w:val="00B65E15"/>
    <w:rsid w:val="00B75930"/>
    <w:rsid w:val="00B766BC"/>
    <w:rsid w:val="00B76F6E"/>
    <w:rsid w:val="00B77A53"/>
    <w:rsid w:val="00B77F05"/>
    <w:rsid w:val="00B80A1F"/>
    <w:rsid w:val="00B80A5E"/>
    <w:rsid w:val="00B84738"/>
    <w:rsid w:val="00B87F2E"/>
    <w:rsid w:val="00B92821"/>
    <w:rsid w:val="00B9439F"/>
    <w:rsid w:val="00B94D1B"/>
    <w:rsid w:val="00B95327"/>
    <w:rsid w:val="00B97251"/>
    <w:rsid w:val="00B97396"/>
    <w:rsid w:val="00BA2AAC"/>
    <w:rsid w:val="00BA2BF0"/>
    <w:rsid w:val="00BA3B52"/>
    <w:rsid w:val="00BB7C8B"/>
    <w:rsid w:val="00BB7F44"/>
    <w:rsid w:val="00BC3057"/>
    <w:rsid w:val="00BD7431"/>
    <w:rsid w:val="00BE4478"/>
    <w:rsid w:val="00BF03D2"/>
    <w:rsid w:val="00BF22D1"/>
    <w:rsid w:val="00BF5D25"/>
    <w:rsid w:val="00C026CA"/>
    <w:rsid w:val="00C10D95"/>
    <w:rsid w:val="00C12228"/>
    <w:rsid w:val="00C23AAA"/>
    <w:rsid w:val="00C25CA8"/>
    <w:rsid w:val="00C31C49"/>
    <w:rsid w:val="00C32981"/>
    <w:rsid w:val="00C3353A"/>
    <w:rsid w:val="00C365BD"/>
    <w:rsid w:val="00C542C9"/>
    <w:rsid w:val="00C576FC"/>
    <w:rsid w:val="00C57AA8"/>
    <w:rsid w:val="00C616C6"/>
    <w:rsid w:val="00C6609A"/>
    <w:rsid w:val="00C70D8E"/>
    <w:rsid w:val="00C71DB8"/>
    <w:rsid w:val="00C7642F"/>
    <w:rsid w:val="00C81CD5"/>
    <w:rsid w:val="00C855AD"/>
    <w:rsid w:val="00C93E8F"/>
    <w:rsid w:val="00C94120"/>
    <w:rsid w:val="00C943C0"/>
    <w:rsid w:val="00CA4EDC"/>
    <w:rsid w:val="00CA6B14"/>
    <w:rsid w:val="00CB045F"/>
    <w:rsid w:val="00CB3001"/>
    <w:rsid w:val="00CC2377"/>
    <w:rsid w:val="00CC75AD"/>
    <w:rsid w:val="00CC7841"/>
    <w:rsid w:val="00CD0736"/>
    <w:rsid w:val="00CD0D35"/>
    <w:rsid w:val="00CD1A62"/>
    <w:rsid w:val="00CD1BD8"/>
    <w:rsid w:val="00CD2D89"/>
    <w:rsid w:val="00CE0ED6"/>
    <w:rsid w:val="00CE1181"/>
    <w:rsid w:val="00CE28D2"/>
    <w:rsid w:val="00CE3B98"/>
    <w:rsid w:val="00CE5056"/>
    <w:rsid w:val="00CE543D"/>
    <w:rsid w:val="00CE68A3"/>
    <w:rsid w:val="00CF3020"/>
    <w:rsid w:val="00CF5312"/>
    <w:rsid w:val="00CF7FB7"/>
    <w:rsid w:val="00D01077"/>
    <w:rsid w:val="00D036DA"/>
    <w:rsid w:val="00D10A69"/>
    <w:rsid w:val="00D10B71"/>
    <w:rsid w:val="00D15E33"/>
    <w:rsid w:val="00D20AEE"/>
    <w:rsid w:val="00D218CB"/>
    <w:rsid w:val="00D238BF"/>
    <w:rsid w:val="00D26C28"/>
    <w:rsid w:val="00D3056B"/>
    <w:rsid w:val="00D32BB5"/>
    <w:rsid w:val="00D3547D"/>
    <w:rsid w:val="00D43677"/>
    <w:rsid w:val="00D4482A"/>
    <w:rsid w:val="00D45AE9"/>
    <w:rsid w:val="00D53B54"/>
    <w:rsid w:val="00D601F0"/>
    <w:rsid w:val="00D60598"/>
    <w:rsid w:val="00D63F7E"/>
    <w:rsid w:val="00D65135"/>
    <w:rsid w:val="00D6573E"/>
    <w:rsid w:val="00D720FB"/>
    <w:rsid w:val="00D731ED"/>
    <w:rsid w:val="00D77F25"/>
    <w:rsid w:val="00D807CB"/>
    <w:rsid w:val="00D81758"/>
    <w:rsid w:val="00D9213A"/>
    <w:rsid w:val="00D92587"/>
    <w:rsid w:val="00D934E5"/>
    <w:rsid w:val="00D95959"/>
    <w:rsid w:val="00DA5ACD"/>
    <w:rsid w:val="00DA6B56"/>
    <w:rsid w:val="00DA6DF6"/>
    <w:rsid w:val="00DB5268"/>
    <w:rsid w:val="00DB730B"/>
    <w:rsid w:val="00DC0970"/>
    <w:rsid w:val="00DC5047"/>
    <w:rsid w:val="00DC5582"/>
    <w:rsid w:val="00DD11AF"/>
    <w:rsid w:val="00DD2758"/>
    <w:rsid w:val="00DE41B6"/>
    <w:rsid w:val="00DE4782"/>
    <w:rsid w:val="00DE47F8"/>
    <w:rsid w:val="00DF18B9"/>
    <w:rsid w:val="00DF2ECE"/>
    <w:rsid w:val="00DF49DD"/>
    <w:rsid w:val="00E02C74"/>
    <w:rsid w:val="00E0506F"/>
    <w:rsid w:val="00E05197"/>
    <w:rsid w:val="00E05900"/>
    <w:rsid w:val="00E07794"/>
    <w:rsid w:val="00E07DAC"/>
    <w:rsid w:val="00E10139"/>
    <w:rsid w:val="00E1068D"/>
    <w:rsid w:val="00E12FC5"/>
    <w:rsid w:val="00E1464A"/>
    <w:rsid w:val="00E14839"/>
    <w:rsid w:val="00E148CF"/>
    <w:rsid w:val="00E168CF"/>
    <w:rsid w:val="00E17967"/>
    <w:rsid w:val="00E21272"/>
    <w:rsid w:val="00E22428"/>
    <w:rsid w:val="00E44A43"/>
    <w:rsid w:val="00E45776"/>
    <w:rsid w:val="00E4772C"/>
    <w:rsid w:val="00E50C7F"/>
    <w:rsid w:val="00E5601E"/>
    <w:rsid w:val="00E62DAE"/>
    <w:rsid w:val="00E67477"/>
    <w:rsid w:val="00E70C82"/>
    <w:rsid w:val="00E7223C"/>
    <w:rsid w:val="00E72491"/>
    <w:rsid w:val="00E758DA"/>
    <w:rsid w:val="00E76691"/>
    <w:rsid w:val="00E817B7"/>
    <w:rsid w:val="00E81B6A"/>
    <w:rsid w:val="00E859B8"/>
    <w:rsid w:val="00E90D90"/>
    <w:rsid w:val="00E9627C"/>
    <w:rsid w:val="00EA1564"/>
    <w:rsid w:val="00EB019B"/>
    <w:rsid w:val="00EB2FBA"/>
    <w:rsid w:val="00EB3DC5"/>
    <w:rsid w:val="00EB6680"/>
    <w:rsid w:val="00EB6A5A"/>
    <w:rsid w:val="00EB6B52"/>
    <w:rsid w:val="00EC070E"/>
    <w:rsid w:val="00EC0E38"/>
    <w:rsid w:val="00EC1E06"/>
    <w:rsid w:val="00EC30FA"/>
    <w:rsid w:val="00EC44E9"/>
    <w:rsid w:val="00EC4665"/>
    <w:rsid w:val="00ED3076"/>
    <w:rsid w:val="00ED31D0"/>
    <w:rsid w:val="00ED62DB"/>
    <w:rsid w:val="00ED6E0F"/>
    <w:rsid w:val="00ED7BED"/>
    <w:rsid w:val="00EE048B"/>
    <w:rsid w:val="00EE21BC"/>
    <w:rsid w:val="00EF49B2"/>
    <w:rsid w:val="00EF7CD5"/>
    <w:rsid w:val="00F00548"/>
    <w:rsid w:val="00F02211"/>
    <w:rsid w:val="00F1126C"/>
    <w:rsid w:val="00F11896"/>
    <w:rsid w:val="00F11B5B"/>
    <w:rsid w:val="00F1678C"/>
    <w:rsid w:val="00F24E80"/>
    <w:rsid w:val="00F25B58"/>
    <w:rsid w:val="00F36089"/>
    <w:rsid w:val="00F43465"/>
    <w:rsid w:val="00F45576"/>
    <w:rsid w:val="00F60447"/>
    <w:rsid w:val="00F60717"/>
    <w:rsid w:val="00F62FD9"/>
    <w:rsid w:val="00F63E03"/>
    <w:rsid w:val="00F64705"/>
    <w:rsid w:val="00F66362"/>
    <w:rsid w:val="00F67B87"/>
    <w:rsid w:val="00F67DA0"/>
    <w:rsid w:val="00F72E9E"/>
    <w:rsid w:val="00F7561D"/>
    <w:rsid w:val="00F77D9B"/>
    <w:rsid w:val="00F80721"/>
    <w:rsid w:val="00F81AE2"/>
    <w:rsid w:val="00F83E51"/>
    <w:rsid w:val="00F86DE8"/>
    <w:rsid w:val="00F90643"/>
    <w:rsid w:val="00F941F7"/>
    <w:rsid w:val="00FA001A"/>
    <w:rsid w:val="00FA093A"/>
    <w:rsid w:val="00FA4612"/>
    <w:rsid w:val="00FA4854"/>
    <w:rsid w:val="00FB0B48"/>
    <w:rsid w:val="00FB1014"/>
    <w:rsid w:val="00FB5C5B"/>
    <w:rsid w:val="00FC44AA"/>
    <w:rsid w:val="00FD6C25"/>
    <w:rsid w:val="00FD74FA"/>
    <w:rsid w:val="00FD7B6C"/>
    <w:rsid w:val="00FE0B06"/>
    <w:rsid w:val="00FE0CAE"/>
    <w:rsid w:val="00FE32D5"/>
    <w:rsid w:val="00FE7F8E"/>
    <w:rsid w:val="00FF2363"/>
    <w:rsid w:val="00FF31FC"/>
    <w:rsid w:val="00FF6EDB"/>
    <w:rsid w:val="00FF7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8EAA7F"/>
  <w15:chartTrackingRefBased/>
  <w15:docId w15:val="{E6E3CEF1-A5E4-534E-B097-D379A2BBF7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52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C466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4665"/>
    <w:rPr>
      <w:rFonts w:ascii="Times New Roman" w:hAnsi="Times New Roman" w:cs="Times New Roman"/>
      <w:sz w:val="18"/>
      <w:szCs w:val="18"/>
    </w:rPr>
  </w:style>
  <w:style w:type="paragraph" w:styleId="TOC1">
    <w:name w:val="toc 1"/>
    <w:aliases w:val="TOC 1 - thesis"/>
    <w:basedOn w:val="Normal"/>
    <w:next w:val="Normal"/>
    <w:autoRedefine/>
    <w:uiPriority w:val="39"/>
    <w:unhideWhenUsed/>
    <w:rsid w:val="00B97251"/>
    <w:pPr>
      <w:tabs>
        <w:tab w:val="left" w:pos="440"/>
        <w:tab w:val="right" w:pos="9016"/>
      </w:tabs>
      <w:spacing w:before="240"/>
      <w:jc w:val="both"/>
    </w:pPr>
    <w:rPr>
      <w:rFonts w:cs="Times New Roman (Body CS)"/>
      <w:b/>
      <w:bCs/>
      <w:iCs/>
      <w:sz w:val="20"/>
      <w:u w:val="double"/>
    </w:rPr>
  </w:style>
  <w:style w:type="table" w:styleId="GridTable1Light">
    <w:name w:val="Grid Table 1 Light"/>
    <w:basedOn w:val="TableNormal"/>
    <w:uiPriority w:val="46"/>
    <w:rsid w:val="003E52E6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543A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A6DF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A6DF6"/>
  </w:style>
  <w:style w:type="paragraph" w:styleId="Footer">
    <w:name w:val="footer"/>
    <w:basedOn w:val="Normal"/>
    <w:link w:val="FooterChar"/>
    <w:uiPriority w:val="99"/>
    <w:unhideWhenUsed/>
    <w:rsid w:val="00DA6DF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A6DF6"/>
  </w:style>
  <w:style w:type="character" w:styleId="PageNumber">
    <w:name w:val="page number"/>
    <w:basedOn w:val="DefaultParagraphFont"/>
    <w:uiPriority w:val="99"/>
    <w:semiHidden/>
    <w:unhideWhenUsed/>
    <w:rsid w:val="00B87F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61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1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7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9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7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B25C56-3DCB-4B10-B348-FDC25659BF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5</Pages>
  <Words>1182</Words>
  <Characters>6741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s Noe</dc:creator>
  <cp:keywords/>
  <dc:description/>
  <cp:lastModifiedBy>Andres Noe</cp:lastModifiedBy>
  <cp:revision>10</cp:revision>
  <dcterms:created xsi:type="dcterms:W3CDTF">2023-05-17T21:27:00Z</dcterms:created>
  <dcterms:modified xsi:type="dcterms:W3CDTF">2023-06-19T00:24:00Z</dcterms:modified>
</cp:coreProperties>
</file>